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AA47C" w14:textId="49C40AB2" w:rsidR="00243B51" w:rsidRPr="0049754B" w:rsidRDefault="00243B51" w:rsidP="00243B51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49754B">
        <w:rPr>
          <w:rFonts w:ascii="Calibri" w:hAnsi="Calibri" w:cs="Calibri"/>
          <w:b/>
          <w:bCs/>
          <w:sz w:val="24"/>
          <w:szCs w:val="24"/>
        </w:rPr>
        <w:t>Supplement</w:t>
      </w:r>
      <w:r w:rsidR="00174AC4" w:rsidRPr="0049754B">
        <w:rPr>
          <w:rFonts w:ascii="Calibri" w:hAnsi="Calibri" w:cs="Calibri"/>
          <w:b/>
          <w:bCs/>
          <w:sz w:val="24"/>
          <w:szCs w:val="24"/>
        </w:rPr>
        <w:t>a</w:t>
      </w:r>
      <w:r w:rsidR="00873FC0" w:rsidRPr="0049754B">
        <w:rPr>
          <w:rFonts w:ascii="Calibri" w:hAnsi="Calibri" w:cs="Calibri"/>
          <w:b/>
          <w:bCs/>
          <w:sz w:val="24"/>
          <w:szCs w:val="24"/>
        </w:rPr>
        <w:t>l</w:t>
      </w:r>
      <w:r w:rsidR="00174AC4" w:rsidRPr="0049754B">
        <w:rPr>
          <w:rFonts w:ascii="Calibri" w:hAnsi="Calibri" w:cs="Calibri"/>
          <w:b/>
          <w:bCs/>
          <w:sz w:val="24"/>
          <w:szCs w:val="24"/>
        </w:rPr>
        <w:t xml:space="preserve"> material</w:t>
      </w:r>
    </w:p>
    <w:p w14:paraId="01845CC7" w14:textId="77777777" w:rsidR="00FD40D2" w:rsidRPr="0049754B" w:rsidRDefault="00FD40D2" w:rsidP="00FD40D2">
      <w:pPr>
        <w:spacing w:before="120"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6059AAE" w14:textId="0F4F4B4E" w:rsidR="00243B51" w:rsidRPr="0049754B" w:rsidRDefault="00243B51" w:rsidP="00243B51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49754B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2D7E44">
        <w:rPr>
          <w:rFonts w:ascii="Calibri" w:hAnsi="Calibri" w:cs="Calibri"/>
          <w:b/>
          <w:bCs/>
          <w:sz w:val="24"/>
          <w:szCs w:val="24"/>
        </w:rPr>
        <w:t>S</w:t>
      </w:r>
      <w:r w:rsidRPr="0049754B">
        <w:rPr>
          <w:rFonts w:ascii="Calibri" w:hAnsi="Calibri" w:cs="Calibri"/>
          <w:b/>
          <w:bCs/>
          <w:sz w:val="24"/>
          <w:szCs w:val="24"/>
        </w:rPr>
        <w:t xml:space="preserve">1. </w:t>
      </w:r>
      <w:r w:rsidR="0062388A" w:rsidRPr="0049754B">
        <w:rPr>
          <w:rFonts w:ascii="Calibri" w:hAnsi="Calibri" w:cs="Calibri"/>
          <w:sz w:val="24"/>
          <w:szCs w:val="24"/>
        </w:rPr>
        <w:t>A</w:t>
      </w:r>
      <w:r w:rsidRPr="0049754B">
        <w:rPr>
          <w:rFonts w:ascii="Calibri" w:hAnsi="Calibri" w:cs="Calibri"/>
          <w:sz w:val="24"/>
          <w:szCs w:val="24"/>
        </w:rPr>
        <w:t>verage test results</w:t>
      </w:r>
      <w:r w:rsidR="0062388A" w:rsidRPr="0049754B">
        <w:rPr>
          <w:rFonts w:ascii="Calibri" w:hAnsi="Calibri" w:cs="Calibri"/>
          <w:sz w:val="24"/>
          <w:szCs w:val="24"/>
        </w:rPr>
        <w:t>, DVR</w:t>
      </w:r>
      <w:r w:rsidR="00850236" w:rsidRPr="0049754B">
        <w:rPr>
          <w:rFonts w:ascii="Calibri" w:hAnsi="Calibri" w:cs="Calibri"/>
          <w:sz w:val="24"/>
          <w:szCs w:val="24"/>
        </w:rPr>
        <w:t xml:space="preserve"> (putamen)</w:t>
      </w:r>
      <w:r w:rsidR="0062388A" w:rsidRPr="0049754B">
        <w:rPr>
          <w:rFonts w:ascii="Calibri" w:hAnsi="Calibri" w:cs="Calibri"/>
          <w:sz w:val="24"/>
          <w:szCs w:val="24"/>
        </w:rPr>
        <w:t>, and volume</w:t>
      </w:r>
      <w:r w:rsidR="00850236" w:rsidRPr="0049754B">
        <w:rPr>
          <w:rFonts w:ascii="Calibri" w:hAnsi="Calibri" w:cs="Calibri"/>
          <w:sz w:val="24"/>
          <w:szCs w:val="24"/>
        </w:rPr>
        <w:t xml:space="preserve"> (frontal) </w:t>
      </w:r>
      <w:r w:rsidRPr="0049754B">
        <w:rPr>
          <w:rFonts w:ascii="Calibri" w:hAnsi="Calibri" w:cs="Calibri"/>
          <w:sz w:val="24"/>
          <w:szCs w:val="24"/>
        </w:rPr>
        <w:t>in the PSP cohort</w:t>
      </w:r>
      <w:r w:rsidR="0022375E">
        <w:rPr>
          <w:rFonts w:ascii="Calibri" w:hAnsi="Calibri" w:cs="Calibri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15"/>
        <w:gridCol w:w="440"/>
        <w:gridCol w:w="1403"/>
      </w:tblGrid>
      <w:tr w:rsidR="009A2D2D" w:rsidRPr="00A66070" w14:paraId="266B685A" w14:textId="77777777" w:rsidTr="000C320E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E5A60C2" w14:textId="3F46E0C5" w:rsidR="009A2D2D" w:rsidRPr="00A66070" w:rsidRDefault="00A66070" w:rsidP="000C320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est/imaging mod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C3ED54F" w14:textId="2BD77A37" w:rsidR="009A2D2D" w:rsidRPr="00A66070" w:rsidRDefault="009A2D2D" w:rsidP="000C320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66070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18A0195" w14:textId="6645EB48" w:rsidR="009A2D2D" w:rsidRPr="00A66070" w:rsidRDefault="009A2D2D" w:rsidP="000C320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66070">
              <w:rPr>
                <w:rFonts w:ascii="Calibri" w:hAnsi="Calibri" w:cs="Calibri"/>
                <w:b/>
                <w:bCs/>
                <w:color w:val="000000"/>
              </w:rPr>
              <w:t>Mdn</w:t>
            </w:r>
            <w:proofErr w:type="spellEnd"/>
            <w:r w:rsidR="00E62A03" w:rsidRPr="00A66070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Pr="00A66070">
              <w:rPr>
                <w:rFonts w:ascii="Calibri" w:hAnsi="Calibri" w:cs="Calibri"/>
                <w:b/>
                <w:bCs/>
                <w:color w:val="000000"/>
              </w:rPr>
              <w:t>IQR)</w:t>
            </w:r>
          </w:p>
        </w:tc>
      </w:tr>
      <w:tr w:rsidR="000C320E" w:rsidRPr="0049754B" w14:paraId="6832F1ED" w14:textId="77777777" w:rsidTr="000C320E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115FE76" w14:textId="77777777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 xml:space="preserve">PSPR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3CFB4B4" w14:textId="77777777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254544E" w14:textId="77777777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31.0 (11.0)</w:t>
            </w:r>
          </w:p>
        </w:tc>
      </w:tr>
      <w:tr w:rsidR="000C320E" w:rsidRPr="0049754B" w14:paraId="2FFDEB86" w14:textId="77777777" w:rsidTr="000C320E">
        <w:trPr>
          <w:trHeight w:val="170"/>
        </w:trPr>
        <w:tc>
          <w:tcPr>
            <w:tcW w:w="0" w:type="auto"/>
            <w:noWrap/>
            <w:vAlign w:val="bottom"/>
          </w:tcPr>
          <w:p w14:paraId="4C1D9061" w14:textId="18BE1C14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IEF</w:t>
            </w:r>
          </w:p>
        </w:tc>
        <w:tc>
          <w:tcPr>
            <w:tcW w:w="0" w:type="auto"/>
            <w:noWrap/>
            <w:vAlign w:val="bottom"/>
          </w:tcPr>
          <w:p w14:paraId="2538C390" w14:textId="702EBC8A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0DB33B7D" w14:textId="4D0B2723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 (25.0)</w:t>
            </w:r>
          </w:p>
        </w:tc>
      </w:tr>
      <w:tr w:rsidR="000C320E" w:rsidRPr="0049754B" w14:paraId="19A5539D" w14:textId="77777777" w:rsidTr="000C320E">
        <w:trPr>
          <w:trHeight w:val="170"/>
        </w:trPr>
        <w:tc>
          <w:tcPr>
            <w:tcW w:w="0" w:type="auto"/>
            <w:noWrap/>
            <w:vAlign w:val="bottom"/>
          </w:tcPr>
          <w:p w14:paraId="31A5FD7D" w14:textId="7D9ED6F0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B</w:t>
            </w:r>
          </w:p>
        </w:tc>
        <w:tc>
          <w:tcPr>
            <w:tcW w:w="0" w:type="auto"/>
            <w:noWrap/>
            <w:vAlign w:val="bottom"/>
          </w:tcPr>
          <w:p w14:paraId="47FA63E0" w14:textId="51A8B7F0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6BD65C71" w14:textId="50A54AAD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 (3.0)</w:t>
            </w:r>
          </w:p>
        </w:tc>
      </w:tr>
      <w:tr w:rsidR="000C320E" w:rsidRPr="0049754B" w14:paraId="2B540065" w14:textId="77777777" w:rsidTr="000C320E">
        <w:trPr>
          <w:trHeight w:val="170"/>
        </w:trPr>
        <w:tc>
          <w:tcPr>
            <w:tcW w:w="0" w:type="auto"/>
            <w:noWrap/>
            <w:vAlign w:val="bottom"/>
          </w:tcPr>
          <w:p w14:paraId="4BFFD881" w14:textId="77777777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 xml:space="preserve">TMT-A </w:t>
            </w:r>
          </w:p>
        </w:tc>
        <w:tc>
          <w:tcPr>
            <w:tcW w:w="0" w:type="auto"/>
            <w:noWrap/>
            <w:vAlign w:val="bottom"/>
          </w:tcPr>
          <w:p w14:paraId="3121AECC" w14:textId="77777777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14:paraId="743B8B18" w14:textId="77777777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54B">
              <w:rPr>
                <w:rFonts w:ascii="Calibri" w:hAnsi="Calibri" w:cs="Calibri"/>
                <w:color w:val="000000"/>
              </w:rPr>
              <w:t>48.5 (34.2)</w:t>
            </w:r>
          </w:p>
        </w:tc>
      </w:tr>
      <w:tr w:rsidR="000C320E" w:rsidRPr="0049754B" w14:paraId="4B1FF0B5" w14:textId="77777777" w:rsidTr="000C320E">
        <w:trPr>
          <w:trHeight w:val="170"/>
        </w:trPr>
        <w:tc>
          <w:tcPr>
            <w:tcW w:w="0" w:type="auto"/>
            <w:noWrap/>
            <w:vAlign w:val="bottom"/>
            <w:hideMark/>
          </w:tcPr>
          <w:p w14:paraId="509FF317" w14:textId="77777777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 xml:space="preserve">TMT-B </w:t>
            </w:r>
          </w:p>
        </w:tc>
        <w:tc>
          <w:tcPr>
            <w:tcW w:w="0" w:type="auto"/>
            <w:noWrap/>
            <w:vAlign w:val="bottom"/>
            <w:hideMark/>
          </w:tcPr>
          <w:p w14:paraId="233D8F60" w14:textId="77777777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0BB21D6F" w14:textId="77777777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179.5 (97.8)</w:t>
            </w:r>
          </w:p>
        </w:tc>
      </w:tr>
      <w:tr w:rsidR="000C320E" w:rsidRPr="0049754B" w14:paraId="619F9B78" w14:textId="77777777" w:rsidTr="000C320E">
        <w:trPr>
          <w:trHeight w:val="170"/>
        </w:trPr>
        <w:tc>
          <w:tcPr>
            <w:tcW w:w="0" w:type="auto"/>
            <w:noWrap/>
            <w:vAlign w:val="bottom"/>
          </w:tcPr>
          <w:p w14:paraId="46199B62" w14:textId="71844C47" w:rsidR="000C320E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9754B">
              <w:rPr>
                <w:rFonts w:ascii="Calibri" w:hAnsi="Calibri" w:cs="Calibri"/>
                <w:color w:val="000000"/>
              </w:rPr>
              <w:t xml:space="preserve">Digit Span Forward </w:t>
            </w:r>
          </w:p>
        </w:tc>
        <w:tc>
          <w:tcPr>
            <w:tcW w:w="0" w:type="auto"/>
            <w:noWrap/>
            <w:vAlign w:val="bottom"/>
          </w:tcPr>
          <w:p w14:paraId="5F6AD7D7" w14:textId="7B6F265E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9754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20E739C2" w14:textId="721FD79C" w:rsidR="000C320E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9754B">
              <w:rPr>
                <w:rFonts w:ascii="Calibri" w:hAnsi="Calibri" w:cs="Calibri"/>
                <w:color w:val="000000"/>
              </w:rPr>
              <w:t>10.0 (3.0)</w:t>
            </w:r>
          </w:p>
        </w:tc>
      </w:tr>
      <w:tr w:rsidR="000C320E" w:rsidRPr="0049754B" w14:paraId="17E17668" w14:textId="77777777" w:rsidTr="000C320E">
        <w:trPr>
          <w:trHeight w:val="170"/>
        </w:trPr>
        <w:tc>
          <w:tcPr>
            <w:tcW w:w="0" w:type="auto"/>
            <w:noWrap/>
            <w:vAlign w:val="bottom"/>
          </w:tcPr>
          <w:p w14:paraId="76856B8C" w14:textId="4A9F786D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9754B">
              <w:rPr>
                <w:rFonts w:ascii="Calibri" w:hAnsi="Calibri" w:cs="Calibri"/>
                <w:color w:val="000000"/>
              </w:rPr>
              <w:t xml:space="preserve">Digit Span Reverse </w:t>
            </w:r>
          </w:p>
        </w:tc>
        <w:tc>
          <w:tcPr>
            <w:tcW w:w="0" w:type="auto"/>
            <w:noWrap/>
            <w:vAlign w:val="bottom"/>
          </w:tcPr>
          <w:p w14:paraId="777BDEEE" w14:textId="62DBD812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9754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66244113" w14:textId="26FD08A7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9754B">
              <w:rPr>
                <w:rFonts w:ascii="Calibri" w:hAnsi="Calibri" w:cs="Calibri"/>
                <w:color w:val="000000"/>
              </w:rPr>
              <w:t>7.0 (2.0)</w:t>
            </w:r>
          </w:p>
        </w:tc>
      </w:tr>
      <w:tr w:rsidR="000C320E" w:rsidRPr="0049754B" w14:paraId="47E666D5" w14:textId="77777777" w:rsidTr="000C320E">
        <w:trPr>
          <w:trHeight w:val="170"/>
        </w:trPr>
        <w:tc>
          <w:tcPr>
            <w:tcW w:w="0" w:type="auto"/>
            <w:noWrap/>
            <w:vAlign w:val="bottom"/>
          </w:tcPr>
          <w:p w14:paraId="0A570688" w14:textId="68062316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9754B">
              <w:rPr>
                <w:rFonts w:ascii="Calibri" w:hAnsi="Calibri" w:cs="Calibri"/>
                <w:color w:val="000000"/>
              </w:rPr>
              <w:t>Stroop</w:t>
            </w:r>
          </w:p>
        </w:tc>
        <w:tc>
          <w:tcPr>
            <w:tcW w:w="0" w:type="auto"/>
            <w:noWrap/>
            <w:vAlign w:val="bottom"/>
          </w:tcPr>
          <w:p w14:paraId="47A24129" w14:textId="533012C8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9754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36AA8CC0" w14:textId="65D6DE55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9754B">
              <w:rPr>
                <w:rFonts w:ascii="Calibri" w:hAnsi="Calibri" w:cs="Calibri"/>
                <w:color w:val="000000"/>
              </w:rPr>
              <w:t>12.0 (6.0)</w:t>
            </w:r>
          </w:p>
        </w:tc>
      </w:tr>
      <w:tr w:rsidR="000C320E" w:rsidRPr="0049754B" w14:paraId="5D430122" w14:textId="77777777" w:rsidTr="000C320E">
        <w:trPr>
          <w:trHeight w:val="170"/>
        </w:trPr>
        <w:tc>
          <w:tcPr>
            <w:tcW w:w="0" w:type="auto"/>
            <w:noWrap/>
            <w:vAlign w:val="bottom"/>
          </w:tcPr>
          <w:p w14:paraId="2551FAC3" w14:textId="2E6A77EE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 xml:space="preserve">FAS </w:t>
            </w:r>
          </w:p>
        </w:tc>
        <w:tc>
          <w:tcPr>
            <w:tcW w:w="0" w:type="auto"/>
            <w:noWrap/>
            <w:vAlign w:val="bottom"/>
          </w:tcPr>
          <w:p w14:paraId="550DE3A1" w14:textId="45879E55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10E28633" w14:textId="7ED1F78B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16.0 (8.0)</w:t>
            </w:r>
          </w:p>
        </w:tc>
      </w:tr>
      <w:tr w:rsidR="000C320E" w:rsidRPr="0049754B" w14:paraId="11F4008B" w14:textId="77777777" w:rsidTr="000C320E">
        <w:trPr>
          <w:trHeight w:val="170"/>
        </w:trPr>
        <w:tc>
          <w:tcPr>
            <w:tcW w:w="0" w:type="auto"/>
            <w:noWrap/>
            <w:vAlign w:val="bottom"/>
          </w:tcPr>
          <w:p w14:paraId="585677DE" w14:textId="7A7F84FF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yling</w:t>
            </w:r>
          </w:p>
        </w:tc>
        <w:tc>
          <w:tcPr>
            <w:tcW w:w="0" w:type="auto"/>
            <w:noWrap/>
            <w:vAlign w:val="bottom"/>
          </w:tcPr>
          <w:p w14:paraId="08416627" w14:textId="091E1E54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4FF8AC3A" w14:textId="637E415F" w:rsidR="000C320E" w:rsidRPr="0049754B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(4.0)</w:t>
            </w:r>
          </w:p>
        </w:tc>
      </w:tr>
      <w:tr w:rsidR="000C320E" w:rsidRPr="0049754B" w14:paraId="653FED87" w14:textId="77777777" w:rsidTr="000C320E">
        <w:trPr>
          <w:trHeight w:val="170"/>
        </w:trPr>
        <w:tc>
          <w:tcPr>
            <w:tcW w:w="0" w:type="auto"/>
            <w:noWrap/>
            <w:vAlign w:val="bottom"/>
          </w:tcPr>
          <w:p w14:paraId="6E8F4E70" w14:textId="60222595" w:rsidR="000C320E" w:rsidRPr="000C320E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gory Fluency</w:t>
            </w:r>
          </w:p>
        </w:tc>
        <w:tc>
          <w:tcPr>
            <w:tcW w:w="0" w:type="auto"/>
            <w:noWrap/>
            <w:vAlign w:val="bottom"/>
          </w:tcPr>
          <w:p w14:paraId="0AC11DC5" w14:textId="136D4D03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2D9FC471" w14:textId="19089D19" w:rsidR="000C320E" w:rsidRPr="000C320E" w:rsidRDefault="000C320E" w:rsidP="000C320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 (5.0)</w:t>
            </w:r>
          </w:p>
        </w:tc>
      </w:tr>
      <w:tr w:rsidR="000C320E" w:rsidRPr="0049754B" w14:paraId="4504106F" w14:textId="77777777" w:rsidTr="000C320E">
        <w:trPr>
          <w:trHeight w:val="170"/>
        </w:trPr>
        <w:tc>
          <w:tcPr>
            <w:tcW w:w="0" w:type="auto"/>
            <w:noWrap/>
            <w:vAlign w:val="bottom"/>
            <w:hideMark/>
          </w:tcPr>
          <w:p w14:paraId="1FA5C1D9" w14:textId="207BA3D0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utamen DVR (Mean, SD)</w:t>
            </w:r>
          </w:p>
        </w:tc>
        <w:tc>
          <w:tcPr>
            <w:tcW w:w="0" w:type="auto"/>
            <w:noWrap/>
            <w:vAlign w:val="bottom"/>
            <w:hideMark/>
          </w:tcPr>
          <w:p w14:paraId="350A5443" w14:textId="52108C74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684F4B2E" w14:textId="0AEC1C55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1.442 (0.168)</w:t>
            </w:r>
          </w:p>
        </w:tc>
      </w:tr>
      <w:tr w:rsidR="000C320E" w:rsidRPr="0049754B" w14:paraId="4A0E0ACC" w14:textId="77777777" w:rsidTr="000C320E">
        <w:trPr>
          <w:trHeight w:val="170"/>
        </w:trPr>
        <w:tc>
          <w:tcPr>
            <w:tcW w:w="0" w:type="auto"/>
            <w:noWrap/>
            <w:vAlign w:val="bottom"/>
            <w:hideMark/>
          </w:tcPr>
          <w:p w14:paraId="47F73B4E" w14:textId="62D2CBAF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Frontal volume (Mean, SD)</w:t>
            </w:r>
          </w:p>
        </w:tc>
        <w:tc>
          <w:tcPr>
            <w:tcW w:w="0" w:type="auto"/>
            <w:noWrap/>
            <w:vAlign w:val="bottom"/>
            <w:hideMark/>
          </w:tcPr>
          <w:p w14:paraId="72AAF606" w14:textId="0D8E9B3F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23AD4A74" w14:textId="00E98D8A" w:rsidR="000C320E" w:rsidRPr="0049754B" w:rsidRDefault="000C320E" w:rsidP="000C3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0.888 (0.234)</w:t>
            </w:r>
          </w:p>
        </w:tc>
      </w:tr>
    </w:tbl>
    <w:p w14:paraId="7187AB38" w14:textId="5C4CAE97" w:rsidR="001730E3" w:rsidRPr="00A66070" w:rsidRDefault="001730E3" w:rsidP="001730E3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A66070">
        <w:rPr>
          <w:rFonts w:ascii="Calibri" w:hAnsi="Calibri" w:cs="Calibri"/>
          <w:sz w:val="18"/>
          <w:szCs w:val="18"/>
        </w:rPr>
        <w:t xml:space="preserve">PSPRS= PSP Rating Scale, TMT=Trail Making Test, COWAT=Controlled Oral Word Association Test. </w:t>
      </w:r>
    </w:p>
    <w:p w14:paraId="1490AE1F" w14:textId="77777777" w:rsidR="00707277" w:rsidRPr="0049754B" w:rsidRDefault="00707277" w:rsidP="001730E3">
      <w:pPr>
        <w:spacing w:after="0" w:line="360" w:lineRule="auto"/>
        <w:rPr>
          <w:rFonts w:ascii="Calibri" w:hAnsi="Calibri" w:cs="Calibri"/>
        </w:rPr>
      </w:pPr>
    </w:p>
    <w:p w14:paraId="08200513" w14:textId="77777777" w:rsidR="00000E60" w:rsidRDefault="00000E60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0CD3500D" w14:textId="5FCAF4D9" w:rsidR="00CD57D9" w:rsidRPr="0049754B" w:rsidRDefault="00707277" w:rsidP="00243B51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49754B">
        <w:rPr>
          <w:rFonts w:ascii="Calibri" w:hAnsi="Calibri" w:cs="Calibri"/>
          <w:b/>
          <w:bCs/>
          <w:sz w:val="24"/>
          <w:szCs w:val="24"/>
        </w:rPr>
        <w:t xml:space="preserve">Table </w:t>
      </w:r>
      <w:r>
        <w:rPr>
          <w:rFonts w:ascii="Calibri" w:hAnsi="Calibri" w:cs="Calibri"/>
          <w:b/>
          <w:bCs/>
          <w:sz w:val="24"/>
          <w:szCs w:val="24"/>
        </w:rPr>
        <w:t>S</w:t>
      </w:r>
      <w:r w:rsidRPr="0049754B">
        <w:rPr>
          <w:rFonts w:ascii="Calibri" w:hAnsi="Calibri" w:cs="Calibri"/>
          <w:b/>
          <w:bCs/>
          <w:sz w:val="24"/>
          <w:szCs w:val="24"/>
        </w:rPr>
        <w:t xml:space="preserve">2: </w:t>
      </w:r>
      <w:r w:rsidR="00BF32CD" w:rsidRPr="00BF32CD">
        <w:rPr>
          <w:rFonts w:ascii="Calibri" w:hAnsi="Calibri" w:cs="Calibri"/>
          <w:sz w:val="24"/>
          <w:szCs w:val="24"/>
        </w:rPr>
        <w:t>Spearman correlation matrix of plasma and CSF biomarkers in the PSP cohort</w:t>
      </w:r>
      <w:r w:rsidR="00BF32CD">
        <w:rPr>
          <w:rFonts w:ascii="Calibri" w:hAnsi="Calibri" w:cs="Calibri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4"/>
        <w:gridCol w:w="659"/>
        <w:gridCol w:w="659"/>
        <w:gridCol w:w="659"/>
        <w:gridCol w:w="737"/>
        <w:gridCol w:w="637"/>
        <w:gridCol w:w="637"/>
        <w:gridCol w:w="692"/>
        <w:gridCol w:w="795"/>
        <w:gridCol w:w="659"/>
        <w:gridCol w:w="659"/>
        <w:gridCol w:w="660"/>
        <w:gridCol w:w="779"/>
      </w:tblGrid>
      <w:tr w:rsidR="00EF2406" w:rsidRPr="003F0556" w14:paraId="76B87CC2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F9CFF" w14:textId="77777777" w:rsidR="00707277" w:rsidRPr="00707277" w:rsidRDefault="00707277" w:rsidP="007072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6CD69" w14:textId="2D8D7C65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308D6" w14:textId="5CA6BF49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6F5D3" w14:textId="20A946AC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u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171B3" w14:textId="74F1806F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u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93B5E5" w14:textId="503E4B4F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5F22E" w14:textId="7C62AB53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875F9" w14:textId="3ABBC340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u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2B230" w14:textId="75B13235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u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AC863" w14:textId="63151461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u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6357E" w14:textId="03A89F0C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u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EC6BD" w14:textId="13F0EB3C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B21B2" w14:textId="0C77DCD5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/</w:t>
            </w:r>
            <w:proofErr w:type="spellStart"/>
            <w:proofErr w:type="gram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(</w:t>
            </w:r>
            <w:proofErr w:type="gramEnd"/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EF2406" w:rsidRPr="003F0556" w14:paraId="634686D7" w14:textId="77777777" w:rsidTr="005C5418">
        <w:trPr>
          <w:trHeight w:val="75"/>
        </w:trPr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97092D" w14:textId="436A3286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47D00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62E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9 (p=0.001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4DACE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8 (p=0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E9D9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7 (p=0.007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21F2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8 (p=0.023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FAF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2 (p=0.154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669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16 (p=0.484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A9C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3 (p=0.139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B36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2 (p=0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18D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11 (p=0.626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A55A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66 (p=0.001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339A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5 (p=0.042)</w:t>
            </w:r>
          </w:p>
        </w:tc>
      </w:tr>
      <w:tr w:rsidR="00EF2406" w:rsidRPr="003F0556" w14:paraId="51816E13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AFD587" w14:textId="4DC7A871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9F5357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9 (p=0.00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0C65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45BA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9 (p=0.02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AB8B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3 (p=0.00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A519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7 (p=0.23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935C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2 (p=0.01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241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4 (p=0.28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316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6 (p=0.22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C6C2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1 (p=0.01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DCD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2 (p=0.93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E2B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65 (p=0.00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D3C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9 (p=0.017)</w:t>
            </w:r>
          </w:p>
        </w:tc>
      </w:tr>
      <w:tr w:rsidR="00EF2406" w:rsidRPr="003F0556" w14:paraId="21AE572A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8BC85" w14:textId="293E62F6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u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15308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8 (p=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4835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9 (p=0.02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6C9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710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6 (p=0.03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549C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2 (p=0.58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BA5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2 (p=0.5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F8081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1 (p=0.34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AF0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 (p=0.38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3808B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5 (p=0.81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743C5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11 (p=0.62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8601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58 (p=0.00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98F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8 (p=0.029)</w:t>
            </w:r>
          </w:p>
        </w:tc>
      </w:tr>
      <w:tr w:rsidR="00EF2406" w:rsidRPr="003F0556" w14:paraId="49B590C7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52A8A5" w14:textId="3774C0F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u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1C993B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7 (p=0.00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5DBA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3 (p=0.00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74A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6 (p=0.03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DF9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5A6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8 (p=0.44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2A5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1 (p=0.97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398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5 (p=0.27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B56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5 (p=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F81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6 (p=0.11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FD2C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77 (p=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35A9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5 (p=0.02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3627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62 (p=0.002)</w:t>
            </w:r>
          </w:p>
        </w:tc>
      </w:tr>
      <w:tr w:rsidR="00EF2406" w:rsidRPr="003F0556" w14:paraId="4B06A23B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7FED72" w14:textId="4A95172F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C50F6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8 (p=0.02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B8B0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7 (p=0.23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5085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2 (p=0.58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F023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8 (p=0.44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1ED2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294A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6 (p=0.00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DF54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5 (p=0.03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156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9 (p=0.02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E141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1 (p=0.00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D593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3 (p=0.90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682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6 (p=0.24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B94C2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8 (p=0.227)</w:t>
            </w:r>
          </w:p>
        </w:tc>
      </w:tr>
      <w:tr w:rsidR="00EF2406" w:rsidRPr="003F0556" w14:paraId="1DD31683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A7D69" w14:textId="21AC66A5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FA0607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2 (p=0.15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0F1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2 (p=0.01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AE7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2 (p=0.5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899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1 (p=0.97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F345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6 (p=0.00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655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F10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2 (p=0.15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6525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8 (p=0.18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20D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2 (p=0.15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BE79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8 (p=0.07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085F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8 (p=0.73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179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1 (p=0.05)</w:t>
            </w:r>
          </w:p>
        </w:tc>
      </w:tr>
      <w:tr w:rsidR="00EF2406" w:rsidRPr="003F0556" w14:paraId="7321BC4A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34F78" w14:textId="2827A996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u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DC8B0E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16 (p=0.48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777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4 (p=0.28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194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1 (p=0.34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74BC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5 (p=0.27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3621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5 (p=0.03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3DB1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2 (p=0.15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A7DC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86B9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1 (p=0.63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9655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34 (p=0.12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07C83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2 (p=0.3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8E4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3 (p=0.00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ECD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3 (p=0.014)</w:t>
            </w:r>
          </w:p>
        </w:tc>
      </w:tr>
      <w:tr w:rsidR="00EF2406" w:rsidRPr="003F0556" w14:paraId="43A05692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415333" w14:textId="2EE2BDE2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u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21B029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3 (p=0.13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C64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6 (p=0.22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639C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 (p=0.38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6D87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5 (p=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97C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9 (p=0.02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A5EC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8 (p=0.18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03DB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1 (p=0.63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E072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40D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6 (p=0.10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5B1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72 (p=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F590E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 (p=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28C2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07 (p=0.75)</w:t>
            </w:r>
          </w:p>
        </w:tc>
      </w:tr>
      <w:tr w:rsidR="00EF2406" w:rsidRPr="003F0556" w14:paraId="5F3E76A0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5EC70" w14:textId="6C50C0B6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u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EC76E1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2 (p=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968B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1 (p=0.01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DE55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5 (p=0.81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5E23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6 (p=0.11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36D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1 (p=0.00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F8C95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2 (p=0.15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E5A1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34 (p=0.12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1F7E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6 (p=0.10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DBA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3B1A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09 (p=0.68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3433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9 (p=0.19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8DF9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19 (p=0.401)</w:t>
            </w:r>
          </w:p>
        </w:tc>
      </w:tr>
      <w:tr w:rsidR="00EF2406" w:rsidRPr="003F0556" w14:paraId="30C368D2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9CAE9" w14:textId="3EC4B031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u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CA575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11 (p=0.62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5607A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2 (p=0.93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2E0D1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11 (p=0.62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78A1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77 (p=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72B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3 (p=0.90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E42B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8 (p=0.07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31F9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2 (p=0.3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C39A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72 (p=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898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09 (p=0.68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6AF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5B2E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7 (p=0.47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C36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1 (p=0.051)</w:t>
            </w:r>
          </w:p>
        </w:tc>
      </w:tr>
      <w:tr w:rsidR="00EF2406" w:rsidRPr="003F0556" w14:paraId="180DBDA6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98FE8E" w14:textId="372585E3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GFAP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SF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6A6541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66 (p=0.00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360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65 (p=0.00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43BA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58 (p=0.00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52D9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5 (p=0.02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340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6 (p=0.24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0C8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8 (p=0.73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574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3 (p=0.00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B05C8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 (p=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973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9 (p=0.19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A60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7 (p=0.47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D8AC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0392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8 (p=0)</w:t>
            </w:r>
          </w:p>
        </w:tc>
      </w:tr>
      <w:tr w:rsidR="00EF2406" w:rsidRPr="003F0556" w14:paraId="3B25185F" w14:textId="77777777" w:rsidTr="005C5418">
        <w:trPr>
          <w:trHeight w:val="75"/>
        </w:trPr>
        <w:tc>
          <w:tcPr>
            <w:tcW w:w="44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315954" w14:textId="4A460CBE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FAP/</w:t>
            </w:r>
            <w:proofErr w:type="spellStart"/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fL</w:t>
            </w:r>
            <w:proofErr w:type="spellEnd"/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BF32CD"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sma</w:t>
            </w:r>
            <w:r w:rsidR="00BF32CD" w:rsidRPr="003F05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3CC50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5 (p=0.04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08640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9 (p=0.01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B08C3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8 (p=0.02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ED91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62 (p=0.00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5AD8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8 (p=0.22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729F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1 (p=0.0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3D84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3 (p=0.01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BF2D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07 (p=0.7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1376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19 (p=0.40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28835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1 (p=0.05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3A49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8 (p=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8E4FB" w14:textId="77777777" w:rsidR="00707277" w:rsidRPr="00707277" w:rsidRDefault="00707277" w:rsidP="007072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072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p=NA)</w:t>
            </w:r>
          </w:p>
        </w:tc>
      </w:tr>
    </w:tbl>
    <w:p w14:paraId="23DCB82C" w14:textId="7FA99C6F" w:rsidR="00571A29" w:rsidRDefault="005C5418" w:rsidP="00243B51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proofErr w:type="spellStart"/>
      <w:r w:rsidRPr="00A66070">
        <w:rPr>
          <w:rFonts w:ascii="Calibri" w:hAnsi="Calibri" w:cs="Calibri"/>
          <w:color w:val="000000" w:themeColor="text1"/>
          <w:sz w:val="18"/>
          <w:szCs w:val="18"/>
        </w:rPr>
        <w:t>NfL</w:t>
      </w:r>
      <w:proofErr w:type="spellEnd"/>
      <w:r w:rsidRPr="00A66070">
        <w:rPr>
          <w:rFonts w:ascii="Calibri" w:hAnsi="Calibri" w:cs="Calibri"/>
          <w:color w:val="000000" w:themeColor="text1"/>
          <w:sz w:val="18"/>
          <w:szCs w:val="18"/>
        </w:rPr>
        <w:t>=neurofilament light chain, GFAP=glial fibrillary acidic protein</w:t>
      </w:r>
      <w:r w:rsidRPr="00A66070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 xml:space="preserve">, </w:t>
      </w:r>
      <w:proofErr w:type="spellStart"/>
      <w:r w:rsidRPr="00A66070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>tTau</w:t>
      </w:r>
      <w:proofErr w:type="spellEnd"/>
      <w:r w:rsidRPr="00A66070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>=</w:t>
      </w:r>
      <w:r w:rsidRPr="00A66070">
        <w:rPr>
          <w:rFonts w:ascii="Calibri" w:hAnsi="Calibri" w:cs="Calibri"/>
          <w:color w:val="000000" w:themeColor="text1"/>
          <w:sz w:val="18"/>
          <w:szCs w:val="18"/>
        </w:rPr>
        <w:t>total tau</w:t>
      </w:r>
    </w:p>
    <w:p w14:paraId="6F669981" w14:textId="77777777" w:rsidR="00707277" w:rsidRPr="0049754B" w:rsidRDefault="00707277" w:rsidP="00243B51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7C10DE6B" w14:textId="77777777" w:rsidR="00000E60" w:rsidRDefault="00000E60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7AF57B35" w14:textId="4F6F4E04" w:rsidR="00243B51" w:rsidRPr="0049754B" w:rsidRDefault="00243B51" w:rsidP="00243B51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49754B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2D7E44">
        <w:rPr>
          <w:rFonts w:ascii="Calibri" w:hAnsi="Calibri" w:cs="Calibri"/>
          <w:b/>
          <w:bCs/>
          <w:sz w:val="24"/>
          <w:szCs w:val="24"/>
        </w:rPr>
        <w:t>S</w:t>
      </w:r>
      <w:r w:rsidR="00EC6844">
        <w:rPr>
          <w:rFonts w:ascii="Calibri" w:hAnsi="Calibri" w:cs="Calibri"/>
          <w:b/>
          <w:bCs/>
          <w:sz w:val="24"/>
          <w:szCs w:val="24"/>
        </w:rPr>
        <w:t>3</w:t>
      </w:r>
      <w:r w:rsidRPr="0049754B"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49754B">
        <w:rPr>
          <w:rFonts w:ascii="Calibri" w:hAnsi="Calibri" w:cs="Calibri"/>
          <w:sz w:val="24"/>
          <w:szCs w:val="24"/>
        </w:rPr>
        <w:t xml:space="preserve">Relationships between tau uptake and fluid biomarkers </w:t>
      </w:r>
      <w:r w:rsidR="006F1BFD" w:rsidRPr="0049754B">
        <w:rPr>
          <w:rFonts w:ascii="Calibri" w:hAnsi="Calibri" w:cs="Calibri"/>
          <w:sz w:val="24"/>
          <w:szCs w:val="24"/>
        </w:rPr>
        <w:t>(</w:t>
      </w:r>
      <w:proofErr w:type="spellStart"/>
      <w:r w:rsidR="006F1BFD" w:rsidRPr="0049754B">
        <w:rPr>
          <w:rFonts w:ascii="Calibri" w:hAnsi="Calibri" w:cs="Calibri"/>
          <w:sz w:val="24"/>
          <w:szCs w:val="24"/>
        </w:rPr>
        <w:t>pg</w:t>
      </w:r>
      <w:proofErr w:type="spellEnd"/>
      <w:r w:rsidR="006F1BFD" w:rsidRPr="0049754B">
        <w:rPr>
          <w:rFonts w:ascii="Calibri" w:hAnsi="Calibri" w:cs="Calibri"/>
          <w:sz w:val="24"/>
          <w:szCs w:val="24"/>
        </w:rPr>
        <w:t xml:space="preserve">/mL) </w:t>
      </w:r>
      <w:r w:rsidRPr="0049754B">
        <w:rPr>
          <w:rFonts w:ascii="Calibri" w:hAnsi="Calibri" w:cs="Calibri"/>
          <w:sz w:val="24"/>
          <w:szCs w:val="24"/>
        </w:rPr>
        <w:t>across brain reg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4"/>
        <w:gridCol w:w="1711"/>
        <w:gridCol w:w="1223"/>
        <w:gridCol w:w="791"/>
        <w:gridCol w:w="791"/>
        <w:gridCol w:w="1223"/>
        <w:gridCol w:w="791"/>
        <w:gridCol w:w="791"/>
      </w:tblGrid>
      <w:tr w:rsidR="00312BFF" w:rsidRPr="0049754B" w14:paraId="39A1B4A0" w14:textId="77777777" w:rsidTr="003A439E">
        <w:trPr>
          <w:trHeight w:val="290"/>
        </w:trPr>
        <w:tc>
          <w:tcPr>
            <w:tcW w:w="0" w:type="auto"/>
            <w:noWrap/>
            <w:vAlign w:val="bottom"/>
          </w:tcPr>
          <w:p w14:paraId="4711BE5B" w14:textId="77777777" w:rsidR="00312BFF" w:rsidRPr="0049754B" w:rsidRDefault="00312BFF" w:rsidP="00312BF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</w:tcPr>
          <w:p w14:paraId="0EC083F3" w14:textId="77777777" w:rsidR="00312BFF" w:rsidRPr="0049754B" w:rsidRDefault="00312BFF" w:rsidP="00312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3"/>
            <w:noWrap/>
            <w:vAlign w:val="bottom"/>
          </w:tcPr>
          <w:p w14:paraId="3B12EBEE" w14:textId="09168512" w:rsidR="00312BFF" w:rsidRPr="0049754B" w:rsidRDefault="00312BFF" w:rsidP="00312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SF</w:t>
            </w:r>
          </w:p>
        </w:tc>
        <w:tc>
          <w:tcPr>
            <w:tcW w:w="0" w:type="auto"/>
            <w:gridSpan w:val="3"/>
            <w:noWrap/>
            <w:vAlign w:val="bottom"/>
          </w:tcPr>
          <w:p w14:paraId="5CB57DA3" w14:textId="0C0A9470" w:rsidR="00312BFF" w:rsidRPr="0049754B" w:rsidRDefault="00312BFF" w:rsidP="00312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lasma</w:t>
            </w:r>
          </w:p>
        </w:tc>
      </w:tr>
      <w:tr w:rsidR="00312BFF" w:rsidRPr="0049754B" w14:paraId="15ED5FF0" w14:textId="7E71D2A1" w:rsidTr="003A439E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6848C4D" w14:textId="77777777" w:rsidR="00312BFF" w:rsidRPr="0049754B" w:rsidRDefault="00312BFF" w:rsidP="00312BF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EC064E4" w14:textId="7E023E0A" w:rsidR="00312BFF" w:rsidRPr="0049754B" w:rsidRDefault="00312BFF" w:rsidP="00312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5EB5320" w14:textId="77777777" w:rsidR="00312BFF" w:rsidRPr="0049754B" w:rsidRDefault="00312BFF" w:rsidP="00312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 (β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FE0B35D" w14:textId="77777777" w:rsidR="00312BFF" w:rsidRPr="0049754B" w:rsidRDefault="00312BFF" w:rsidP="00312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95 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A4DCE39" w14:textId="3CE53302" w:rsidR="00312BFF" w:rsidRPr="0049754B" w:rsidRDefault="00312BFF" w:rsidP="00312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 (β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2094BD4B" w14:textId="7F48BA86" w:rsidR="00312BFF" w:rsidRPr="0049754B" w:rsidRDefault="00312BFF" w:rsidP="00312B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(95 % CI)</w:t>
            </w:r>
          </w:p>
        </w:tc>
      </w:tr>
      <w:tr w:rsidR="0072637F" w:rsidRPr="0049754B" w14:paraId="4381FD6F" w14:textId="78E2AD6D" w:rsidTr="003A439E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E863E26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f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53DE94C" w14:textId="032C6E3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32BDC88" w14:textId="6F26F3C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4B811AA" w14:textId="61F0283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48A92CF" w14:textId="40E0FF2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32EBFD4" w14:textId="2879DC8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88AAEC" w14:textId="3D681B1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1C453C" w14:textId="0C9EE7C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3]</w:t>
            </w:r>
          </w:p>
        </w:tc>
      </w:tr>
      <w:tr w:rsidR="0072637F" w:rsidRPr="0049754B" w14:paraId="31E546E6" w14:textId="23ABDCAC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CE467DC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14E110" w14:textId="6B89BA5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umbens</w:t>
            </w:r>
          </w:p>
        </w:tc>
        <w:tc>
          <w:tcPr>
            <w:tcW w:w="0" w:type="auto"/>
            <w:noWrap/>
            <w:vAlign w:val="bottom"/>
            <w:hideMark/>
          </w:tcPr>
          <w:p w14:paraId="360B0C76" w14:textId="3C2050B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14:paraId="60E9E90D" w14:textId="08651A6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9</w:t>
            </w:r>
          </w:p>
        </w:tc>
        <w:tc>
          <w:tcPr>
            <w:tcW w:w="0" w:type="auto"/>
            <w:noWrap/>
            <w:vAlign w:val="bottom"/>
            <w:hideMark/>
          </w:tcPr>
          <w:p w14:paraId="089E7DEE" w14:textId="55CD0EA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5]</w:t>
            </w:r>
          </w:p>
        </w:tc>
        <w:tc>
          <w:tcPr>
            <w:tcW w:w="0" w:type="auto"/>
            <w:noWrap/>
            <w:vAlign w:val="bottom"/>
            <w:hideMark/>
          </w:tcPr>
          <w:p w14:paraId="4351BDA5" w14:textId="6CB0872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54B4C430" w14:textId="5EF6213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1</w:t>
            </w:r>
          </w:p>
        </w:tc>
        <w:tc>
          <w:tcPr>
            <w:tcW w:w="0" w:type="auto"/>
            <w:vAlign w:val="bottom"/>
          </w:tcPr>
          <w:p w14:paraId="5F124DFB" w14:textId="7A32730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1]</w:t>
            </w:r>
          </w:p>
        </w:tc>
      </w:tr>
      <w:tr w:rsidR="0072637F" w:rsidRPr="0049754B" w14:paraId="6D03ECE9" w14:textId="3A1ACAE3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3DDA4DF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39F6E2" w14:textId="09ACF23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Caudate</w:t>
            </w:r>
          </w:p>
        </w:tc>
        <w:tc>
          <w:tcPr>
            <w:tcW w:w="0" w:type="auto"/>
            <w:noWrap/>
            <w:vAlign w:val="bottom"/>
            <w:hideMark/>
          </w:tcPr>
          <w:p w14:paraId="53C0F8CB" w14:textId="201D995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noWrap/>
            <w:vAlign w:val="bottom"/>
            <w:hideMark/>
          </w:tcPr>
          <w:p w14:paraId="2D156288" w14:textId="2A27DF1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5</w:t>
            </w:r>
          </w:p>
        </w:tc>
        <w:tc>
          <w:tcPr>
            <w:tcW w:w="0" w:type="auto"/>
            <w:noWrap/>
            <w:vAlign w:val="bottom"/>
            <w:hideMark/>
          </w:tcPr>
          <w:p w14:paraId="2871CCA1" w14:textId="5192F49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8]</w:t>
            </w:r>
          </w:p>
        </w:tc>
        <w:tc>
          <w:tcPr>
            <w:tcW w:w="0" w:type="auto"/>
            <w:noWrap/>
            <w:vAlign w:val="bottom"/>
            <w:hideMark/>
          </w:tcPr>
          <w:p w14:paraId="30C4126F" w14:textId="43A16E2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1FB160CD" w14:textId="2E81DDF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8</w:t>
            </w:r>
          </w:p>
        </w:tc>
        <w:tc>
          <w:tcPr>
            <w:tcW w:w="0" w:type="auto"/>
            <w:vAlign w:val="bottom"/>
          </w:tcPr>
          <w:p w14:paraId="196BF801" w14:textId="175619B9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5]</w:t>
            </w:r>
          </w:p>
        </w:tc>
      </w:tr>
      <w:tr w:rsidR="0072637F" w:rsidRPr="0049754B" w14:paraId="062A5321" w14:textId="0B4F2CBF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AA49683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3D75F5" w14:textId="68604AB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Frontal</w:t>
            </w:r>
          </w:p>
        </w:tc>
        <w:tc>
          <w:tcPr>
            <w:tcW w:w="0" w:type="auto"/>
            <w:noWrap/>
            <w:vAlign w:val="bottom"/>
            <w:hideMark/>
          </w:tcPr>
          <w:p w14:paraId="3DE32387" w14:textId="6C0BAC3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4DD6BE9F" w14:textId="3F6A769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8</w:t>
            </w:r>
          </w:p>
        </w:tc>
        <w:tc>
          <w:tcPr>
            <w:tcW w:w="0" w:type="auto"/>
            <w:noWrap/>
            <w:vAlign w:val="bottom"/>
            <w:hideMark/>
          </w:tcPr>
          <w:p w14:paraId="425BA5AA" w14:textId="54DF7B6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6]</w:t>
            </w:r>
          </w:p>
        </w:tc>
        <w:tc>
          <w:tcPr>
            <w:tcW w:w="0" w:type="auto"/>
            <w:noWrap/>
            <w:vAlign w:val="bottom"/>
            <w:hideMark/>
          </w:tcPr>
          <w:p w14:paraId="50EF44AC" w14:textId="00028CA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14:paraId="63E34517" w14:textId="0451583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8</w:t>
            </w:r>
          </w:p>
        </w:tc>
        <w:tc>
          <w:tcPr>
            <w:tcW w:w="0" w:type="auto"/>
            <w:vAlign w:val="bottom"/>
          </w:tcPr>
          <w:p w14:paraId="0C5006BF" w14:textId="256D552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4]</w:t>
            </w:r>
          </w:p>
        </w:tc>
      </w:tr>
      <w:tr w:rsidR="0072637F" w:rsidRPr="0049754B" w14:paraId="5DDC77DB" w14:textId="43756C4B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0C3C7E5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85B5FA" w14:textId="2E333ED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Occipital</w:t>
            </w:r>
          </w:p>
        </w:tc>
        <w:tc>
          <w:tcPr>
            <w:tcW w:w="0" w:type="auto"/>
            <w:noWrap/>
            <w:vAlign w:val="bottom"/>
            <w:hideMark/>
          </w:tcPr>
          <w:p w14:paraId="42A3158E" w14:textId="57B6AFD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14:paraId="057ECB58" w14:textId="6A65E1A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3</w:t>
            </w:r>
          </w:p>
        </w:tc>
        <w:tc>
          <w:tcPr>
            <w:tcW w:w="0" w:type="auto"/>
            <w:noWrap/>
            <w:vAlign w:val="bottom"/>
            <w:hideMark/>
          </w:tcPr>
          <w:p w14:paraId="6C4BB1E1" w14:textId="5695331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1]</w:t>
            </w:r>
          </w:p>
        </w:tc>
        <w:tc>
          <w:tcPr>
            <w:tcW w:w="0" w:type="auto"/>
            <w:noWrap/>
            <w:vAlign w:val="bottom"/>
            <w:hideMark/>
          </w:tcPr>
          <w:p w14:paraId="2EF3E672" w14:textId="7252CCC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0" w:type="auto"/>
            <w:vAlign w:val="bottom"/>
          </w:tcPr>
          <w:p w14:paraId="1278617D" w14:textId="49CBF06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3</w:t>
            </w:r>
          </w:p>
        </w:tc>
        <w:tc>
          <w:tcPr>
            <w:tcW w:w="0" w:type="auto"/>
            <w:vAlign w:val="bottom"/>
          </w:tcPr>
          <w:p w14:paraId="52B6C5F1" w14:textId="4B2653F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9]</w:t>
            </w:r>
          </w:p>
        </w:tc>
      </w:tr>
      <w:tr w:rsidR="0072637F" w:rsidRPr="0049754B" w14:paraId="46896DA8" w14:textId="439DF3DA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DEF0198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872E758" w14:textId="6D0B482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allidum</w:t>
            </w:r>
          </w:p>
        </w:tc>
        <w:tc>
          <w:tcPr>
            <w:tcW w:w="0" w:type="auto"/>
            <w:noWrap/>
            <w:vAlign w:val="bottom"/>
            <w:hideMark/>
          </w:tcPr>
          <w:p w14:paraId="7B220510" w14:textId="0966F72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9**</w:t>
            </w:r>
          </w:p>
        </w:tc>
        <w:tc>
          <w:tcPr>
            <w:tcW w:w="0" w:type="auto"/>
            <w:noWrap/>
            <w:vAlign w:val="bottom"/>
            <w:hideMark/>
          </w:tcPr>
          <w:p w14:paraId="63293ECE" w14:textId="0E0ECA6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12</w:t>
            </w:r>
          </w:p>
        </w:tc>
        <w:tc>
          <w:tcPr>
            <w:tcW w:w="0" w:type="auto"/>
            <w:noWrap/>
            <w:vAlign w:val="bottom"/>
            <w:hideMark/>
          </w:tcPr>
          <w:p w14:paraId="405B58C0" w14:textId="34D502B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26]</w:t>
            </w:r>
          </w:p>
        </w:tc>
        <w:tc>
          <w:tcPr>
            <w:tcW w:w="0" w:type="auto"/>
            <w:noWrap/>
            <w:vAlign w:val="bottom"/>
            <w:hideMark/>
          </w:tcPr>
          <w:p w14:paraId="0B689785" w14:textId="0799177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5F20345C" w14:textId="20433A7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03</w:t>
            </w:r>
          </w:p>
        </w:tc>
        <w:tc>
          <w:tcPr>
            <w:tcW w:w="0" w:type="auto"/>
            <w:vAlign w:val="bottom"/>
          </w:tcPr>
          <w:p w14:paraId="1DF12573" w14:textId="583887C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9]</w:t>
            </w:r>
          </w:p>
        </w:tc>
      </w:tr>
      <w:tr w:rsidR="0072637F" w:rsidRPr="0049754B" w14:paraId="0A1334EF" w14:textId="3CE2C564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140A38B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74FA9B" w14:textId="43356AC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ost. Cingulate</w:t>
            </w:r>
          </w:p>
        </w:tc>
        <w:tc>
          <w:tcPr>
            <w:tcW w:w="0" w:type="auto"/>
            <w:noWrap/>
            <w:vAlign w:val="bottom"/>
            <w:hideMark/>
          </w:tcPr>
          <w:p w14:paraId="53BEECE4" w14:textId="3D888FC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14:paraId="5E92C5D6" w14:textId="62F27FB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4</w:t>
            </w:r>
          </w:p>
        </w:tc>
        <w:tc>
          <w:tcPr>
            <w:tcW w:w="0" w:type="auto"/>
            <w:noWrap/>
            <w:vAlign w:val="bottom"/>
            <w:hideMark/>
          </w:tcPr>
          <w:p w14:paraId="3FBC88DF" w14:textId="73FB27B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9]</w:t>
            </w:r>
          </w:p>
        </w:tc>
        <w:tc>
          <w:tcPr>
            <w:tcW w:w="0" w:type="auto"/>
            <w:noWrap/>
            <w:vAlign w:val="bottom"/>
            <w:hideMark/>
          </w:tcPr>
          <w:p w14:paraId="3EDB9C97" w14:textId="794E4FB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0" w:type="auto"/>
            <w:vAlign w:val="bottom"/>
          </w:tcPr>
          <w:p w14:paraId="2C9CD040" w14:textId="2644CA2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3</w:t>
            </w:r>
          </w:p>
        </w:tc>
        <w:tc>
          <w:tcPr>
            <w:tcW w:w="0" w:type="auto"/>
            <w:vAlign w:val="bottom"/>
          </w:tcPr>
          <w:p w14:paraId="0D761F83" w14:textId="5E7A9F1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9]</w:t>
            </w:r>
          </w:p>
        </w:tc>
      </w:tr>
      <w:tr w:rsidR="0072637F" w:rsidRPr="0049754B" w14:paraId="0393B7D6" w14:textId="48B70235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DE273C4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21939B" w14:textId="4667788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utamen</w:t>
            </w:r>
          </w:p>
        </w:tc>
        <w:tc>
          <w:tcPr>
            <w:tcW w:w="0" w:type="auto"/>
            <w:noWrap/>
            <w:vAlign w:val="bottom"/>
            <w:hideMark/>
          </w:tcPr>
          <w:p w14:paraId="59285C20" w14:textId="7A76311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5**</w:t>
            </w:r>
          </w:p>
        </w:tc>
        <w:tc>
          <w:tcPr>
            <w:tcW w:w="0" w:type="auto"/>
            <w:noWrap/>
            <w:vAlign w:val="bottom"/>
            <w:hideMark/>
          </w:tcPr>
          <w:p w14:paraId="7C632804" w14:textId="320E456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08</w:t>
            </w:r>
          </w:p>
        </w:tc>
        <w:tc>
          <w:tcPr>
            <w:tcW w:w="0" w:type="auto"/>
            <w:noWrap/>
            <w:vAlign w:val="bottom"/>
            <w:hideMark/>
          </w:tcPr>
          <w:p w14:paraId="03030CFB" w14:textId="6AD71E9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21]</w:t>
            </w:r>
          </w:p>
        </w:tc>
        <w:tc>
          <w:tcPr>
            <w:tcW w:w="0" w:type="auto"/>
            <w:noWrap/>
            <w:vAlign w:val="bottom"/>
            <w:hideMark/>
          </w:tcPr>
          <w:p w14:paraId="27159F79" w14:textId="02C29A3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0" w:type="auto"/>
            <w:vAlign w:val="bottom"/>
          </w:tcPr>
          <w:p w14:paraId="442B1B56" w14:textId="28F06A8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06</w:t>
            </w:r>
          </w:p>
        </w:tc>
        <w:tc>
          <w:tcPr>
            <w:tcW w:w="0" w:type="auto"/>
            <w:vAlign w:val="bottom"/>
          </w:tcPr>
          <w:p w14:paraId="29611D9C" w14:textId="413D54F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6]</w:t>
            </w:r>
          </w:p>
        </w:tc>
      </w:tr>
      <w:tr w:rsidR="0072637F" w:rsidRPr="0049754B" w14:paraId="7E6EF529" w14:textId="3CF89837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5002CCF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FB2F29" w14:textId="093E10A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Red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694D182D" w14:textId="23454CB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3*</w:t>
            </w:r>
          </w:p>
        </w:tc>
        <w:tc>
          <w:tcPr>
            <w:tcW w:w="0" w:type="auto"/>
            <w:noWrap/>
            <w:vAlign w:val="bottom"/>
            <w:hideMark/>
          </w:tcPr>
          <w:p w14:paraId="4DA576D9" w14:textId="743D57B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04</w:t>
            </w:r>
          </w:p>
        </w:tc>
        <w:tc>
          <w:tcPr>
            <w:tcW w:w="0" w:type="auto"/>
            <w:noWrap/>
            <w:vAlign w:val="bottom"/>
            <w:hideMark/>
          </w:tcPr>
          <w:p w14:paraId="5FCD5060" w14:textId="59BE8D4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9]</w:t>
            </w:r>
          </w:p>
        </w:tc>
        <w:tc>
          <w:tcPr>
            <w:tcW w:w="0" w:type="auto"/>
            <w:noWrap/>
            <w:vAlign w:val="bottom"/>
            <w:hideMark/>
          </w:tcPr>
          <w:p w14:paraId="62916224" w14:textId="25CC51F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vAlign w:val="bottom"/>
          </w:tcPr>
          <w:p w14:paraId="44C001F9" w14:textId="052F235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9</w:t>
            </w:r>
          </w:p>
        </w:tc>
        <w:tc>
          <w:tcPr>
            <w:tcW w:w="0" w:type="auto"/>
            <w:vAlign w:val="bottom"/>
          </w:tcPr>
          <w:p w14:paraId="274CAFC5" w14:textId="35F41E2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3]</w:t>
            </w:r>
          </w:p>
        </w:tc>
      </w:tr>
      <w:tr w:rsidR="0072637F" w:rsidRPr="0049754B" w14:paraId="263FE870" w14:textId="6153CC38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1C0304B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E50C82" w14:textId="13A5CDD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Substantia Nigra</w:t>
            </w:r>
          </w:p>
        </w:tc>
        <w:tc>
          <w:tcPr>
            <w:tcW w:w="0" w:type="auto"/>
            <w:noWrap/>
            <w:vAlign w:val="bottom"/>
            <w:hideMark/>
          </w:tcPr>
          <w:p w14:paraId="3E1D9E8F" w14:textId="1DF6FBE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14:paraId="1158AACB" w14:textId="4434034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8</w:t>
            </w:r>
          </w:p>
        </w:tc>
        <w:tc>
          <w:tcPr>
            <w:tcW w:w="0" w:type="auto"/>
            <w:noWrap/>
            <w:vAlign w:val="bottom"/>
            <w:hideMark/>
          </w:tcPr>
          <w:p w14:paraId="119CF53B" w14:textId="3DF03B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5]</w:t>
            </w:r>
          </w:p>
        </w:tc>
        <w:tc>
          <w:tcPr>
            <w:tcW w:w="0" w:type="auto"/>
            <w:noWrap/>
            <w:vAlign w:val="bottom"/>
            <w:hideMark/>
          </w:tcPr>
          <w:p w14:paraId="4D7896D9" w14:textId="042ACFA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66B55B2E" w14:textId="569E9A8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8</w:t>
            </w:r>
          </w:p>
        </w:tc>
        <w:tc>
          <w:tcPr>
            <w:tcW w:w="0" w:type="auto"/>
            <w:vAlign w:val="bottom"/>
          </w:tcPr>
          <w:p w14:paraId="48128A5B" w14:textId="03B9BB4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4]</w:t>
            </w:r>
          </w:p>
        </w:tc>
      </w:tr>
      <w:tr w:rsidR="0072637F" w:rsidRPr="0049754B" w14:paraId="728FC113" w14:textId="1937E2C7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CC4CFD9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641AF1" w14:textId="0BF51F3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9754B">
              <w:rPr>
                <w:rFonts w:ascii="Calibri" w:hAnsi="Calibri" w:cs="Calibri"/>
                <w:color w:val="000000"/>
              </w:rPr>
              <w:t>Subthal</w:t>
            </w:r>
            <w:proofErr w:type="spellEnd"/>
            <w:r w:rsidRPr="0049754B">
              <w:rPr>
                <w:rFonts w:ascii="Calibri" w:hAnsi="Calibri" w:cs="Calibri"/>
                <w:color w:val="000000"/>
              </w:rPr>
              <w:t>.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286A7FCC" w14:textId="02336E5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0" w:type="auto"/>
            <w:noWrap/>
            <w:vAlign w:val="bottom"/>
            <w:hideMark/>
          </w:tcPr>
          <w:p w14:paraId="18B56C7C" w14:textId="03C9FC5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7</w:t>
            </w:r>
          </w:p>
        </w:tc>
        <w:tc>
          <w:tcPr>
            <w:tcW w:w="0" w:type="auto"/>
            <w:noWrap/>
            <w:vAlign w:val="bottom"/>
            <w:hideMark/>
          </w:tcPr>
          <w:p w14:paraId="030F8D71" w14:textId="4584059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7]</w:t>
            </w:r>
          </w:p>
        </w:tc>
        <w:tc>
          <w:tcPr>
            <w:tcW w:w="0" w:type="auto"/>
            <w:noWrap/>
            <w:vAlign w:val="bottom"/>
            <w:hideMark/>
          </w:tcPr>
          <w:p w14:paraId="06B1EAF7" w14:textId="7CC84B1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0" w:type="auto"/>
            <w:vAlign w:val="bottom"/>
          </w:tcPr>
          <w:p w14:paraId="4EFE15E9" w14:textId="7C80BE2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7</w:t>
            </w:r>
          </w:p>
        </w:tc>
        <w:tc>
          <w:tcPr>
            <w:tcW w:w="0" w:type="auto"/>
            <w:vAlign w:val="bottom"/>
          </w:tcPr>
          <w:p w14:paraId="201C5E6B" w14:textId="5B31098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5]</w:t>
            </w:r>
          </w:p>
        </w:tc>
      </w:tr>
      <w:tr w:rsidR="0072637F" w:rsidRPr="0049754B" w14:paraId="1DA6598F" w14:textId="78C13B75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FEEE158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95601EB" w14:textId="04A839E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emporal</w:t>
            </w:r>
          </w:p>
        </w:tc>
        <w:tc>
          <w:tcPr>
            <w:tcW w:w="0" w:type="auto"/>
            <w:noWrap/>
            <w:vAlign w:val="bottom"/>
            <w:hideMark/>
          </w:tcPr>
          <w:p w14:paraId="43943C02" w14:textId="297CB45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noWrap/>
            <w:vAlign w:val="bottom"/>
            <w:hideMark/>
          </w:tcPr>
          <w:p w14:paraId="28CEF5F0" w14:textId="5D0A6CC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1</w:t>
            </w:r>
          </w:p>
        </w:tc>
        <w:tc>
          <w:tcPr>
            <w:tcW w:w="0" w:type="auto"/>
            <w:noWrap/>
            <w:vAlign w:val="bottom"/>
            <w:hideMark/>
          </w:tcPr>
          <w:p w14:paraId="26BDD088" w14:textId="12CB616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2]</w:t>
            </w:r>
          </w:p>
        </w:tc>
        <w:tc>
          <w:tcPr>
            <w:tcW w:w="0" w:type="auto"/>
            <w:noWrap/>
            <w:vAlign w:val="bottom"/>
            <w:hideMark/>
          </w:tcPr>
          <w:p w14:paraId="5AF5AACD" w14:textId="494BD9E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14:paraId="56FEA9D3" w14:textId="0236A0D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4</w:t>
            </w:r>
          </w:p>
        </w:tc>
        <w:tc>
          <w:tcPr>
            <w:tcW w:w="0" w:type="auto"/>
            <w:vAlign w:val="bottom"/>
          </w:tcPr>
          <w:p w14:paraId="0240C075" w14:textId="466ED20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8]</w:t>
            </w:r>
          </w:p>
        </w:tc>
      </w:tr>
      <w:tr w:rsidR="0072637F" w:rsidRPr="0049754B" w14:paraId="7C1569EE" w14:textId="7762D2C7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1C689AF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194F5C" w14:textId="0886EC3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halamus</w:t>
            </w:r>
          </w:p>
        </w:tc>
        <w:tc>
          <w:tcPr>
            <w:tcW w:w="0" w:type="auto"/>
            <w:noWrap/>
            <w:vAlign w:val="bottom"/>
            <w:hideMark/>
          </w:tcPr>
          <w:p w14:paraId="430637D7" w14:textId="1DC726E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0" w:type="auto"/>
            <w:noWrap/>
            <w:vAlign w:val="bottom"/>
            <w:hideMark/>
          </w:tcPr>
          <w:p w14:paraId="60990E84" w14:textId="5B46410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6</w:t>
            </w:r>
          </w:p>
        </w:tc>
        <w:tc>
          <w:tcPr>
            <w:tcW w:w="0" w:type="auto"/>
            <w:noWrap/>
            <w:vAlign w:val="bottom"/>
            <w:hideMark/>
          </w:tcPr>
          <w:p w14:paraId="6ACEDA55" w14:textId="2E150FC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7]</w:t>
            </w:r>
          </w:p>
        </w:tc>
        <w:tc>
          <w:tcPr>
            <w:tcW w:w="0" w:type="auto"/>
            <w:noWrap/>
            <w:vAlign w:val="bottom"/>
            <w:hideMark/>
          </w:tcPr>
          <w:p w14:paraId="1C9ADCCD" w14:textId="29EBF63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14:paraId="7BF73AA2" w14:textId="48E3F78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6</w:t>
            </w:r>
          </w:p>
        </w:tc>
        <w:tc>
          <w:tcPr>
            <w:tcW w:w="0" w:type="auto"/>
            <w:vAlign w:val="bottom"/>
          </w:tcPr>
          <w:p w14:paraId="42D1B184" w14:textId="4143A1D2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6]</w:t>
            </w:r>
          </w:p>
        </w:tc>
      </w:tr>
      <w:tr w:rsidR="0072637F" w:rsidRPr="0049754B" w14:paraId="15105C2F" w14:textId="344A2828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CE75EB6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GFAP</w:t>
            </w:r>
          </w:p>
        </w:tc>
        <w:tc>
          <w:tcPr>
            <w:tcW w:w="0" w:type="auto"/>
            <w:noWrap/>
            <w:vAlign w:val="bottom"/>
            <w:hideMark/>
          </w:tcPr>
          <w:p w14:paraId="403167E7" w14:textId="3B16F96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</w:t>
            </w:r>
          </w:p>
        </w:tc>
        <w:tc>
          <w:tcPr>
            <w:tcW w:w="0" w:type="auto"/>
            <w:noWrap/>
            <w:vAlign w:val="bottom"/>
            <w:hideMark/>
          </w:tcPr>
          <w:p w14:paraId="426BDB44" w14:textId="22B0240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3EC78B15" w14:textId="1701484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7</w:t>
            </w:r>
          </w:p>
        </w:tc>
        <w:tc>
          <w:tcPr>
            <w:tcW w:w="0" w:type="auto"/>
            <w:noWrap/>
            <w:vAlign w:val="bottom"/>
            <w:hideMark/>
          </w:tcPr>
          <w:p w14:paraId="082F7422" w14:textId="2CCEE23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8]</w:t>
            </w:r>
          </w:p>
        </w:tc>
        <w:tc>
          <w:tcPr>
            <w:tcW w:w="0" w:type="auto"/>
            <w:noWrap/>
            <w:vAlign w:val="bottom"/>
            <w:hideMark/>
          </w:tcPr>
          <w:p w14:paraId="1F86E51D" w14:textId="698FFFB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14:paraId="28093FFD" w14:textId="57B0094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0</w:t>
            </w:r>
          </w:p>
        </w:tc>
        <w:tc>
          <w:tcPr>
            <w:tcW w:w="0" w:type="auto"/>
            <w:vAlign w:val="bottom"/>
          </w:tcPr>
          <w:p w14:paraId="471A4868" w14:textId="7E77F20B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5]</w:t>
            </w:r>
          </w:p>
        </w:tc>
      </w:tr>
      <w:tr w:rsidR="0072637F" w:rsidRPr="0049754B" w14:paraId="0ABC1736" w14:textId="63CA826A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FAD37F7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A41903" w14:textId="24CD1D5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umbens</w:t>
            </w:r>
          </w:p>
        </w:tc>
        <w:tc>
          <w:tcPr>
            <w:tcW w:w="0" w:type="auto"/>
            <w:noWrap/>
            <w:vAlign w:val="bottom"/>
            <w:hideMark/>
          </w:tcPr>
          <w:p w14:paraId="0A604CA7" w14:textId="2BDFE38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2B695DDD" w14:textId="12F2456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2</w:t>
            </w:r>
          </w:p>
        </w:tc>
        <w:tc>
          <w:tcPr>
            <w:tcW w:w="0" w:type="auto"/>
            <w:noWrap/>
            <w:vAlign w:val="bottom"/>
            <w:hideMark/>
          </w:tcPr>
          <w:p w14:paraId="0442ADCC" w14:textId="6389B78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3]</w:t>
            </w:r>
          </w:p>
        </w:tc>
        <w:tc>
          <w:tcPr>
            <w:tcW w:w="0" w:type="auto"/>
            <w:noWrap/>
            <w:vAlign w:val="bottom"/>
            <w:hideMark/>
          </w:tcPr>
          <w:p w14:paraId="0D121BAB" w14:textId="5C022D1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0" w:type="auto"/>
            <w:vAlign w:val="bottom"/>
          </w:tcPr>
          <w:p w14:paraId="4901690B" w14:textId="0307501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0</w:t>
            </w:r>
          </w:p>
        </w:tc>
        <w:tc>
          <w:tcPr>
            <w:tcW w:w="0" w:type="auto"/>
            <w:vAlign w:val="bottom"/>
          </w:tcPr>
          <w:p w14:paraId="21BD296A" w14:textId="65407F1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6]</w:t>
            </w:r>
          </w:p>
        </w:tc>
      </w:tr>
      <w:tr w:rsidR="0072637F" w:rsidRPr="0049754B" w14:paraId="519D47A7" w14:textId="13A5D7E9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CD32CE9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ACD1D8" w14:textId="6F7093F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Caudate</w:t>
            </w:r>
          </w:p>
        </w:tc>
        <w:tc>
          <w:tcPr>
            <w:tcW w:w="0" w:type="auto"/>
            <w:noWrap/>
            <w:vAlign w:val="bottom"/>
            <w:hideMark/>
          </w:tcPr>
          <w:p w14:paraId="1DFB1C78" w14:textId="060D5EB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14:paraId="457FE8A2" w14:textId="4CD3DA0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2</w:t>
            </w:r>
          </w:p>
        </w:tc>
        <w:tc>
          <w:tcPr>
            <w:tcW w:w="0" w:type="auto"/>
            <w:noWrap/>
            <w:vAlign w:val="bottom"/>
            <w:hideMark/>
          </w:tcPr>
          <w:p w14:paraId="570C5BCD" w14:textId="0F1ED5B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3]</w:t>
            </w:r>
          </w:p>
        </w:tc>
        <w:tc>
          <w:tcPr>
            <w:tcW w:w="0" w:type="auto"/>
            <w:noWrap/>
            <w:vAlign w:val="bottom"/>
            <w:hideMark/>
          </w:tcPr>
          <w:p w14:paraId="102AB638" w14:textId="4E3DAFE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0" w:type="auto"/>
            <w:vAlign w:val="bottom"/>
          </w:tcPr>
          <w:p w14:paraId="49E5B7AC" w14:textId="29B15AF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5</w:t>
            </w:r>
          </w:p>
        </w:tc>
        <w:tc>
          <w:tcPr>
            <w:tcW w:w="0" w:type="auto"/>
            <w:vAlign w:val="bottom"/>
          </w:tcPr>
          <w:p w14:paraId="73792DCC" w14:textId="6284169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1]</w:t>
            </w:r>
          </w:p>
        </w:tc>
      </w:tr>
      <w:tr w:rsidR="0072637F" w:rsidRPr="0049754B" w14:paraId="31B27161" w14:textId="5460994F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9D2AC2F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53E8F7" w14:textId="1B88241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Frontal</w:t>
            </w:r>
          </w:p>
        </w:tc>
        <w:tc>
          <w:tcPr>
            <w:tcW w:w="0" w:type="auto"/>
            <w:noWrap/>
            <w:vAlign w:val="bottom"/>
            <w:hideMark/>
          </w:tcPr>
          <w:p w14:paraId="7F1CF6F6" w14:textId="249B88E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0" w:type="auto"/>
            <w:noWrap/>
            <w:vAlign w:val="bottom"/>
            <w:hideMark/>
          </w:tcPr>
          <w:p w14:paraId="153B3428" w14:textId="7606C00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5</w:t>
            </w:r>
          </w:p>
        </w:tc>
        <w:tc>
          <w:tcPr>
            <w:tcW w:w="0" w:type="auto"/>
            <w:noWrap/>
            <w:vAlign w:val="bottom"/>
            <w:hideMark/>
          </w:tcPr>
          <w:p w14:paraId="1B4C8E84" w14:textId="662511A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0]</w:t>
            </w:r>
          </w:p>
        </w:tc>
        <w:tc>
          <w:tcPr>
            <w:tcW w:w="0" w:type="auto"/>
            <w:noWrap/>
            <w:vAlign w:val="bottom"/>
            <w:hideMark/>
          </w:tcPr>
          <w:p w14:paraId="63042954" w14:textId="6CB9A48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14:paraId="5B84035F" w14:textId="72A413E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7</w:t>
            </w:r>
          </w:p>
        </w:tc>
        <w:tc>
          <w:tcPr>
            <w:tcW w:w="0" w:type="auto"/>
            <w:vAlign w:val="bottom"/>
          </w:tcPr>
          <w:p w14:paraId="20EB5C5E" w14:textId="7E1C6C4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8]</w:t>
            </w:r>
          </w:p>
        </w:tc>
      </w:tr>
      <w:tr w:rsidR="0072637F" w:rsidRPr="0049754B" w14:paraId="74046B56" w14:textId="58032E67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5B4655D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D62A37" w14:textId="027F637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Occipital</w:t>
            </w:r>
          </w:p>
        </w:tc>
        <w:tc>
          <w:tcPr>
            <w:tcW w:w="0" w:type="auto"/>
            <w:noWrap/>
            <w:vAlign w:val="bottom"/>
            <w:hideMark/>
          </w:tcPr>
          <w:p w14:paraId="031E3F00" w14:textId="073A930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0" w:type="auto"/>
            <w:noWrap/>
            <w:vAlign w:val="bottom"/>
            <w:hideMark/>
          </w:tcPr>
          <w:p w14:paraId="3A638D43" w14:textId="79E3B19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8</w:t>
            </w:r>
          </w:p>
        </w:tc>
        <w:tc>
          <w:tcPr>
            <w:tcW w:w="0" w:type="auto"/>
            <w:noWrap/>
            <w:vAlign w:val="bottom"/>
            <w:hideMark/>
          </w:tcPr>
          <w:p w14:paraId="182F07E8" w14:textId="4C6B691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8]</w:t>
            </w:r>
          </w:p>
        </w:tc>
        <w:tc>
          <w:tcPr>
            <w:tcW w:w="0" w:type="auto"/>
            <w:noWrap/>
            <w:vAlign w:val="bottom"/>
            <w:hideMark/>
          </w:tcPr>
          <w:p w14:paraId="5F4EFB1D" w14:textId="0B3937C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0BC43150" w14:textId="0A8C1A0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2</w:t>
            </w:r>
          </w:p>
        </w:tc>
        <w:tc>
          <w:tcPr>
            <w:tcW w:w="0" w:type="auto"/>
            <w:vAlign w:val="bottom"/>
          </w:tcPr>
          <w:p w14:paraId="3243F50F" w14:textId="7362F2B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4]</w:t>
            </w:r>
          </w:p>
        </w:tc>
      </w:tr>
      <w:tr w:rsidR="0072637F" w:rsidRPr="0049754B" w14:paraId="453B2415" w14:textId="6F09BD3B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896C058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1EAD4F" w14:textId="0AB9E08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allidum</w:t>
            </w:r>
          </w:p>
        </w:tc>
        <w:tc>
          <w:tcPr>
            <w:tcW w:w="0" w:type="auto"/>
            <w:noWrap/>
            <w:vAlign w:val="bottom"/>
            <w:hideMark/>
          </w:tcPr>
          <w:p w14:paraId="56EBBC30" w14:textId="78A4E14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14:paraId="2C9F6D75" w14:textId="561255C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5</w:t>
            </w:r>
          </w:p>
        </w:tc>
        <w:tc>
          <w:tcPr>
            <w:tcW w:w="0" w:type="auto"/>
            <w:noWrap/>
            <w:vAlign w:val="bottom"/>
            <w:hideMark/>
          </w:tcPr>
          <w:p w14:paraId="7B36EA2E" w14:textId="7E3FD78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1]</w:t>
            </w:r>
          </w:p>
        </w:tc>
        <w:tc>
          <w:tcPr>
            <w:tcW w:w="0" w:type="auto"/>
            <w:noWrap/>
            <w:vAlign w:val="bottom"/>
            <w:hideMark/>
          </w:tcPr>
          <w:p w14:paraId="04C2EE43" w14:textId="07BB6C4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0" w:type="auto"/>
            <w:vAlign w:val="bottom"/>
          </w:tcPr>
          <w:p w14:paraId="41EF631D" w14:textId="44B58F3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5</w:t>
            </w:r>
          </w:p>
        </w:tc>
        <w:tc>
          <w:tcPr>
            <w:tcW w:w="0" w:type="auto"/>
            <w:vAlign w:val="bottom"/>
          </w:tcPr>
          <w:p w14:paraId="19BD5D82" w14:textId="1769EF4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0]</w:t>
            </w:r>
          </w:p>
        </w:tc>
      </w:tr>
      <w:tr w:rsidR="0072637F" w:rsidRPr="0049754B" w14:paraId="45E5A99E" w14:textId="0DA932F4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8E405C2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79BC1A" w14:textId="0D1E2C6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ost. Cingulate</w:t>
            </w:r>
          </w:p>
        </w:tc>
        <w:tc>
          <w:tcPr>
            <w:tcW w:w="0" w:type="auto"/>
            <w:noWrap/>
            <w:vAlign w:val="bottom"/>
            <w:hideMark/>
          </w:tcPr>
          <w:p w14:paraId="023207D7" w14:textId="48AC5B7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54638724" w14:textId="6B5EB37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5</w:t>
            </w:r>
          </w:p>
        </w:tc>
        <w:tc>
          <w:tcPr>
            <w:tcW w:w="0" w:type="auto"/>
            <w:noWrap/>
            <w:vAlign w:val="bottom"/>
            <w:hideMark/>
          </w:tcPr>
          <w:p w14:paraId="0944473A" w14:textId="2301A8B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0]</w:t>
            </w:r>
          </w:p>
        </w:tc>
        <w:tc>
          <w:tcPr>
            <w:tcW w:w="0" w:type="auto"/>
            <w:noWrap/>
            <w:vAlign w:val="bottom"/>
            <w:hideMark/>
          </w:tcPr>
          <w:p w14:paraId="1B6D29B4" w14:textId="5BAD871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14:paraId="5D5353AE" w14:textId="320CBBF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4</w:t>
            </w:r>
          </w:p>
        </w:tc>
        <w:tc>
          <w:tcPr>
            <w:tcW w:w="0" w:type="auto"/>
            <w:vAlign w:val="bottom"/>
          </w:tcPr>
          <w:p w14:paraId="22B309B0" w14:textId="1841840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2]</w:t>
            </w:r>
          </w:p>
        </w:tc>
      </w:tr>
      <w:tr w:rsidR="0072637F" w:rsidRPr="0049754B" w14:paraId="60563652" w14:textId="3FD98F2A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6A8FA54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17D537" w14:textId="1A693C0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utamen</w:t>
            </w:r>
          </w:p>
        </w:tc>
        <w:tc>
          <w:tcPr>
            <w:tcW w:w="0" w:type="auto"/>
            <w:noWrap/>
            <w:vAlign w:val="bottom"/>
            <w:hideMark/>
          </w:tcPr>
          <w:p w14:paraId="3E5B66FD" w14:textId="222816C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538AC0BD" w14:textId="05D4538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1</w:t>
            </w:r>
          </w:p>
        </w:tc>
        <w:tc>
          <w:tcPr>
            <w:tcW w:w="0" w:type="auto"/>
            <w:noWrap/>
            <w:vAlign w:val="bottom"/>
            <w:hideMark/>
          </w:tcPr>
          <w:p w14:paraId="0D1101C8" w14:textId="0D38E45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5]</w:t>
            </w:r>
          </w:p>
        </w:tc>
        <w:tc>
          <w:tcPr>
            <w:tcW w:w="0" w:type="auto"/>
            <w:noWrap/>
            <w:vAlign w:val="bottom"/>
            <w:hideMark/>
          </w:tcPr>
          <w:p w14:paraId="607E1771" w14:textId="08D0625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0" w:type="auto"/>
            <w:vAlign w:val="bottom"/>
          </w:tcPr>
          <w:p w14:paraId="794A4EEA" w14:textId="0608990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79</w:t>
            </w:r>
          </w:p>
        </w:tc>
        <w:tc>
          <w:tcPr>
            <w:tcW w:w="0" w:type="auto"/>
            <w:vAlign w:val="bottom"/>
          </w:tcPr>
          <w:p w14:paraId="6851EC70" w14:textId="0CBE709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7]</w:t>
            </w:r>
          </w:p>
        </w:tc>
      </w:tr>
      <w:tr w:rsidR="0072637F" w:rsidRPr="0049754B" w14:paraId="3554D949" w14:textId="374986E3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66ED3AF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2720EE" w14:textId="1941FF42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Red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1C274C9D" w14:textId="777CFF1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noWrap/>
            <w:vAlign w:val="bottom"/>
            <w:hideMark/>
          </w:tcPr>
          <w:p w14:paraId="2AB2EA25" w14:textId="3605DF1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3</w:t>
            </w:r>
          </w:p>
        </w:tc>
        <w:tc>
          <w:tcPr>
            <w:tcW w:w="0" w:type="auto"/>
            <w:noWrap/>
            <w:vAlign w:val="bottom"/>
            <w:hideMark/>
          </w:tcPr>
          <w:p w14:paraId="2CCD4F61" w14:textId="1110764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2]</w:t>
            </w:r>
          </w:p>
        </w:tc>
        <w:tc>
          <w:tcPr>
            <w:tcW w:w="0" w:type="auto"/>
            <w:noWrap/>
            <w:vAlign w:val="bottom"/>
            <w:hideMark/>
          </w:tcPr>
          <w:p w14:paraId="5B6B1015" w14:textId="2FE8D0A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0" w:type="auto"/>
            <w:vAlign w:val="bottom"/>
          </w:tcPr>
          <w:p w14:paraId="65FE7FF2" w14:textId="7D168F1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7</w:t>
            </w:r>
          </w:p>
        </w:tc>
        <w:tc>
          <w:tcPr>
            <w:tcW w:w="0" w:type="auto"/>
            <w:vAlign w:val="bottom"/>
          </w:tcPr>
          <w:p w14:paraId="53AA2544" w14:textId="4DDB291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9]</w:t>
            </w:r>
          </w:p>
        </w:tc>
      </w:tr>
      <w:tr w:rsidR="0072637F" w:rsidRPr="0049754B" w14:paraId="2E48B6D1" w14:textId="1AD53CD9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3208F54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E01381" w14:textId="1D1EB6D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Substantia Nigra</w:t>
            </w:r>
          </w:p>
        </w:tc>
        <w:tc>
          <w:tcPr>
            <w:tcW w:w="0" w:type="auto"/>
            <w:noWrap/>
            <w:vAlign w:val="bottom"/>
            <w:hideMark/>
          </w:tcPr>
          <w:p w14:paraId="19592D02" w14:textId="38BCFFB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0D2063FF" w14:textId="25F8DA7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0</w:t>
            </w:r>
          </w:p>
        </w:tc>
        <w:tc>
          <w:tcPr>
            <w:tcW w:w="0" w:type="auto"/>
            <w:noWrap/>
            <w:vAlign w:val="bottom"/>
            <w:hideMark/>
          </w:tcPr>
          <w:p w14:paraId="2EA8DEF1" w14:textId="08C2022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5]</w:t>
            </w:r>
          </w:p>
        </w:tc>
        <w:tc>
          <w:tcPr>
            <w:tcW w:w="0" w:type="auto"/>
            <w:noWrap/>
            <w:vAlign w:val="bottom"/>
            <w:hideMark/>
          </w:tcPr>
          <w:p w14:paraId="1F7D8AF6" w14:textId="5153E01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0" w:type="auto"/>
            <w:vAlign w:val="bottom"/>
          </w:tcPr>
          <w:p w14:paraId="05226165" w14:textId="364E244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2</w:t>
            </w:r>
          </w:p>
        </w:tc>
        <w:tc>
          <w:tcPr>
            <w:tcW w:w="0" w:type="auto"/>
            <w:vAlign w:val="bottom"/>
          </w:tcPr>
          <w:p w14:paraId="45D62153" w14:textId="0D215539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4]</w:t>
            </w:r>
          </w:p>
        </w:tc>
      </w:tr>
      <w:tr w:rsidR="0072637F" w:rsidRPr="0049754B" w14:paraId="4102D14B" w14:textId="73ADBAF2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69A334A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261491" w14:textId="539B576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9754B">
              <w:rPr>
                <w:rFonts w:ascii="Calibri" w:hAnsi="Calibri" w:cs="Calibri"/>
                <w:color w:val="000000"/>
              </w:rPr>
              <w:t>Subthal</w:t>
            </w:r>
            <w:proofErr w:type="spellEnd"/>
            <w:r w:rsidRPr="0049754B">
              <w:rPr>
                <w:rFonts w:ascii="Calibri" w:hAnsi="Calibri" w:cs="Calibri"/>
                <w:color w:val="000000"/>
              </w:rPr>
              <w:t>.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0FEFCF9A" w14:textId="653C989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7DFC0103" w14:textId="70A18ED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3</w:t>
            </w:r>
          </w:p>
        </w:tc>
        <w:tc>
          <w:tcPr>
            <w:tcW w:w="0" w:type="auto"/>
            <w:noWrap/>
            <w:vAlign w:val="bottom"/>
            <w:hideMark/>
          </w:tcPr>
          <w:p w14:paraId="47BFC787" w14:textId="7468919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2]</w:t>
            </w:r>
          </w:p>
        </w:tc>
        <w:tc>
          <w:tcPr>
            <w:tcW w:w="0" w:type="auto"/>
            <w:noWrap/>
            <w:vAlign w:val="bottom"/>
            <w:hideMark/>
          </w:tcPr>
          <w:p w14:paraId="23564E33" w14:textId="4FE251C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0" w:type="auto"/>
            <w:vAlign w:val="bottom"/>
          </w:tcPr>
          <w:p w14:paraId="5D8C75EE" w14:textId="71D77E1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3</w:t>
            </w:r>
          </w:p>
        </w:tc>
        <w:tc>
          <w:tcPr>
            <w:tcW w:w="0" w:type="auto"/>
            <w:vAlign w:val="bottom"/>
          </w:tcPr>
          <w:p w14:paraId="3F33CA41" w14:textId="05D4045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2]</w:t>
            </w:r>
          </w:p>
        </w:tc>
      </w:tr>
      <w:tr w:rsidR="0072637F" w:rsidRPr="0049754B" w14:paraId="03CED5D6" w14:textId="26AB86EA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4241120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65F920" w14:textId="4D4F938B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emporal</w:t>
            </w:r>
          </w:p>
        </w:tc>
        <w:tc>
          <w:tcPr>
            <w:tcW w:w="0" w:type="auto"/>
            <w:noWrap/>
            <w:vAlign w:val="bottom"/>
            <w:hideMark/>
          </w:tcPr>
          <w:p w14:paraId="5213034F" w14:textId="08100C3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0" w:type="auto"/>
            <w:noWrap/>
            <w:vAlign w:val="bottom"/>
            <w:hideMark/>
          </w:tcPr>
          <w:p w14:paraId="3E72E0DD" w14:textId="2933206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9</w:t>
            </w:r>
          </w:p>
        </w:tc>
        <w:tc>
          <w:tcPr>
            <w:tcW w:w="0" w:type="auto"/>
            <w:noWrap/>
            <w:vAlign w:val="bottom"/>
            <w:hideMark/>
          </w:tcPr>
          <w:p w14:paraId="58295F17" w14:textId="1B96219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6]</w:t>
            </w:r>
          </w:p>
        </w:tc>
        <w:tc>
          <w:tcPr>
            <w:tcW w:w="0" w:type="auto"/>
            <w:noWrap/>
            <w:vAlign w:val="bottom"/>
            <w:hideMark/>
          </w:tcPr>
          <w:p w14:paraId="4631E945" w14:textId="3ADECA1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23BF0131" w14:textId="391994F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9</w:t>
            </w:r>
          </w:p>
        </w:tc>
        <w:tc>
          <w:tcPr>
            <w:tcW w:w="0" w:type="auto"/>
            <w:vAlign w:val="bottom"/>
          </w:tcPr>
          <w:p w14:paraId="6009D77B" w14:textId="73E604D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7]</w:t>
            </w:r>
          </w:p>
        </w:tc>
      </w:tr>
      <w:tr w:rsidR="0072637F" w:rsidRPr="0049754B" w14:paraId="34E62589" w14:textId="0E9B6926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0EE1715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4058EE" w14:textId="154B200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halamus</w:t>
            </w:r>
          </w:p>
        </w:tc>
        <w:tc>
          <w:tcPr>
            <w:tcW w:w="0" w:type="auto"/>
            <w:noWrap/>
            <w:vAlign w:val="bottom"/>
            <w:hideMark/>
          </w:tcPr>
          <w:p w14:paraId="5EA071BC" w14:textId="344AB5B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4C3819E1" w14:textId="443F0CD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7</w:t>
            </w:r>
          </w:p>
        </w:tc>
        <w:tc>
          <w:tcPr>
            <w:tcW w:w="0" w:type="auto"/>
            <w:noWrap/>
            <w:vAlign w:val="bottom"/>
            <w:hideMark/>
          </w:tcPr>
          <w:p w14:paraId="1F45ABC0" w14:textId="58F5B44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8]</w:t>
            </w:r>
          </w:p>
        </w:tc>
        <w:tc>
          <w:tcPr>
            <w:tcW w:w="0" w:type="auto"/>
            <w:noWrap/>
            <w:vAlign w:val="bottom"/>
            <w:hideMark/>
          </w:tcPr>
          <w:p w14:paraId="4EDAA483" w14:textId="2A555CD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0" w:type="auto"/>
            <w:vAlign w:val="bottom"/>
          </w:tcPr>
          <w:p w14:paraId="43E081FA" w14:textId="77C0255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8</w:t>
            </w:r>
          </w:p>
        </w:tc>
        <w:tc>
          <w:tcPr>
            <w:tcW w:w="0" w:type="auto"/>
            <w:vAlign w:val="bottom"/>
          </w:tcPr>
          <w:p w14:paraId="320CB60A" w14:textId="7030753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8]</w:t>
            </w:r>
          </w:p>
        </w:tc>
      </w:tr>
      <w:tr w:rsidR="0072637F" w:rsidRPr="0049754B" w14:paraId="12070E36" w14:textId="37FB3612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4706A4A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Tau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1C64BF4" w14:textId="7D5D7D1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</w:t>
            </w:r>
          </w:p>
        </w:tc>
        <w:tc>
          <w:tcPr>
            <w:tcW w:w="0" w:type="auto"/>
            <w:noWrap/>
            <w:vAlign w:val="bottom"/>
            <w:hideMark/>
          </w:tcPr>
          <w:p w14:paraId="0F5CBFA9" w14:textId="515B911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1**</w:t>
            </w:r>
          </w:p>
        </w:tc>
        <w:tc>
          <w:tcPr>
            <w:tcW w:w="0" w:type="auto"/>
            <w:noWrap/>
            <w:vAlign w:val="bottom"/>
            <w:hideMark/>
          </w:tcPr>
          <w:p w14:paraId="74317F12" w14:textId="6B965BF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05</w:t>
            </w:r>
          </w:p>
        </w:tc>
        <w:tc>
          <w:tcPr>
            <w:tcW w:w="0" w:type="auto"/>
            <w:noWrap/>
            <w:vAlign w:val="bottom"/>
            <w:hideMark/>
          </w:tcPr>
          <w:p w14:paraId="29E4DD16" w14:textId="43ABFEF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7]</w:t>
            </w:r>
          </w:p>
        </w:tc>
        <w:tc>
          <w:tcPr>
            <w:tcW w:w="0" w:type="auto"/>
            <w:noWrap/>
            <w:vAlign w:val="bottom"/>
            <w:hideMark/>
          </w:tcPr>
          <w:p w14:paraId="4C025F19" w14:textId="35773AE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0" w:type="auto"/>
            <w:vAlign w:val="bottom"/>
          </w:tcPr>
          <w:p w14:paraId="4777FB79" w14:textId="671522A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6</w:t>
            </w:r>
          </w:p>
        </w:tc>
        <w:tc>
          <w:tcPr>
            <w:tcW w:w="0" w:type="auto"/>
            <w:vAlign w:val="bottom"/>
          </w:tcPr>
          <w:p w14:paraId="49A59617" w14:textId="59732D6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2]</w:t>
            </w:r>
          </w:p>
        </w:tc>
      </w:tr>
      <w:tr w:rsidR="0072637F" w:rsidRPr="0049754B" w14:paraId="22BBEE96" w14:textId="7109BAE9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3B8F613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17D21A" w14:textId="1B9A61F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umbens</w:t>
            </w:r>
          </w:p>
        </w:tc>
        <w:tc>
          <w:tcPr>
            <w:tcW w:w="0" w:type="auto"/>
            <w:noWrap/>
            <w:vAlign w:val="bottom"/>
            <w:hideMark/>
          </w:tcPr>
          <w:p w14:paraId="0AE419D9" w14:textId="4E00C6D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7**</w:t>
            </w:r>
          </w:p>
        </w:tc>
        <w:tc>
          <w:tcPr>
            <w:tcW w:w="0" w:type="auto"/>
            <w:noWrap/>
            <w:vAlign w:val="bottom"/>
            <w:hideMark/>
          </w:tcPr>
          <w:p w14:paraId="6BC04A9C" w14:textId="712B5E2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01</w:t>
            </w:r>
          </w:p>
        </w:tc>
        <w:tc>
          <w:tcPr>
            <w:tcW w:w="0" w:type="auto"/>
            <w:noWrap/>
            <w:vAlign w:val="bottom"/>
            <w:hideMark/>
          </w:tcPr>
          <w:p w14:paraId="4AFB2607" w14:textId="5BED00E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3]</w:t>
            </w:r>
          </w:p>
        </w:tc>
        <w:tc>
          <w:tcPr>
            <w:tcW w:w="0" w:type="auto"/>
            <w:noWrap/>
            <w:vAlign w:val="bottom"/>
            <w:hideMark/>
          </w:tcPr>
          <w:p w14:paraId="1FEEAEFD" w14:textId="6C92634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0" w:type="auto"/>
            <w:vAlign w:val="bottom"/>
          </w:tcPr>
          <w:p w14:paraId="06373A04" w14:textId="1E05FD2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4</w:t>
            </w:r>
          </w:p>
        </w:tc>
        <w:tc>
          <w:tcPr>
            <w:tcW w:w="0" w:type="auto"/>
            <w:vAlign w:val="bottom"/>
          </w:tcPr>
          <w:p w14:paraId="55D54B2F" w14:textId="578C8BD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4]</w:t>
            </w:r>
          </w:p>
        </w:tc>
      </w:tr>
      <w:tr w:rsidR="0072637F" w:rsidRPr="0049754B" w14:paraId="46AB164C" w14:textId="4CC22887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EBCBFB2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CC6E23" w14:textId="50E50D7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Caudate</w:t>
            </w:r>
          </w:p>
        </w:tc>
        <w:tc>
          <w:tcPr>
            <w:tcW w:w="0" w:type="auto"/>
            <w:noWrap/>
            <w:vAlign w:val="bottom"/>
            <w:hideMark/>
          </w:tcPr>
          <w:p w14:paraId="59AA1A77" w14:textId="10B4405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5**</w:t>
            </w:r>
          </w:p>
        </w:tc>
        <w:tc>
          <w:tcPr>
            <w:tcW w:w="0" w:type="auto"/>
            <w:noWrap/>
            <w:vAlign w:val="bottom"/>
            <w:hideMark/>
          </w:tcPr>
          <w:p w14:paraId="6DC63AB1" w14:textId="3498E96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01</w:t>
            </w:r>
          </w:p>
        </w:tc>
        <w:tc>
          <w:tcPr>
            <w:tcW w:w="0" w:type="auto"/>
            <w:noWrap/>
            <w:vAlign w:val="bottom"/>
            <w:hideMark/>
          </w:tcPr>
          <w:p w14:paraId="68C694FB" w14:textId="32B0D8D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1]</w:t>
            </w:r>
          </w:p>
        </w:tc>
        <w:tc>
          <w:tcPr>
            <w:tcW w:w="0" w:type="auto"/>
            <w:noWrap/>
            <w:vAlign w:val="bottom"/>
            <w:hideMark/>
          </w:tcPr>
          <w:p w14:paraId="254E449E" w14:textId="45135D7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56B4F409" w14:textId="3B766B0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8</w:t>
            </w:r>
          </w:p>
        </w:tc>
        <w:tc>
          <w:tcPr>
            <w:tcW w:w="0" w:type="auto"/>
            <w:vAlign w:val="bottom"/>
          </w:tcPr>
          <w:p w14:paraId="375D9694" w14:textId="1FB31B8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0]</w:t>
            </w:r>
          </w:p>
        </w:tc>
      </w:tr>
      <w:tr w:rsidR="0072637F" w:rsidRPr="0049754B" w14:paraId="6A04F375" w14:textId="53C83467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C834497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1D97D4" w14:textId="3171816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Frontal</w:t>
            </w:r>
          </w:p>
        </w:tc>
        <w:tc>
          <w:tcPr>
            <w:tcW w:w="0" w:type="auto"/>
            <w:noWrap/>
            <w:vAlign w:val="bottom"/>
            <w:hideMark/>
          </w:tcPr>
          <w:p w14:paraId="31567596" w14:textId="0CB2D8A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2**</w:t>
            </w:r>
          </w:p>
        </w:tc>
        <w:tc>
          <w:tcPr>
            <w:tcW w:w="0" w:type="auto"/>
            <w:noWrap/>
            <w:vAlign w:val="bottom"/>
            <w:hideMark/>
          </w:tcPr>
          <w:p w14:paraId="5CE9BF9A" w14:textId="1718929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03</w:t>
            </w:r>
          </w:p>
        </w:tc>
        <w:tc>
          <w:tcPr>
            <w:tcW w:w="0" w:type="auto"/>
            <w:noWrap/>
            <w:vAlign w:val="bottom"/>
            <w:hideMark/>
          </w:tcPr>
          <w:p w14:paraId="0E68550F" w14:textId="5B6FB65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8]</w:t>
            </w:r>
          </w:p>
        </w:tc>
        <w:tc>
          <w:tcPr>
            <w:tcW w:w="0" w:type="auto"/>
            <w:noWrap/>
            <w:vAlign w:val="bottom"/>
            <w:hideMark/>
          </w:tcPr>
          <w:p w14:paraId="5393D952" w14:textId="4F2E1FB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0" w:type="auto"/>
            <w:vAlign w:val="bottom"/>
          </w:tcPr>
          <w:p w14:paraId="449E2C5A" w14:textId="0A931CF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3</w:t>
            </w:r>
          </w:p>
        </w:tc>
        <w:tc>
          <w:tcPr>
            <w:tcW w:w="0" w:type="auto"/>
            <w:vAlign w:val="bottom"/>
          </w:tcPr>
          <w:p w14:paraId="20C203C8" w14:textId="1F495AD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5]</w:t>
            </w:r>
          </w:p>
        </w:tc>
      </w:tr>
      <w:tr w:rsidR="0072637F" w:rsidRPr="0049754B" w14:paraId="2AE209A1" w14:textId="0901B793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AFCB315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A540C1" w14:textId="70AEA88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Occipital</w:t>
            </w:r>
          </w:p>
        </w:tc>
        <w:tc>
          <w:tcPr>
            <w:tcW w:w="0" w:type="auto"/>
            <w:noWrap/>
            <w:vAlign w:val="bottom"/>
            <w:hideMark/>
          </w:tcPr>
          <w:p w14:paraId="61B204AD" w14:textId="6AD3486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0**</w:t>
            </w:r>
          </w:p>
        </w:tc>
        <w:tc>
          <w:tcPr>
            <w:tcW w:w="0" w:type="auto"/>
            <w:noWrap/>
            <w:vAlign w:val="bottom"/>
            <w:hideMark/>
          </w:tcPr>
          <w:p w14:paraId="056A5584" w14:textId="55B08D9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14</w:t>
            </w:r>
          </w:p>
        </w:tc>
        <w:tc>
          <w:tcPr>
            <w:tcW w:w="0" w:type="auto"/>
            <w:noWrap/>
            <w:vAlign w:val="bottom"/>
            <w:hideMark/>
          </w:tcPr>
          <w:p w14:paraId="5B5F554F" w14:textId="723D43D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6]</w:t>
            </w:r>
          </w:p>
        </w:tc>
        <w:tc>
          <w:tcPr>
            <w:tcW w:w="0" w:type="auto"/>
            <w:noWrap/>
            <w:vAlign w:val="bottom"/>
            <w:hideMark/>
          </w:tcPr>
          <w:p w14:paraId="7358A5EA" w14:textId="5F23668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0" w:type="auto"/>
            <w:vAlign w:val="bottom"/>
          </w:tcPr>
          <w:p w14:paraId="5500FC03" w14:textId="2C1FB97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8</w:t>
            </w:r>
          </w:p>
        </w:tc>
        <w:tc>
          <w:tcPr>
            <w:tcW w:w="0" w:type="auto"/>
            <w:vAlign w:val="bottom"/>
          </w:tcPr>
          <w:p w14:paraId="01E1F2CD" w14:textId="2CCEA75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0]</w:t>
            </w:r>
          </w:p>
        </w:tc>
      </w:tr>
      <w:tr w:rsidR="0072637F" w:rsidRPr="0049754B" w14:paraId="68DDF037" w14:textId="00290FE7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C9836A3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E34E83" w14:textId="4B4B041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allidum</w:t>
            </w:r>
          </w:p>
        </w:tc>
        <w:tc>
          <w:tcPr>
            <w:tcW w:w="0" w:type="auto"/>
            <w:noWrap/>
            <w:vAlign w:val="bottom"/>
            <w:hideMark/>
          </w:tcPr>
          <w:p w14:paraId="1A47C0B9" w14:textId="5BD64BA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7**</w:t>
            </w:r>
          </w:p>
        </w:tc>
        <w:tc>
          <w:tcPr>
            <w:tcW w:w="0" w:type="auto"/>
            <w:noWrap/>
            <w:vAlign w:val="bottom"/>
            <w:hideMark/>
          </w:tcPr>
          <w:p w14:paraId="4DB93779" w14:textId="7868FE7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22</w:t>
            </w:r>
          </w:p>
        </w:tc>
        <w:tc>
          <w:tcPr>
            <w:tcW w:w="0" w:type="auto"/>
            <w:noWrap/>
            <w:vAlign w:val="bottom"/>
            <w:hideMark/>
          </w:tcPr>
          <w:p w14:paraId="5591F49F" w14:textId="3360869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13]</w:t>
            </w:r>
          </w:p>
        </w:tc>
        <w:tc>
          <w:tcPr>
            <w:tcW w:w="0" w:type="auto"/>
            <w:noWrap/>
            <w:vAlign w:val="bottom"/>
            <w:hideMark/>
          </w:tcPr>
          <w:p w14:paraId="5B626588" w14:textId="6AE8DFD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0" w:type="auto"/>
            <w:vAlign w:val="bottom"/>
          </w:tcPr>
          <w:p w14:paraId="666970C0" w14:textId="3225B76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5</w:t>
            </w:r>
          </w:p>
        </w:tc>
        <w:tc>
          <w:tcPr>
            <w:tcW w:w="0" w:type="auto"/>
            <w:vAlign w:val="bottom"/>
          </w:tcPr>
          <w:p w14:paraId="44E71192" w14:textId="011A679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2]</w:t>
            </w:r>
          </w:p>
        </w:tc>
      </w:tr>
      <w:tr w:rsidR="0072637F" w:rsidRPr="0049754B" w14:paraId="5D5D5D17" w14:textId="22714A91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55557B5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CDAB94" w14:textId="3658897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ost. Cingulate</w:t>
            </w:r>
          </w:p>
        </w:tc>
        <w:tc>
          <w:tcPr>
            <w:tcW w:w="0" w:type="auto"/>
            <w:noWrap/>
            <w:vAlign w:val="bottom"/>
            <w:hideMark/>
          </w:tcPr>
          <w:p w14:paraId="763C1DAF" w14:textId="1146D21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7**</w:t>
            </w:r>
          </w:p>
        </w:tc>
        <w:tc>
          <w:tcPr>
            <w:tcW w:w="0" w:type="auto"/>
            <w:noWrap/>
            <w:vAlign w:val="bottom"/>
            <w:hideMark/>
          </w:tcPr>
          <w:p w14:paraId="7B4BC95E" w14:textId="60DBE17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11</w:t>
            </w:r>
          </w:p>
        </w:tc>
        <w:tc>
          <w:tcPr>
            <w:tcW w:w="0" w:type="auto"/>
            <w:noWrap/>
            <w:vAlign w:val="bottom"/>
            <w:hideMark/>
          </w:tcPr>
          <w:p w14:paraId="257912A9" w14:textId="19192A7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3]</w:t>
            </w:r>
          </w:p>
        </w:tc>
        <w:tc>
          <w:tcPr>
            <w:tcW w:w="0" w:type="auto"/>
            <w:noWrap/>
            <w:vAlign w:val="bottom"/>
            <w:hideMark/>
          </w:tcPr>
          <w:p w14:paraId="30CDAC72" w14:textId="0BCF8F3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0" w:type="auto"/>
            <w:vAlign w:val="bottom"/>
          </w:tcPr>
          <w:p w14:paraId="7C264E0B" w14:textId="536D379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75</w:t>
            </w:r>
          </w:p>
        </w:tc>
        <w:tc>
          <w:tcPr>
            <w:tcW w:w="0" w:type="auto"/>
            <w:vAlign w:val="bottom"/>
          </w:tcPr>
          <w:p w14:paraId="7F27CB7C" w14:textId="4396518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3]</w:t>
            </w:r>
          </w:p>
        </w:tc>
      </w:tr>
      <w:tr w:rsidR="0072637F" w:rsidRPr="0049754B" w14:paraId="2AEE3FE2" w14:textId="78948D4B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1C926BA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06E58C" w14:textId="46A33C8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utamen</w:t>
            </w:r>
          </w:p>
        </w:tc>
        <w:tc>
          <w:tcPr>
            <w:tcW w:w="0" w:type="auto"/>
            <w:noWrap/>
            <w:vAlign w:val="bottom"/>
            <w:hideMark/>
          </w:tcPr>
          <w:p w14:paraId="2BA1051A" w14:textId="1C2CCB3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4**</w:t>
            </w:r>
          </w:p>
        </w:tc>
        <w:tc>
          <w:tcPr>
            <w:tcW w:w="0" w:type="auto"/>
            <w:noWrap/>
            <w:vAlign w:val="bottom"/>
            <w:hideMark/>
          </w:tcPr>
          <w:p w14:paraId="5B4D76BC" w14:textId="2C16EB8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08</w:t>
            </w:r>
          </w:p>
        </w:tc>
        <w:tc>
          <w:tcPr>
            <w:tcW w:w="0" w:type="auto"/>
            <w:noWrap/>
            <w:vAlign w:val="bottom"/>
            <w:hideMark/>
          </w:tcPr>
          <w:p w14:paraId="45D0DE4B" w14:textId="41460D2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9]</w:t>
            </w:r>
          </w:p>
        </w:tc>
        <w:tc>
          <w:tcPr>
            <w:tcW w:w="0" w:type="auto"/>
            <w:noWrap/>
            <w:vAlign w:val="bottom"/>
            <w:hideMark/>
          </w:tcPr>
          <w:p w14:paraId="78ECAE79" w14:textId="0C979EE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59**</w:t>
            </w:r>
          </w:p>
        </w:tc>
        <w:tc>
          <w:tcPr>
            <w:tcW w:w="0" w:type="auto"/>
            <w:vAlign w:val="bottom"/>
          </w:tcPr>
          <w:p w14:paraId="0F2A087C" w14:textId="6AA4417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08</w:t>
            </w:r>
          </w:p>
        </w:tc>
        <w:tc>
          <w:tcPr>
            <w:tcW w:w="0" w:type="auto"/>
            <w:vAlign w:val="bottom"/>
          </w:tcPr>
          <w:p w14:paraId="4F5E08EE" w14:textId="0D5A9382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-0.10]</w:t>
            </w:r>
          </w:p>
        </w:tc>
      </w:tr>
      <w:tr w:rsidR="0072637F" w:rsidRPr="0049754B" w14:paraId="1B10A4A4" w14:textId="153D87FB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115988C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30E499" w14:textId="728B747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Red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23BE83D2" w14:textId="67DAA55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1**</w:t>
            </w:r>
          </w:p>
        </w:tc>
        <w:tc>
          <w:tcPr>
            <w:tcW w:w="0" w:type="auto"/>
            <w:noWrap/>
            <w:vAlign w:val="bottom"/>
            <w:hideMark/>
          </w:tcPr>
          <w:p w14:paraId="5ED3D8A4" w14:textId="41A8F04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16</w:t>
            </w:r>
          </w:p>
        </w:tc>
        <w:tc>
          <w:tcPr>
            <w:tcW w:w="0" w:type="auto"/>
            <w:noWrap/>
            <w:vAlign w:val="bottom"/>
            <w:hideMark/>
          </w:tcPr>
          <w:p w14:paraId="002B051E" w14:textId="757E497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7]</w:t>
            </w:r>
          </w:p>
        </w:tc>
        <w:tc>
          <w:tcPr>
            <w:tcW w:w="0" w:type="auto"/>
            <w:noWrap/>
            <w:vAlign w:val="bottom"/>
            <w:hideMark/>
          </w:tcPr>
          <w:p w14:paraId="0D6FF4D7" w14:textId="0E4F943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0" w:type="auto"/>
            <w:vAlign w:val="bottom"/>
          </w:tcPr>
          <w:p w14:paraId="03F660C2" w14:textId="44F7A49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9</w:t>
            </w:r>
          </w:p>
        </w:tc>
        <w:tc>
          <w:tcPr>
            <w:tcW w:w="0" w:type="auto"/>
            <w:vAlign w:val="bottom"/>
          </w:tcPr>
          <w:p w14:paraId="66319EF1" w14:textId="6807F3E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9]</w:t>
            </w:r>
          </w:p>
        </w:tc>
      </w:tr>
      <w:tr w:rsidR="0072637F" w:rsidRPr="0049754B" w14:paraId="1822FC84" w14:textId="4627C100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888E2D3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7E02FD" w14:textId="1390B7D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Substantia Nigra</w:t>
            </w:r>
          </w:p>
        </w:tc>
        <w:tc>
          <w:tcPr>
            <w:tcW w:w="0" w:type="auto"/>
            <w:noWrap/>
            <w:vAlign w:val="bottom"/>
            <w:hideMark/>
          </w:tcPr>
          <w:p w14:paraId="52458E62" w14:textId="67459A7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4**</w:t>
            </w:r>
          </w:p>
        </w:tc>
        <w:tc>
          <w:tcPr>
            <w:tcW w:w="0" w:type="auto"/>
            <w:noWrap/>
            <w:vAlign w:val="bottom"/>
            <w:hideMark/>
          </w:tcPr>
          <w:p w14:paraId="517423B6" w14:textId="1981EE4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02</w:t>
            </w:r>
          </w:p>
        </w:tc>
        <w:tc>
          <w:tcPr>
            <w:tcW w:w="0" w:type="auto"/>
            <w:noWrap/>
            <w:vAlign w:val="bottom"/>
            <w:hideMark/>
          </w:tcPr>
          <w:p w14:paraId="6F8ADC59" w14:textId="5A16B50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0]</w:t>
            </w:r>
          </w:p>
        </w:tc>
        <w:tc>
          <w:tcPr>
            <w:tcW w:w="0" w:type="auto"/>
            <w:noWrap/>
            <w:vAlign w:val="bottom"/>
            <w:hideMark/>
          </w:tcPr>
          <w:p w14:paraId="3D343D5D" w14:textId="66F40B5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4E353014" w14:textId="3A44A4F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8</w:t>
            </w:r>
          </w:p>
        </w:tc>
        <w:tc>
          <w:tcPr>
            <w:tcW w:w="0" w:type="auto"/>
            <w:vAlign w:val="bottom"/>
          </w:tcPr>
          <w:p w14:paraId="03DF57D6" w14:textId="2521CF1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9]</w:t>
            </w:r>
          </w:p>
        </w:tc>
      </w:tr>
      <w:tr w:rsidR="0072637F" w:rsidRPr="0049754B" w14:paraId="3ECFAC4B" w14:textId="433A795E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13E24BB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A2537D" w14:textId="08557B1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9754B">
              <w:rPr>
                <w:rFonts w:ascii="Calibri" w:hAnsi="Calibri" w:cs="Calibri"/>
                <w:color w:val="000000"/>
              </w:rPr>
              <w:t>Subthal</w:t>
            </w:r>
            <w:proofErr w:type="spellEnd"/>
            <w:r w:rsidRPr="0049754B">
              <w:rPr>
                <w:rFonts w:ascii="Calibri" w:hAnsi="Calibri" w:cs="Calibri"/>
                <w:color w:val="000000"/>
              </w:rPr>
              <w:t>.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7369D007" w14:textId="427A21C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9**</w:t>
            </w:r>
          </w:p>
        </w:tc>
        <w:tc>
          <w:tcPr>
            <w:tcW w:w="0" w:type="auto"/>
            <w:noWrap/>
            <w:vAlign w:val="bottom"/>
            <w:hideMark/>
          </w:tcPr>
          <w:p w14:paraId="3D5E92C8" w14:textId="61CAD88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04</w:t>
            </w:r>
          </w:p>
        </w:tc>
        <w:tc>
          <w:tcPr>
            <w:tcW w:w="0" w:type="auto"/>
            <w:noWrap/>
            <w:vAlign w:val="bottom"/>
            <w:hideMark/>
          </w:tcPr>
          <w:p w14:paraId="7031CE68" w14:textId="29A30ED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5]</w:t>
            </w:r>
          </w:p>
        </w:tc>
        <w:tc>
          <w:tcPr>
            <w:tcW w:w="0" w:type="auto"/>
            <w:noWrap/>
            <w:vAlign w:val="bottom"/>
            <w:hideMark/>
          </w:tcPr>
          <w:p w14:paraId="41C85E1F" w14:textId="61297AB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47F8EE6F" w14:textId="119426F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8</w:t>
            </w:r>
          </w:p>
        </w:tc>
        <w:tc>
          <w:tcPr>
            <w:tcW w:w="0" w:type="auto"/>
            <w:vAlign w:val="bottom"/>
          </w:tcPr>
          <w:p w14:paraId="76BFAF6B" w14:textId="5928D89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0]</w:t>
            </w:r>
          </w:p>
        </w:tc>
      </w:tr>
      <w:tr w:rsidR="0072637F" w:rsidRPr="0049754B" w14:paraId="50D2963D" w14:textId="2C6929F7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0119BB4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43D893" w14:textId="189B578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emporal</w:t>
            </w:r>
          </w:p>
        </w:tc>
        <w:tc>
          <w:tcPr>
            <w:tcW w:w="0" w:type="auto"/>
            <w:noWrap/>
            <w:vAlign w:val="bottom"/>
            <w:hideMark/>
          </w:tcPr>
          <w:p w14:paraId="0FD8525A" w14:textId="3EA4353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0**</w:t>
            </w:r>
          </w:p>
        </w:tc>
        <w:tc>
          <w:tcPr>
            <w:tcW w:w="0" w:type="auto"/>
            <w:noWrap/>
            <w:vAlign w:val="bottom"/>
            <w:hideMark/>
          </w:tcPr>
          <w:p w14:paraId="78DBFD17" w14:textId="59A1BAB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04</w:t>
            </w:r>
          </w:p>
        </w:tc>
        <w:tc>
          <w:tcPr>
            <w:tcW w:w="0" w:type="auto"/>
            <w:noWrap/>
            <w:vAlign w:val="bottom"/>
            <w:hideMark/>
          </w:tcPr>
          <w:p w14:paraId="2A89569D" w14:textId="7641FCF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6]</w:t>
            </w:r>
          </w:p>
        </w:tc>
        <w:tc>
          <w:tcPr>
            <w:tcW w:w="0" w:type="auto"/>
            <w:noWrap/>
            <w:vAlign w:val="bottom"/>
            <w:hideMark/>
          </w:tcPr>
          <w:p w14:paraId="71CC973B" w14:textId="658CE7B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0" w:type="auto"/>
            <w:vAlign w:val="bottom"/>
          </w:tcPr>
          <w:p w14:paraId="334B508F" w14:textId="2F59CD9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3</w:t>
            </w:r>
          </w:p>
        </w:tc>
        <w:tc>
          <w:tcPr>
            <w:tcW w:w="0" w:type="auto"/>
            <w:vAlign w:val="bottom"/>
          </w:tcPr>
          <w:p w14:paraId="12D3D70A" w14:textId="32730D1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5]</w:t>
            </w:r>
          </w:p>
        </w:tc>
      </w:tr>
      <w:tr w:rsidR="0072637F" w:rsidRPr="0049754B" w14:paraId="3DAFD973" w14:textId="7B54732D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9DA79E7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3853F0" w14:textId="59660A1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halamus</w:t>
            </w:r>
          </w:p>
        </w:tc>
        <w:tc>
          <w:tcPr>
            <w:tcW w:w="0" w:type="auto"/>
            <w:noWrap/>
            <w:vAlign w:val="bottom"/>
            <w:hideMark/>
          </w:tcPr>
          <w:p w14:paraId="7FF8E1EB" w14:textId="75330B9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3**</w:t>
            </w:r>
          </w:p>
        </w:tc>
        <w:tc>
          <w:tcPr>
            <w:tcW w:w="0" w:type="auto"/>
            <w:noWrap/>
            <w:vAlign w:val="bottom"/>
            <w:hideMark/>
          </w:tcPr>
          <w:p w14:paraId="09FFFC5F" w14:textId="1E1BDFD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07</w:t>
            </w:r>
          </w:p>
        </w:tc>
        <w:tc>
          <w:tcPr>
            <w:tcW w:w="0" w:type="auto"/>
            <w:noWrap/>
            <w:vAlign w:val="bottom"/>
            <w:hideMark/>
          </w:tcPr>
          <w:p w14:paraId="3C816FB3" w14:textId="2541972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8]</w:t>
            </w:r>
          </w:p>
        </w:tc>
        <w:tc>
          <w:tcPr>
            <w:tcW w:w="0" w:type="auto"/>
            <w:noWrap/>
            <w:vAlign w:val="bottom"/>
            <w:hideMark/>
          </w:tcPr>
          <w:p w14:paraId="4CA6FFCA" w14:textId="403129B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0" w:type="auto"/>
            <w:vAlign w:val="bottom"/>
          </w:tcPr>
          <w:p w14:paraId="19EDF980" w14:textId="73766AA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0</w:t>
            </w:r>
          </w:p>
        </w:tc>
        <w:tc>
          <w:tcPr>
            <w:tcW w:w="0" w:type="auto"/>
            <w:vAlign w:val="bottom"/>
          </w:tcPr>
          <w:p w14:paraId="21927D14" w14:textId="3D1F6EC9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8]</w:t>
            </w:r>
          </w:p>
        </w:tc>
      </w:tr>
      <w:tr w:rsidR="0072637F" w:rsidRPr="0049754B" w14:paraId="534C1264" w14:textId="57086E63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1560623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fL</w:t>
            </w:r>
            <w:proofErr w:type="spellEnd"/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/</w:t>
            </w:r>
            <w:proofErr w:type="spellStart"/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Tau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3586B27" w14:textId="7C9EC70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</w:t>
            </w:r>
          </w:p>
        </w:tc>
        <w:tc>
          <w:tcPr>
            <w:tcW w:w="0" w:type="auto"/>
            <w:noWrap/>
            <w:vAlign w:val="bottom"/>
            <w:hideMark/>
          </w:tcPr>
          <w:p w14:paraId="32139FD8" w14:textId="003CE1F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0" w:type="auto"/>
            <w:noWrap/>
            <w:vAlign w:val="bottom"/>
            <w:hideMark/>
          </w:tcPr>
          <w:p w14:paraId="35E7F1CB" w14:textId="0F40E04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74</w:t>
            </w:r>
          </w:p>
        </w:tc>
        <w:tc>
          <w:tcPr>
            <w:tcW w:w="0" w:type="auto"/>
            <w:noWrap/>
            <w:vAlign w:val="bottom"/>
            <w:hideMark/>
          </w:tcPr>
          <w:p w14:paraId="1E33C7CC" w14:textId="44EBA0E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9]</w:t>
            </w:r>
          </w:p>
        </w:tc>
        <w:tc>
          <w:tcPr>
            <w:tcW w:w="0" w:type="auto"/>
            <w:noWrap/>
            <w:vAlign w:val="bottom"/>
            <w:hideMark/>
          </w:tcPr>
          <w:p w14:paraId="4384A8C9" w14:textId="5C36874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6421A9F7" w14:textId="208B47E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4</w:t>
            </w:r>
          </w:p>
        </w:tc>
        <w:tc>
          <w:tcPr>
            <w:tcW w:w="0" w:type="auto"/>
            <w:vAlign w:val="bottom"/>
          </w:tcPr>
          <w:p w14:paraId="5D6EC34B" w14:textId="053EFAE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2]</w:t>
            </w:r>
          </w:p>
        </w:tc>
      </w:tr>
      <w:tr w:rsidR="0072637F" w:rsidRPr="0049754B" w14:paraId="26F6FB7A" w14:textId="335E869C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86A6B55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6A6F58" w14:textId="3C03ECD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umbens</w:t>
            </w:r>
          </w:p>
        </w:tc>
        <w:tc>
          <w:tcPr>
            <w:tcW w:w="0" w:type="auto"/>
            <w:noWrap/>
            <w:vAlign w:val="bottom"/>
            <w:hideMark/>
          </w:tcPr>
          <w:p w14:paraId="6E3E62A6" w14:textId="4B7A5EC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6A5B78C8" w14:textId="2858C01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8</w:t>
            </w:r>
          </w:p>
        </w:tc>
        <w:tc>
          <w:tcPr>
            <w:tcW w:w="0" w:type="auto"/>
            <w:noWrap/>
            <w:vAlign w:val="bottom"/>
            <w:hideMark/>
          </w:tcPr>
          <w:p w14:paraId="523581DF" w14:textId="6B0545C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5]</w:t>
            </w:r>
          </w:p>
        </w:tc>
        <w:tc>
          <w:tcPr>
            <w:tcW w:w="0" w:type="auto"/>
            <w:noWrap/>
            <w:vAlign w:val="bottom"/>
            <w:hideMark/>
          </w:tcPr>
          <w:p w14:paraId="69C43375" w14:textId="6BA94A2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77DB0C2D" w14:textId="0045CAC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5</w:t>
            </w:r>
          </w:p>
        </w:tc>
        <w:tc>
          <w:tcPr>
            <w:tcW w:w="0" w:type="auto"/>
            <w:vAlign w:val="bottom"/>
          </w:tcPr>
          <w:p w14:paraId="25A14E3C" w14:textId="2571894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1]</w:t>
            </w:r>
          </w:p>
        </w:tc>
      </w:tr>
      <w:tr w:rsidR="0072637F" w:rsidRPr="0049754B" w14:paraId="5C0542BF" w14:textId="6E05528A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C1A4757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F85B77" w14:textId="39EC7BB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Caudate</w:t>
            </w:r>
          </w:p>
        </w:tc>
        <w:tc>
          <w:tcPr>
            <w:tcW w:w="0" w:type="auto"/>
            <w:noWrap/>
            <w:vAlign w:val="bottom"/>
            <w:hideMark/>
          </w:tcPr>
          <w:p w14:paraId="22D9AEB6" w14:textId="03D1ED6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141044BA" w14:textId="5E7537B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1</w:t>
            </w:r>
          </w:p>
        </w:tc>
        <w:tc>
          <w:tcPr>
            <w:tcW w:w="0" w:type="auto"/>
            <w:noWrap/>
            <w:vAlign w:val="bottom"/>
            <w:hideMark/>
          </w:tcPr>
          <w:p w14:paraId="4F29476C" w14:textId="14A9908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2]</w:t>
            </w:r>
          </w:p>
        </w:tc>
        <w:tc>
          <w:tcPr>
            <w:tcW w:w="0" w:type="auto"/>
            <w:noWrap/>
            <w:vAlign w:val="bottom"/>
            <w:hideMark/>
          </w:tcPr>
          <w:p w14:paraId="7DA5C862" w14:textId="60945D7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0" w:type="auto"/>
            <w:vAlign w:val="bottom"/>
          </w:tcPr>
          <w:p w14:paraId="22D3CD94" w14:textId="6EF49D3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1</w:t>
            </w:r>
          </w:p>
        </w:tc>
        <w:tc>
          <w:tcPr>
            <w:tcW w:w="0" w:type="auto"/>
            <w:vAlign w:val="bottom"/>
          </w:tcPr>
          <w:p w14:paraId="01383A8D" w14:textId="1348483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4]</w:t>
            </w:r>
          </w:p>
        </w:tc>
      </w:tr>
      <w:tr w:rsidR="0072637F" w:rsidRPr="0049754B" w14:paraId="2041E9A3" w14:textId="6FFEB9BC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0DE8FFF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73AD6E" w14:textId="6A1EA5E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Frontal</w:t>
            </w:r>
          </w:p>
        </w:tc>
        <w:tc>
          <w:tcPr>
            <w:tcW w:w="0" w:type="auto"/>
            <w:noWrap/>
            <w:vAlign w:val="bottom"/>
            <w:hideMark/>
          </w:tcPr>
          <w:p w14:paraId="57D11998" w14:textId="603F6A2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0BCFC4BF" w14:textId="32FF98E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72</w:t>
            </w:r>
          </w:p>
        </w:tc>
        <w:tc>
          <w:tcPr>
            <w:tcW w:w="0" w:type="auto"/>
            <w:noWrap/>
            <w:vAlign w:val="bottom"/>
            <w:hideMark/>
          </w:tcPr>
          <w:p w14:paraId="3CBB95C6" w14:textId="504300A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2]</w:t>
            </w:r>
          </w:p>
        </w:tc>
        <w:tc>
          <w:tcPr>
            <w:tcW w:w="0" w:type="auto"/>
            <w:noWrap/>
            <w:vAlign w:val="bottom"/>
            <w:hideMark/>
          </w:tcPr>
          <w:p w14:paraId="036DA43A" w14:textId="5777145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14:paraId="52F9F293" w14:textId="21CAB4E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9</w:t>
            </w:r>
          </w:p>
        </w:tc>
        <w:tc>
          <w:tcPr>
            <w:tcW w:w="0" w:type="auto"/>
            <w:vAlign w:val="bottom"/>
          </w:tcPr>
          <w:p w14:paraId="38998172" w14:textId="09897DAB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6]</w:t>
            </w:r>
          </w:p>
        </w:tc>
      </w:tr>
      <w:tr w:rsidR="0072637F" w:rsidRPr="0049754B" w14:paraId="4DB392C7" w14:textId="1662C904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BACDE45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B61DFC" w14:textId="4155616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Occipital</w:t>
            </w:r>
          </w:p>
        </w:tc>
        <w:tc>
          <w:tcPr>
            <w:tcW w:w="0" w:type="auto"/>
            <w:noWrap/>
            <w:vAlign w:val="bottom"/>
            <w:hideMark/>
          </w:tcPr>
          <w:p w14:paraId="51A92290" w14:textId="30AEDE2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609FDC3B" w14:textId="374FE7A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8</w:t>
            </w:r>
          </w:p>
        </w:tc>
        <w:tc>
          <w:tcPr>
            <w:tcW w:w="0" w:type="auto"/>
            <w:noWrap/>
            <w:vAlign w:val="bottom"/>
            <w:hideMark/>
          </w:tcPr>
          <w:p w14:paraId="6FD0AF2E" w14:textId="0A11928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5]</w:t>
            </w:r>
          </w:p>
        </w:tc>
        <w:tc>
          <w:tcPr>
            <w:tcW w:w="0" w:type="auto"/>
            <w:noWrap/>
            <w:vAlign w:val="bottom"/>
            <w:hideMark/>
          </w:tcPr>
          <w:p w14:paraId="33DD5932" w14:textId="3E6B5F8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62BFDC49" w14:textId="69870C4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5</w:t>
            </w:r>
          </w:p>
        </w:tc>
        <w:tc>
          <w:tcPr>
            <w:tcW w:w="0" w:type="auto"/>
            <w:vAlign w:val="bottom"/>
          </w:tcPr>
          <w:p w14:paraId="6784AA31" w14:textId="0284B0B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1]</w:t>
            </w:r>
          </w:p>
        </w:tc>
      </w:tr>
      <w:tr w:rsidR="0072637F" w:rsidRPr="0049754B" w14:paraId="23C07FB9" w14:textId="6394EE5C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D12BE4C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55BDBA" w14:textId="6AE22AF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allidum</w:t>
            </w:r>
          </w:p>
        </w:tc>
        <w:tc>
          <w:tcPr>
            <w:tcW w:w="0" w:type="auto"/>
            <w:noWrap/>
            <w:vAlign w:val="bottom"/>
            <w:hideMark/>
          </w:tcPr>
          <w:p w14:paraId="035C603E" w14:textId="0C87063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  <w:noWrap/>
            <w:vAlign w:val="bottom"/>
            <w:hideMark/>
          </w:tcPr>
          <w:p w14:paraId="09E4CB92" w14:textId="4E3C7FA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6</w:t>
            </w:r>
          </w:p>
        </w:tc>
        <w:tc>
          <w:tcPr>
            <w:tcW w:w="0" w:type="auto"/>
            <w:noWrap/>
            <w:vAlign w:val="bottom"/>
            <w:hideMark/>
          </w:tcPr>
          <w:p w14:paraId="2962577D" w14:textId="53E5C09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8]</w:t>
            </w:r>
          </w:p>
        </w:tc>
        <w:tc>
          <w:tcPr>
            <w:tcW w:w="0" w:type="auto"/>
            <w:noWrap/>
            <w:vAlign w:val="bottom"/>
            <w:hideMark/>
          </w:tcPr>
          <w:p w14:paraId="3CC319C5" w14:textId="249ED7B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4**</w:t>
            </w:r>
          </w:p>
        </w:tc>
        <w:tc>
          <w:tcPr>
            <w:tcW w:w="0" w:type="auto"/>
            <w:vAlign w:val="bottom"/>
          </w:tcPr>
          <w:p w14:paraId="4E998446" w14:textId="28A3338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07</w:t>
            </w:r>
          </w:p>
        </w:tc>
        <w:tc>
          <w:tcPr>
            <w:tcW w:w="0" w:type="auto"/>
            <w:vAlign w:val="bottom"/>
          </w:tcPr>
          <w:p w14:paraId="033E0049" w14:textId="1D22565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2]</w:t>
            </w:r>
          </w:p>
        </w:tc>
      </w:tr>
      <w:tr w:rsidR="0072637F" w:rsidRPr="0049754B" w14:paraId="41E01CAC" w14:textId="21ED9F39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AF097ED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79C1040" w14:textId="26C6CC8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ost. Cingulate</w:t>
            </w:r>
          </w:p>
        </w:tc>
        <w:tc>
          <w:tcPr>
            <w:tcW w:w="0" w:type="auto"/>
            <w:noWrap/>
            <w:vAlign w:val="bottom"/>
            <w:hideMark/>
          </w:tcPr>
          <w:p w14:paraId="29283866" w14:textId="7E8C82F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07087008" w14:textId="21E7B39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6</w:t>
            </w:r>
          </w:p>
        </w:tc>
        <w:tc>
          <w:tcPr>
            <w:tcW w:w="0" w:type="auto"/>
            <w:noWrap/>
            <w:vAlign w:val="bottom"/>
            <w:hideMark/>
          </w:tcPr>
          <w:p w14:paraId="69BEA79D" w14:textId="54EB9AE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8]</w:t>
            </w:r>
          </w:p>
        </w:tc>
        <w:tc>
          <w:tcPr>
            <w:tcW w:w="0" w:type="auto"/>
            <w:noWrap/>
            <w:vAlign w:val="bottom"/>
            <w:hideMark/>
          </w:tcPr>
          <w:p w14:paraId="52312187" w14:textId="700BB82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70B7FBE9" w14:textId="2C67EDA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6</w:t>
            </w:r>
          </w:p>
        </w:tc>
        <w:tc>
          <w:tcPr>
            <w:tcW w:w="0" w:type="auto"/>
            <w:vAlign w:val="bottom"/>
          </w:tcPr>
          <w:p w14:paraId="4395A2BF" w14:textId="6C4558C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0]</w:t>
            </w:r>
          </w:p>
        </w:tc>
      </w:tr>
      <w:tr w:rsidR="0072637F" w:rsidRPr="0049754B" w14:paraId="34DFF672" w14:textId="4F94AFF9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DB8CA26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B94236" w14:textId="370E63E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utamen</w:t>
            </w:r>
          </w:p>
        </w:tc>
        <w:tc>
          <w:tcPr>
            <w:tcW w:w="0" w:type="auto"/>
            <w:noWrap/>
            <w:vAlign w:val="bottom"/>
            <w:hideMark/>
          </w:tcPr>
          <w:p w14:paraId="272DFB58" w14:textId="03249D0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0" w:type="auto"/>
            <w:noWrap/>
            <w:vAlign w:val="bottom"/>
            <w:hideMark/>
          </w:tcPr>
          <w:p w14:paraId="2A101DC3" w14:textId="1F749AA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2</w:t>
            </w:r>
          </w:p>
        </w:tc>
        <w:tc>
          <w:tcPr>
            <w:tcW w:w="0" w:type="auto"/>
            <w:noWrap/>
            <w:vAlign w:val="bottom"/>
            <w:hideMark/>
          </w:tcPr>
          <w:p w14:paraId="47527D8F" w14:textId="08D4D28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02]</w:t>
            </w:r>
          </w:p>
        </w:tc>
        <w:tc>
          <w:tcPr>
            <w:tcW w:w="0" w:type="auto"/>
            <w:noWrap/>
            <w:vAlign w:val="bottom"/>
            <w:hideMark/>
          </w:tcPr>
          <w:p w14:paraId="42A7A7DF" w14:textId="3B886E7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3**</w:t>
            </w:r>
          </w:p>
        </w:tc>
        <w:tc>
          <w:tcPr>
            <w:tcW w:w="0" w:type="auto"/>
            <w:vAlign w:val="bottom"/>
          </w:tcPr>
          <w:p w14:paraId="30A47C22" w14:textId="3197980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[0.15</w:t>
            </w:r>
          </w:p>
        </w:tc>
        <w:tc>
          <w:tcPr>
            <w:tcW w:w="0" w:type="auto"/>
            <w:vAlign w:val="bottom"/>
          </w:tcPr>
          <w:p w14:paraId="08552832" w14:textId="4957F47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.11]</w:t>
            </w:r>
          </w:p>
        </w:tc>
      </w:tr>
      <w:tr w:rsidR="0072637F" w:rsidRPr="0049754B" w14:paraId="49F98ABC" w14:textId="422A2B03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EFE447D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D8CCB3" w14:textId="33B17A9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Red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0431DE26" w14:textId="0DD53C0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14:paraId="08241998" w14:textId="4D70E57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1</w:t>
            </w:r>
          </w:p>
        </w:tc>
        <w:tc>
          <w:tcPr>
            <w:tcW w:w="0" w:type="auto"/>
            <w:noWrap/>
            <w:vAlign w:val="bottom"/>
            <w:hideMark/>
          </w:tcPr>
          <w:p w14:paraId="6BF6A220" w14:textId="279BD45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3]</w:t>
            </w:r>
          </w:p>
        </w:tc>
        <w:tc>
          <w:tcPr>
            <w:tcW w:w="0" w:type="auto"/>
            <w:noWrap/>
            <w:vAlign w:val="bottom"/>
            <w:hideMark/>
          </w:tcPr>
          <w:p w14:paraId="6FB69185" w14:textId="6177B05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vAlign w:val="bottom"/>
          </w:tcPr>
          <w:p w14:paraId="3EC094C6" w14:textId="1DC344D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3</w:t>
            </w:r>
          </w:p>
        </w:tc>
        <w:tc>
          <w:tcPr>
            <w:tcW w:w="0" w:type="auto"/>
            <w:vAlign w:val="bottom"/>
          </w:tcPr>
          <w:p w14:paraId="306AEE2B" w14:textId="148B9199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2]</w:t>
            </w:r>
          </w:p>
        </w:tc>
      </w:tr>
      <w:tr w:rsidR="0072637F" w:rsidRPr="0049754B" w14:paraId="35416547" w14:textId="120DFC4D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54C2C09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AC69AB" w14:textId="324E582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Substantia Nigra</w:t>
            </w:r>
          </w:p>
        </w:tc>
        <w:tc>
          <w:tcPr>
            <w:tcW w:w="0" w:type="auto"/>
            <w:noWrap/>
            <w:vAlign w:val="bottom"/>
            <w:hideMark/>
          </w:tcPr>
          <w:p w14:paraId="545EA6D4" w14:textId="0D85857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4E32E776" w14:textId="156F1EA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5</w:t>
            </w:r>
          </w:p>
        </w:tc>
        <w:tc>
          <w:tcPr>
            <w:tcW w:w="0" w:type="auto"/>
            <w:noWrap/>
            <w:vAlign w:val="bottom"/>
            <w:hideMark/>
          </w:tcPr>
          <w:p w14:paraId="11E6688C" w14:textId="4E6058C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8]</w:t>
            </w:r>
          </w:p>
        </w:tc>
        <w:tc>
          <w:tcPr>
            <w:tcW w:w="0" w:type="auto"/>
            <w:noWrap/>
            <w:vAlign w:val="bottom"/>
            <w:hideMark/>
          </w:tcPr>
          <w:p w14:paraId="4F456BB2" w14:textId="7627D56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0" w:type="auto"/>
            <w:vAlign w:val="bottom"/>
          </w:tcPr>
          <w:p w14:paraId="2A14A23F" w14:textId="1B96C67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1</w:t>
            </w:r>
          </w:p>
        </w:tc>
        <w:tc>
          <w:tcPr>
            <w:tcW w:w="0" w:type="auto"/>
            <w:vAlign w:val="bottom"/>
          </w:tcPr>
          <w:p w14:paraId="533BBC94" w14:textId="44D60AE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4]</w:t>
            </w:r>
          </w:p>
        </w:tc>
      </w:tr>
      <w:tr w:rsidR="0072637F" w:rsidRPr="0049754B" w14:paraId="3992C129" w14:textId="0FBEF56D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8D737ED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2F0E83" w14:textId="214F4BC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9754B">
              <w:rPr>
                <w:rFonts w:ascii="Calibri" w:hAnsi="Calibri" w:cs="Calibri"/>
                <w:color w:val="000000"/>
              </w:rPr>
              <w:t>Subthal</w:t>
            </w:r>
            <w:proofErr w:type="spellEnd"/>
            <w:r w:rsidRPr="0049754B">
              <w:rPr>
                <w:rFonts w:ascii="Calibri" w:hAnsi="Calibri" w:cs="Calibri"/>
                <w:color w:val="000000"/>
              </w:rPr>
              <w:t>.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5F4C8DE8" w14:textId="5ED960A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16ECE0B7" w14:textId="32D438E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9</w:t>
            </w:r>
          </w:p>
        </w:tc>
        <w:tc>
          <w:tcPr>
            <w:tcW w:w="0" w:type="auto"/>
            <w:noWrap/>
            <w:vAlign w:val="bottom"/>
            <w:hideMark/>
          </w:tcPr>
          <w:p w14:paraId="18758162" w14:textId="0EE07549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5]</w:t>
            </w:r>
          </w:p>
        </w:tc>
        <w:tc>
          <w:tcPr>
            <w:tcW w:w="0" w:type="auto"/>
            <w:noWrap/>
            <w:vAlign w:val="bottom"/>
            <w:hideMark/>
          </w:tcPr>
          <w:p w14:paraId="6EF14937" w14:textId="55AE1AF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0" w:type="auto"/>
            <w:vAlign w:val="bottom"/>
          </w:tcPr>
          <w:p w14:paraId="61956D13" w14:textId="1541A26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0</w:t>
            </w:r>
          </w:p>
        </w:tc>
        <w:tc>
          <w:tcPr>
            <w:tcW w:w="0" w:type="auto"/>
            <w:vAlign w:val="bottom"/>
          </w:tcPr>
          <w:p w14:paraId="6047023D" w14:textId="4DED92A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5]</w:t>
            </w:r>
          </w:p>
        </w:tc>
      </w:tr>
      <w:tr w:rsidR="0072637F" w:rsidRPr="0049754B" w14:paraId="7291F070" w14:textId="6964CE2E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E09173D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384E0B" w14:textId="6D16039B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emporal</w:t>
            </w:r>
          </w:p>
        </w:tc>
        <w:tc>
          <w:tcPr>
            <w:tcW w:w="0" w:type="auto"/>
            <w:noWrap/>
            <w:vAlign w:val="bottom"/>
            <w:hideMark/>
          </w:tcPr>
          <w:p w14:paraId="6016DA1B" w14:textId="1792D48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67BA1D0A" w14:textId="23112DE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71</w:t>
            </w:r>
          </w:p>
        </w:tc>
        <w:tc>
          <w:tcPr>
            <w:tcW w:w="0" w:type="auto"/>
            <w:noWrap/>
            <w:vAlign w:val="bottom"/>
            <w:hideMark/>
          </w:tcPr>
          <w:p w14:paraId="69F903AA" w14:textId="48B7910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2]</w:t>
            </w:r>
          </w:p>
        </w:tc>
        <w:tc>
          <w:tcPr>
            <w:tcW w:w="0" w:type="auto"/>
            <w:noWrap/>
            <w:vAlign w:val="bottom"/>
            <w:hideMark/>
          </w:tcPr>
          <w:p w14:paraId="110E7457" w14:textId="19EC4EF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14:paraId="07878487" w14:textId="4A189EA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4</w:t>
            </w:r>
          </w:p>
        </w:tc>
        <w:tc>
          <w:tcPr>
            <w:tcW w:w="0" w:type="auto"/>
            <w:vAlign w:val="bottom"/>
          </w:tcPr>
          <w:p w14:paraId="3BC9FDB4" w14:textId="5C858E8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1]</w:t>
            </w:r>
          </w:p>
        </w:tc>
      </w:tr>
      <w:tr w:rsidR="0072637F" w:rsidRPr="0049754B" w14:paraId="5A78CF57" w14:textId="4204E59F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3C1F9C9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4D2273" w14:textId="7857038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halamus</w:t>
            </w:r>
          </w:p>
        </w:tc>
        <w:tc>
          <w:tcPr>
            <w:tcW w:w="0" w:type="auto"/>
            <w:noWrap/>
            <w:vAlign w:val="bottom"/>
            <w:hideMark/>
          </w:tcPr>
          <w:p w14:paraId="3D2F6461" w14:textId="6AA872F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0" w:type="auto"/>
            <w:noWrap/>
            <w:vAlign w:val="bottom"/>
            <w:hideMark/>
          </w:tcPr>
          <w:p w14:paraId="5E2AA578" w14:textId="2AA7EDC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1</w:t>
            </w:r>
          </w:p>
        </w:tc>
        <w:tc>
          <w:tcPr>
            <w:tcW w:w="0" w:type="auto"/>
            <w:noWrap/>
            <w:vAlign w:val="bottom"/>
            <w:hideMark/>
          </w:tcPr>
          <w:p w14:paraId="251ACA55" w14:textId="3F8A09C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3]</w:t>
            </w:r>
          </w:p>
        </w:tc>
        <w:tc>
          <w:tcPr>
            <w:tcW w:w="0" w:type="auto"/>
            <w:noWrap/>
            <w:vAlign w:val="bottom"/>
            <w:hideMark/>
          </w:tcPr>
          <w:p w14:paraId="0FD0DB46" w14:textId="4EA6FD2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14:paraId="497FAE6C" w14:textId="09EFB61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8</w:t>
            </w:r>
          </w:p>
        </w:tc>
        <w:tc>
          <w:tcPr>
            <w:tcW w:w="0" w:type="auto"/>
            <w:vAlign w:val="bottom"/>
          </w:tcPr>
          <w:p w14:paraId="332C588B" w14:textId="3C2EB6F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8]</w:t>
            </w:r>
          </w:p>
        </w:tc>
      </w:tr>
      <w:tr w:rsidR="0072637F" w:rsidRPr="0049754B" w14:paraId="2B2345D4" w14:textId="3766A79C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A059D09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GFAP/</w:t>
            </w:r>
            <w:proofErr w:type="spellStart"/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Tau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691D0FF" w14:textId="176F242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</w:t>
            </w:r>
          </w:p>
        </w:tc>
        <w:tc>
          <w:tcPr>
            <w:tcW w:w="0" w:type="auto"/>
            <w:noWrap/>
            <w:vAlign w:val="bottom"/>
            <w:hideMark/>
          </w:tcPr>
          <w:p w14:paraId="730B71B8" w14:textId="28776FC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0" w:type="auto"/>
            <w:noWrap/>
            <w:vAlign w:val="bottom"/>
            <w:hideMark/>
          </w:tcPr>
          <w:p w14:paraId="19168AB2" w14:textId="58982C8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2</w:t>
            </w:r>
          </w:p>
        </w:tc>
        <w:tc>
          <w:tcPr>
            <w:tcW w:w="0" w:type="auto"/>
            <w:noWrap/>
            <w:vAlign w:val="bottom"/>
            <w:hideMark/>
          </w:tcPr>
          <w:p w14:paraId="10D3830B" w14:textId="2187F60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6]</w:t>
            </w:r>
          </w:p>
        </w:tc>
        <w:tc>
          <w:tcPr>
            <w:tcW w:w="0" w:type="auto"/>
            <w:noWrap/>
            <w:vAlign w:val="bottom"/>
            <w:hideMark/>
          </w:tcPr>
          <w:p w14:paraId="1D56EF33" w14:textId="6FE7D6B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14:paraId="394D9E40" w14:textId="596F21A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5</w:t>
            </w:r>
          </w:p>
        </w:tc>
        <w:tc>
          <w:tcPr>
            <w:tcW w:w="0" w:type="auto"/>
            <w:vAlign w:val="bottom"/>
          </w:tcPr>
          <w:p w14:paraId="2EB09824" w14:textId="5992488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2]</w:t>
            </w:r>
          </w:p>
        </w:tc>
      </w:tr>
      <w:tr w:rsidR="0072637F" w:rsidRPr="0049754B" w14:paraId="59372153" w14:textId="37D29AE5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33AA8BE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010336" w14:textId="7FE2BF8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umbens</w:t>
            </w:r>
          </w:p>
        </w:tc>
        <w:tc>
          <w:tcPr>
            <w:tcW w:w="0" w:type="auto"/>
            <w:noWrap/>
            <w:vAlign w:val="bottom"/>
            <w:hideMark/>
          </w:tcPr>
          <w:p w14:paraId="3BE516B1" w14:textId="27AA9CF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0" w:type="auto"/>
            <w:noWrap/>
            <w:vAlign w:val="bottom"/>
            <w:hideMark/>
          </w:tcPr>
          <w:p w14:paraId="5EA4699A" w14:textId="6A43B39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6</w:t>
            </w:r>
          </w:p>
        </w:tc>
        <w:tc>
          <w:tcPr>
            <w:tcW w:w="0" w:type="auto"/>
            <w:noWrap/>
            <w:vAlign w:val="bottom"/>
            <w:hideMark/>
          </w:tcPr>
          <w:p w14:paraId="647428F6" w14:textId="344146A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2]</w:t>
            </w:r>
          </w:p>
        </w:tc>
        <w:tc>
          <w:tcPr>
            <w:tcW w:w="0" w:type="auto"/>
            <w:noWrap/>
            <w:vAlign w:val="bottom"/>
            <w:hideMark/>
          </w:tcPr>
          <w:p w14:paraId="57545469" w14:textId="10A264A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72249B17" w14:textId="061D3A0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7</w:t>
            </w:r>
          </w:p>
        </w:tc>
        <w:tc>
          <w:tcPr>
            <w:tcW w:w="0" w:type="auto"/>
            <w:vAlign w:val="bottom"/>
          </w:tcPr>
          <w:p w14:paraId="17905F49" w14:textId="0D79748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0]</w:t>
            </w:r>
          </w:p>
        </w:tc>
      </w:tr>
      <w:tr w:rsidR="0072637F" w:rsidRPr="0049754B" w14:paraId="67CAB418" w14:textId="30691B8C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3065D8C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785165" w14:textId="58CD3769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Caudate</w:t>
            </w:r>
          </w:p>
        </w:tc>
        <w:tc>
          <w:tcPr>
            <w:tcW w:w="0" w:type="auto"/>
            <w:noWrap/>
            <w:vAlign w:val="bottom"/>
            <w:hideMark/>
          </w:tcPr>
          <w:p w14:paraId="08D75B99" w14:textId="0CF33F9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0" w:type="auto"/>
            <w:noWrap/>
            <w:vAlign w:val="bottom"/>
            <w:hideMark/>
          </w:tcPr>
          <w:p w14:paraId="48E1B022" w14:textId="7C6BF48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0</w:t>
            </w:r>
          </w:p>
        </w:tc>
        <w:tc>
          <w:tcPr>
            <w:tcW w:w="0" w:type="auto"/>
            <w:noWrap/>
            <w:vAlign w:val="bottom"/>
            <w:hideMark/>
          </w:tcPr>
          <w:p w14:paraId="152EE0FF" w14:textId="43418FE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8]</w:t>
            </w:r>
          </w:p>
        </w:tc>
        <w:tc>
          <w:tcPr>
            <w:tcW w:w="0" w:type="auto"/>
            <w:noWrap/>
            <w:vAlign w:val="bottom"/>
            <w:hideMark/>
          </w:tcPr>
          <w:p w14:paraId="427A458B" w14:textId="38DE7CE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272F4AFF" w14:textId="7D91897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8</w:t>
            </w:r>
          </w:p>
        </w:tc>
        <w:tc>
          <w:tcPr>
            <w:tcW w:w="0" w:type="auto"/>
            <w:vAlign w:val="bottom"/>
          </w:tcPr>
          <w:p w14:paraId="6F97F25A" w14:textId="363082B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9]</w:t>
            </w:r>
          </w:p>
        </w:tc>
      </w:tr>
      <w:tr w:rsidR="0072637F" w:rsidRPr="0049754B" w14:paraId="6E7503D5" w14:textId="3A0336DC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66BEB50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C929DE" w14:textId="768D83CB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Frontal</w:t>
            </w:r>
          </w:p>
        </w:tc>
        <w:tc>
          <w:tcPr>
            <w:tcW w:w="0" w:type="auto"/>
            <w:noWrap/>
            <w:vAlign w:val="bottom"/>
            <w:hideMark/>
          </w:tcPr>
          <w:p w14:paraId="3357EC8F" w14:textId="09A131D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0" w:type="auto"/>
            <w:noWrap/>
            <w:vAlign w:val="bottom"/>
            <w:hideMark/>
          </w:tcPr>
          <w:p w14:paraId="4F1B0BA8" w14:textId="68643C9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0</w:t>
            </w:r>
          </w:p>
        </w:tc>
        <w:tc>
          <w:tcPr>
            <w:tcW w:w="0" w:type="auto"/>
            <w:noWrap/>
            <w:vAlign w:val="bottom"/>
            <w:hideMark/>
          </w:tcPr>
          <w:p w14:paraId="5B9B0079" w14:textId="7D1EFC0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8]</w:t>
            </w:r>
          </w:p>
        </w:tc>
        <w:tc>
          <w:tcPr>
            <w:tcW w:w="0" w:type="auto"/>
            <w:noWrap/>
            <w:vAlign w:val="bottom"/>
            <w:hideMark/>
          </w:tcPr>
          <w:p w14:paraId="646E16FE" w14:textId="20DB4E7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14:paraId="72AA0831" w14:textId="38AAE7B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7</w:t>
            </w:r>
          </w:p>
        </w:tc>
        <w:tc>
          <w:tcPr>
            <w:tcW w:w="0" w:type="auto"/>
            <w:vAlign w:val="bottom"/>
          </w:tcPr>
          <w:p w14:paraId="3CE54F06" w14:textId="1AC74A9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0]</w:t>
            </w:r>
          </w:p>
        </w:tc>
      </w:tr>
      <w:tr w:rsidR="0072637F" w:rsidRPr="0049754B" w14:paraId="0204069A" w14:textId="7A9D7B83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A21025C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FF5731" w14:textId="368F62C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Occipital</w:t>
            </w:r>
          </w:p>
        </w:tc>
        <w:tc>
          <w:tcPr>
            <w:tcW w:w="0" w:type="auto"/>
            <w:noWrap/>
            <w:vAlign w:val="bottom"/>
            <w:hideMark/>
          </w:tcPr>
          <w:p w14:paraId="35C0C00E" w14:textId="43FF0A3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0" w:type="auto"/>
            <w:noWrap/>
            <w:vAlign w:val="bottom"/>
            <w:hideMark/>
          </w:tcPr>
          <w:p w14:paraId="3E9496FA" w14:textId="1C873B2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5</w:t>
            </w:r>
          </w:p>
        </w:tc>
        <w:tc>
          <w:tcPr>
            <w:tcW w:w="0" w:type="auto"/>
            <w:noWrap/>
            <w:vAlign w:val="bottom"/>
            <w:hideMark/>
          </w:tcPr>
          <w:p w14:paraId="6570D002" w14:textId="6D724079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3]</w:t>
            </w:r>
          </w:p>
        </w:tc>
        <w:tc>
          <w:tcPr>
            <w:tcW w:w="0" w:type="auto"/>
            <w:noWrap/>
            <w:vAlign w:val="bottom"/>
            <w:hideMark/>
          </w:tcPr>
          <w:p w14:paraId="33E8B8BD" w14:textId="767A650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14:paraId="7D455F8E" w14:textId="42DECB0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9</w:t>
            </w:r>
          </w:p>
        </w:tc>
        <w:tc>
          <w:tcPr>
            <w:tcW w:w="0" w:type="auto"/>
            <w:vAlign w:val="bottom"/>
          </w:tcPr>
          <w:p w14:paraId="079C64F7" w14:textId="18AA2A8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7]</w:t>
            </w:r>
          </w:p>
        </w:tc>
      </w:tr>
      <w:tr w:rsidR="0072637F" w:rsidRPr="0049754B" w14:paraId="11EF616F" w14:textId="1BDC1372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F7DF08C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9E2EC9" w14:textId="7A5F1E4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allidum</w:t>
            </w:r>
          </w:p>
        </w:tc>
        <w:tc>
          <w:tcPr>
            <w:tcW w:w="0" w:type="auto"/>
            <w:noWrap/>
            <w:vAlign w:val="bottom"/>
            <w:hideMark/>
          </w:tcPr>
          <w:p w14:paraId="707581D3" w14:textId="389B2B0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0" w:type="auto"/>
            <w:noWrap/>
            <w:vAlign w:val="bottom"/>
            <w:hideMark/>
          </w:tcPr>
          <w:p w14:paraId="67026D51" w14:textId="19A80FFF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6</w:t>
            </w:r>
          </w:p>
        </w:tc>
        <w:tc>
          <w:tcPr>
            <w:tcW w:w="0" w:type="auto"/>
            <w:noWrap/>
            <w:vAlign w:val="bottom"/>
            <w:hideMark/>
          </w:tcPr>
          <w:p w14:paraId="6328AB65" w14:textId="74DA0D2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2]</w:t>
            </w:r>
          </w:p>
        </w:tc>
        <w:tc>
          <w:tcPr>
            <w:tcW w:w="0" w:type="auto"/>
            <w:noWrap/>
            <w:vAlign w:val="bottom"/>
            <w:hideMark/>
          </w:tcPr>
          <w:p w14:paraId="2A441BE8" w14:textId="2730B70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vAlign w:val="bottom"/>
          </w:tcPr>
          <w:p w14:paraId="7DBE49A0" w14:textId="364BD0C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4</w:t>
            </w:r>
          </w:p>
        </w:tc>
        <w:tc>
          <w:tcPr>
            <w:tcW w:w="0" w:type="auto"/>
            <w:vAlign w:val="bottom"/>
          </w:tcPr>
          <w:p w14:paraId="6796B150" w14:textId="4101AB6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3]</w:t>
            </w:r>
          </w:p>
        </w:tc>
      </w:tr>
      <w:tr w:rsidR="0072637F" w:rsidRPr="0049754B" w14:paraId="4C1F0B85" w14:textId="68266820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779A41C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26B594" w14:textId="17B5443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ost. Cingulate</w:t>
            </w:r>
          </w:p>
        </w:tc>
        <w:tc>
          <w:tcPr>
            <w:tcW w:w="0" w:type="auto"/>
            <w:noWrap/>
            <w:vAlign w:val="bottom"/>
            <w:hideMark/>
          </w:tcPr>
          <w:p w14:paraId="2B10A072" w14:textId="5DEF29D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55*</w:t>
            </w:r>
          </w:p>
        </w:tc>
        <w:tc>
          <w:tcPr>
            <w:tcW w:w="0" w:type="auto"/>
            <w:noWrap/>
            <w:vAlign w:val="bottom"/>
            <w:hideMark/>
          </w:tcPr>
          <w:p w14:paraId="37E804CD" w14:textId="02396EB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09</w:t>
            </w:r>
          </w:p>
        </w:tc>
        <w:tc>
          <w:tcPr>
            <w:tcW w:w="0" w:type="auto"/>
            <w:noWrap/>
            <w:vAlign w:val="bottom"/>
            <w:hideMark/>
          </w:tcPr>
          <w:p w14:paraId="5B0D0453" w14:textId="0F849D5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-0.01]</w:t>
            </w:r>
          </w:p>
        </w:tc>
        <w:tc>
          <w:tcPr>
            <w:tcW w:w="0" w:type="auto"/>
            <w:noWrap/>
            <w:vAlign w:val="bottom"/>
            <w:hideMark/>
          </w:tcPr>
          <w:p w14:paraId="1D6BD034" w14:textId="51C1475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0" w:type="auto"/>
            <w:vAlign w:val="bottom"/>
          </w:tcPr>
          <w:p w14:paraId="23B3D6E3" w14:textId="3026E74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0</w:t>
            </w:r>
          </w:p>
        </w:tc>
        <w:tc>
          <w:tcPr>
            <w:tcW w:w="0" w:type="auto"/>
            <w:vAlign w:val="bottom"/>
          </w:tcPr>
          <w:p w14:paraId="4C669381" w14:textId="4A4A1A7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6]</w:t>
            </w:r>
          </w:p>
        </w:tc>
      </w:tr>
      <w:tr w:rsidR="0072637F" w:rsidRPr="0049754B" w14:paraId="44960160" w14:textId="4CEEA69C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E09C2BC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280BBB" w14:textId="58C788F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utamen</w:t>
            </w:r>
          </w:p>
        </w:tc>
        <w:tc>
          <w:tcPr>
            <w:tcW w:w="0" w:type="auto"/>
            <w:noWrap/>
            <w:vAlign w:val="bottom"/>
            <w:hideMark/>
          </w:tcPr>
          <w:p w14:paraId="1356E36C" w14:textId="3B24AC8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56*</w:t>
            </w:r>
          </w:p>
        </w:tc>
        <w:tc>
          <w:tcPr>
            <w:tcW w:w="0" w:type="auto"/>
            <w:noWrap/>
            <w:vAlign w:val="bottom"/>
            <w:hideMark/>
          </w:tcPr>
          <w:p w14:paraId="075F5B96" w14:textId="73D82B8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10</w:t>
            </w:r>
          </w:p>
        </w:tc>
        <w:tc>
          <w:tcPr>
            <w:tcW w:w="0" w:type="auto"/>
            <w:noWrap/>
            <w:vAlign w:val="bottom"/>
            <w:hideMark/>
          </w:tcPr>
          <w:p w14:paraId="7049498E" w14:textId="14B74F9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-0.02]</w:t>
            </w:r>
          </w:p>
        </w:tc>
        <w:tc>
          <w:tcPr>
            <w:tcW w:w="0" w:type="auto"/>
            <w:noWrap/>
            <w:vAlign w:val="bottom"/>
            <w:hideMark/>
          </w:tcPr>
          <w:p w14:paraId="4697B20A" w14:textId="357D4F2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vAlign w:val="bottom"/>
          </w:tcPr>
          <w:p w14:paraId="62398813" w14:textId="6D767BE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13</w:t>
            </w:r>
          </w:p>
        </w:tc>
        <w:tc>
          <w:tcPr>
            <w:tcW w:w="0" w:type="auto"/>
            <w:vAlign w:val="bottom"/>
          </w:tcPr>
          <w:p w14:paraId="23F02735" w14:textId="5801B4F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84]</w:t>
            </w:r>
          </w:p>
        </w:tc>
      </w:tr>
      <w:tr w:rsidR="0072637F" w:rsidRPr="0049754B" w14:paraId="5538E92F" w14:textId="4C2120C0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9BF8E40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340F4A" w14:textId="4C7EFA4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Red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443B4527" w14:textId="08FC140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8*</w:t>
            </w:r>
          </w:p>
        </w:tc>
        <w:tc>
          <w:tcPr>
            <w:tcW w:w="0" w:type="auto"/>
            <w:noWrap/>
            <w:vAlign w:val="bottom"/>
            <w:hideMark/>
          </w:tcPr>
          <w:p w14:paraId="30D8B6A5" w14:textId="6877E37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02</w:t>
            </w:r>
          </w:p>
        </w:tc>
        <w:tc>
          <w:tcPr>
            <w:tcW w:w="0" w:type="auto"/>
            <w:noWrap/>
            <w:vAlign w:val="bottom"/>
            <w:hideMark/>
          </w:tcPr>
          <w:p w14:paraId="04E3AABE" w14:textId="54D69951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6]</w:t>
            </w:r>
          </w:p>
        </w:tc>
        <w:tc>
          <w:tcPr>
            <w:tcW w:w="0" w:type="auto"/>
            <w:noWrap/>
            <w:vAlign w:val="bottom"/>
            <w:hideMark/>
          </w:tcPr>
          <w:p w14:paraId="2D19E37C" w14:textId="1CA5F46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56218E15" w14:textId="12DC6CE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26</w:t>
            </w:r>
          </w:p>
        </w:tc>
        <w:tc>
          <w:tcPr>
            <w:tcW w:w="0" w:type="auto"/>
            <w:vAlign w:val="bottom"/>
          </w:tcPr>
          <w:p w14:paraId="217F11E8" w14:textId="2B25EE5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70]</w:t>
            </w:r>
          </w:p>
        </w:tc>
      </w:tr>
      <w:tr w:rsidR="0072637F" w:rsidRPr="0049754B" w14:paraId="21AD5F4B" w14:textId="41505799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3568173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19D9F5" w14:textId="2DABC6E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Substantia Nigra</w:t>
            </w:r>
          </w:p>
        </w:tc>
        <w:tc>
          <w:tcPr>
            <w:tcW w:w="0" w:type="auto"/>
            <w:noWrap/>
            <w:vAlign w:val="bottom"/>
            <w:hideMark/>
          </w:tcPr>
          <w:p w14:paraId="31CB5642" w14:textId="0F6D812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0" w:type="auto"/>
            <w:noWrap/>
            <w:vAlign w:val="bottom"/>
            <w:hideMark/>
          </w:tcPr>
          <w:p w14:paraId="60B8FC0A" w14:textId="5AE42F9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8</w:t>
            </w:r>
          </w:p>
        </w:tc>
        <w:tc>
          <w:tcPr>
            <w:tcW w:w="0" w:type="auto"/>
            <w:noWrap/>
            <w:vAlign w:val="bottom"/>
            <w:hideMark/>
          </w:tcPr>
          <w:p w14:paraId="33A9F236" w14:textId="3AE161D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0]</w:t>
            </w:r>
          </w:p>
        </w:tc>
        <w:tc>
          <w:tcPr>
            <w:tcW w:w="0" w:type="auto"/>
            <w:noWrap/>
            <w:vAlign w:val="bottom"/>
            <w:hideMark/>
          </w:tcPr>
          <w:p w14:paraId="19BDCEA5" w14:textId="4DF901E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14:paraId="2719983A" w14:textId="64138DB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5</w:t>
            </w:r>
          </w:p>
        </w:tc>
        <w:tc>
          <w:tcPr>
            <w:tcW w:w="0" w:type="auto"/>
            <w:vAlign w:val="bottom"/>
          </w:tcPr>
          <w:p w14:paraId="551838FB" w14:textId="0321ADA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2]</w:t>
            </w:r>
          </w:p>
        </w:tc>
      </w:tr>
      <w:tr w:rsidR="0072637F" w:rsidRPr="0049754B" w14:paraId="19183F62" w14:textId="46466E4E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32D8170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50B01F" w14:textId="1B0E4F9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9754B">
              <w:rPr>
                <w:rFonts w:ascii="Calibri" w:hAnsi="Calibri" w:cs="Calibri"/>
                <w:color w:val="000000"/>
              </w:rPr>
              <w:t>Subthal</w:t>
            </w:r>
            <w:proofErr w:type="spellEnd"/>
            <w:r w:rsidRPr="0049754B">
              <w:rPr>
                <w:rFonts w:ascii="Calibri" w:hAnsi="Calibri" w:cs="Calibri"/>
                <w:color w:val="000000"/>
              </w:rPr>
              <w:t>.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21815B52" w14:textId="049C2FF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0" w:type="auto"/>
            <w:noWrap/>
            <w:vAlign w:val="bottom"/>
            <w:hideMark/>
          </w:tcPr>
          <w:p w14:paraId="7A992C42" w14:textId="45FFA52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8</w:t>
            </w:r>
          </w:p>
        </w:tc>
        <w:tc>
          <w:tcPr>
            <w:tcW w:w="0" w:type="auto"/>
            <w:noWrap/>
            <w:vAlign w:val="bottom"/>
            <w:hideMark/>
          </w:tcPr>
          <w:p w14:paraId="6143C727" w14:textId="1AFD55D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0]</w:t>
            </w:r>
          </w:p>
        </w:tc>
        <w:tc>
          <w:tcPr>
            <w:tcW w:w="0" w:type="auto"/>
            <w:noWrap/>
            <w:vAlign w:val="bottom"/>
            <w:hideMark/>
          </w:tcPr>
          <w:p w14:paraId="003C01A8" w14:textId="5E77733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vAlign w:val="bottom"/>
          </w:tcPr>
          <w:p w14:paraId="208DC755" w14:textId="6051442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3</w:t>
            </w:r>
          </w:p>
        </w:tc>
        <w:tc>
          <w:tcPr>
            <w:tcW w:w="0" w:type="auto"/>
            <w:vAlign w:val="bottom"/>
          </w:tcPr>
          <w:p w14:paraId="73FB8441" w14:textId="3C252A2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64]</w:t>
            </w:r>
          </w:p>
        </w:tc>
      </w:tr>
      <w:tr w:rsidR="0072637F" w:rsidRPr="0049754B" w14:paraId="2E581279" w14:textId="5691894B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24452AA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275036D" w14:textId="757493D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emporal</w:t>
            </w:r>
          </w:p>
        </w:tc>
        <w:tc>
          <w:tcPr>
            <w:tcW w:w="0" w:type="auto"/>
            <w:noWrap/>
            <w:vAlign w:val="bottom"/>
            <w:hideMark/>
          </w:tcPr>
          <w:p w14:paraId="3E11648F" w14:textId="64B4BC6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0" w:type="auto"/>
            <w:noWrap/>
            <w:vAlign w:val="bottom"/>
            <w:hideMark/>
          </w:tcPr>
          <w:p w14:paraId="3C4B945F" w14:textId="5E6BCB0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4</w:t>
            </w:r>
          </w:p>
        </w:tc>
        <w:tc>
          <w:tcPr>
            <w:tcW w:w="0" w:type="auto"/>
            <w:noWrap/>
            <w:vAlign w:val="bottom"/>
            <w:hideMark/>
          </w:tcPr>
          <w:p w14:paraId="3A87D2DC" w14:textId="48B46563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4]</w:t>
            </w:r>
          </w:p>
        </w:tc>
        <w:tc>
          <w:tcPr>
            <w:tcW w:w="0" w:type="auto"/>
            <w:noWrap/>
            <w:vAlign w:val="bottom"/>
            <w:hideMark/>
          </w:tcPr>
          <w:p w14:paraId="07B10D4E" w14:textId="5DBC2AB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14:paraId="723C554D" w14:textId="27930DC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38</w:t>
            </w:r>
          </w:p>
        </w:tc>
        <w:tc>
          <w:tcPr>
            <w:tcW w:w="0" w:type="auto"/>
            <w:vAlign w:val="bottom"/>
          </w:tcPr>
          <w:p w14:paraId="0C99F110" w14:textId="048752D9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59]</w:t>
            </w:r>
          </w:p>
        </w:tc>
      </w:tr>
      <w:tr w:rsidR="0072637F" w:rsidRPr="0049754B" w14:paraId="7E008322" w14:textId="29F42F06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3C97B16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B50FAE" w14:textId="3F649142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halamus</w:t>
            </w:r>
          </w:p>
        </w:tc>
        <w:tc>
          <w:tcPr>
            <w:tcW w:w="0" w:type="auto"/>
            <w:noWrap/>
            <w:vAlign w:val="bottom"/>
            <w:hideMark/>
          </w:tcPr>
          <w:p w14:paraId="59276B96" w14:textId="15447A3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0" w:type="auto"/>
            <w:noWrap/>
            <w:vAlign w:val="bottom"/>
            <w:hideMark/>
          </w:tcPr>
          <w:p w14:paraId="5857507A" w14:textId="3231707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4</w:t>
            </w:r>
          </w:p>
        </w:tc>
        <w:tc>
          <w:tcPr>
            <w:tcW w:w="0" w:type="auto"/>
            <w:noWrap/>
            <w:vAlign w:val="bottom"/>
            <w:hideMark/>
          </w:tcPr>
          <w:p w14:paraId="28B7433F" w14:textId="4FB1C1E9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4]</w:t>
            </w:r>
          </w:p>
        </w:tc>
        <w:tc>
          <w:tcPr>
            <w:tcW w:w="0" w:type="auto"/>
            <w:noWrap/>
            <w:vAlign w:val="bottom"/>
            <w:hideMark/>
          </w:tcPr>
          <w:p w14:paraId="199B8315" w14:textId="2859A80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14:paraId="3B4C551E" w14:textId="5585580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49</w:t>
            </w:r>
          </w:p>
        </w:tc>
        <w:tc>
          <w:tcPr>
            <w:tcW w:w="0" w:type="auto"/>
            <w:vAlign w:val="bottom"/>
          </w:tcPr>
          <w:p w14:paraId="07CD59CB" w14:textId="3B7B0F5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8]</w:t>
            </w:r>
          </w:p>
        </w:tc>
      </w:tr>
      <w:tr w:rsidR="0072637F" w:rsidRPr="0049754B" w14:paraId="50E18062" w14:textId="412941CD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7B5AD99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GFAP/</w:t>
            </w:r>
            <w:proofErr w:type="spellStart"/>
            <w:r w:rsidRPr="004975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f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9011586" w14:textId="3195C22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</w:t>
            </w:r>
          </w:p>
        </w:tc>
        <w:tc>
          <w:tcPr>
            <w:tcW w:w="0" w:type="auto"/>
            <w:noWrap/>
            <w:vAlign w:val="bottom"/>
            <w:hideMark/>
          </w:tcPr>
          <w:p w14:paraId="49A3A40C" w14:textId="55BFE0E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0" w:type="auto"/>
            <w:noWrap/>
            <w:vAlign w:val="bottom"/>
            <w:hideMark/>
          </w:tcPr>
          <w:p w14:paraId="25D94F8E" w14:textId="5EDBAC83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1</w:t>
            </w:r>
          </w:p>
        </w:tc>
        <w:tc>
          <w:tcPr>
            <w:tcW w:w="0" w:type="auto"/>
            <w:noWrap/>
            <w:vAlign w:val="bottom"/>
            <w:hideMark/>
          </w:tcPr>
          <w:p w14:paraId="1CCDC358" w14:textId="4656F4F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6]</w:t>
            </w:r>
          </w:p>
        </w:tc>
        <w:tc>
          <w:tcPr>
            <w:tcW w:w="0" w:type="auto"/>
            <w:noWrap/>
            <w:vAlign w:val="bottom"/>
            <w:hideMark/>
          </w:tcPr>
          <w:p w14:paraId="1CCBC8C2" w14:textId="389621C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0" w:type="auto"/>
            <w:vAlign w:val="bottom"/>
          </w:tcPr>
          <w:p w14:paraId="1059C488" w14:textId="2E1104A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5</w:t>
            </w:r>
          </w:p>
        </w:tc>
        <w:tc>
          <w:tcPr>
            <w:tcW w:w="0" w:type="auto"/>
            <w:vAlign w:val="bottom"/>
          </w:tcPr>
          <w:p w14:paraId="6922C25F" w14:textId="54BC887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5]</w:t>
            </w:r>
          </w:p>
        </w:tc>
      </w:tr>
      <w:tr w:rsidR="0072637F" w:rsidRPr="0049754B" w14:paraId="7815E00C" w14:textId="0D61B41A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6071B7F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EC1352" w14:textId="6ABE65D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Accumbens</w:t>
            </w:r>
          </w:p>
        </w:tc>
        <w:tc>
          <w:tcPr>
            <w:tcW w:w="0" w:type="auto"/>
            <w:noWrap/>
            <w:vAlign w:val="bottom"/>
            <w:hideMark/>
          </w:tcPr>
          <w:p w14:paraId="52AE138B" w14:textId="03356E7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0" w:type="auto"/>
            <w:noWrap/>
            <w:vAlign w:val="bottom"/>
            <w:hideMark/>
          </w:tcPr>
          <w:p w14:paraId="7B30A4C4" w14:textId="6AC29F9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5</w:t>
            </w:r>
          </w:p>
        </w:tc>
        <w:tc>
          <w:tcPr>
            <w:tcW w:w="0" w:type="auto"/>
            <w:noWrap/>
            <w:vAlign w:val="bottom"/>
            <w:hideMark/>
          </w:tcPr>
          <w:p w14:paraId="142DFB47" w14:textId="3FC2879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1]</w:t>
            </w:r>
          </w:p>
        </w:tc>
        <w:tc>
          <w:tcPr>
            <w:tcW w:w="0" w:type="auto"/>
            <w:noWrap/>
            <w:vAlign w:val="bottom"/>
            <w:hideMark/>
          </w:tcPr>
          <w:p w14:paraId="430D80E0" w14:textId="5B7B752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0" w:type="auto"/>
            <w:vAlign w:val="bottom"/>
          </w:tcPr>
          <w:p w14:paraId="37F230EC" w14:textId="43E5E3B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72</w:t>
            </w:r>
          </w:p>
        </w:tc>
        <w:tc>
          <w:tcPr>
            <w:tcW w:w="0" w:type="auto"/>
            <w:vAlign w:val="bottom"/>
          </w:tcPr>
          <w:p w14:paraId="6E350D4B" w14:textId="314404F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8]</w:t>
            </w:r>
          </w:p>
        </w:tc>
      </w:tr>
      <w:tr w:rsidR="0072637F" w:rsidRPr="0049754B" w14:paraId="76D25D32" w14:textId="57C62B5E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A4121EB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4AFD68" w14:textId="0FDB4F2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Caudate</w:t>
            </w:r>
          </w:p>
        </w:tc>
        <w:tc>
          <w:tcPr>
            <w:tcW w:w="0" w:type="auto"/>
            <w:noWrap/>
            <w:vAlign w:val="bottom"/>
            <w:hideMark/>
          </w:tcPr>
          <w:p w14:paraId="38E86762" w14:textId="5EBC4289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0" w:type="auto"/>
            <w:noWrap/>
            <w:vAlign w:val="bottom"/>
            <w:hideMark/>
          </w:tcPr>
          <w:p w14:paraId="46D2E3F5" w14:textId="4D4717B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8</w:t>
            </w:r>
          </w:p>
        </w:tc>
        <w:tc>
          <w:tcPr>
            <w:tcW w:w="0" w:type="auto"/>
            <w:noWrap/>
            <w:vAlign w:val="bottom"/>
            <w:hideMark/>
          </w:tcPr>
          <w:p w14:paraId="2380012D" w14:textId="6B5CDDA6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9]</w:t>
            </w:r>
          </w:p>
        </w:tc>
        <w:tc>
          <w:tcPr>
            <w:tcW w:w="0" w:type="auto"/>
            <w:noWrap/>
            <w:vAlign w:val="bottom"/>
            <w:hideMark/>
          </w:tcPr>
          <w:p w14:paraId="00B9E6A8" w14:textId="1A9CBFF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0" w:type="auto"/>
            <w:vAlign w:val="bottom"/>
          </w:tcPr>
          <w:p w14:paraId="2A5AD2C3" w14:textId="41B17F0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78</w:t>
            </w:r>
          </w:p>
        </w:tc>
        <w:tc>
          <w:tcPr>
            <w:tcW w:w="0" w:type="auto"/>
            <w:vAlign w:val="bottom"/>
          </w:tcPr>
          <w:p w14:paraId="702677F0" w14:textId="42961262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2]</w:t>
            </w:r>
          </w:p>
        </w:tc>
      </w:tr>
      <w:tr w:rsidR="0072637F" w:rsidRPr="0049754B" w14:paraId="37960B1A" w14:textId="44A92518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F4E40C5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A62154" w14:textId="730CFB9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Frontal</w:t>
            </w:r>
          </w:p>
        </w:tc>
        <w:tc>
          <w:tcPr>
            <w:tcW w:w="0" w:type="auto"/>
            <w:noWrap/>
            <w:vAlign w:val="bottom"/>
            <w:hideMark/>
          </w:tcPr>
          <w:p w14:paraId="57597B97" w14:textId="06D5659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0" w:type="auto"/>
            <w:noWrap/>
            <w:vAlign w:val="bottom"/>
            <w:hideMark/>
          </w:tcPr>
          <w:p w14:paraId="1EE73529" w14:textId="5078288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6</w:t>
            </w:r>
          </w:p>
        </w:tc>
        <w:tc>
          <w:tcPr>
            <w:tcW w:w="0" w:type="auto"/>
            <w:noWrap/>
            <w:vAlign w:val="bottom"/>
            <w:hideMark/>
          </w:tcPr>
          <w:p w14:paraId="26EF2F8D" w14:textId="3AABCF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0]</w:t>
            </w:r>
          </w:p>
        </w:tc>
        <w:tc>
          <w:tcPr>
            <w:tcW w:w="0" w:type="auto"/>
            <w:noWrap/>
            <w:vAlign w:val="bottom"/>
            <w:hideMark/>
          </w:tcPr>
          <w:p w14:paraId="40FFFCE7" w14:textId="6011BB1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14:paraId="331E4046" w14:textId="0AB271D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8</w:t>
            </w:r>
          </w:p>
        </w:tc>
        <w:tc>
          <w:tcPr>
            <w:tcW w:w="0" w:type="auto"/>
            <w:vAlign w:val="bottom"/>
          </w:tcPr>
          <w:p w14:paraId="7AA43A6B" w14:textId="71BC74F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2]</w:t>
            </w:r>
          </w:p>
        </w:tc>
      </w:tr>
      <w:tr w:rsidR="0072637F" w:rsidRPr="0049754B" w14:paraId="1690C99F" w14:textId="455A744B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234AE7A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279243" w14:textId="7F66F46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Occipital</w:t>
            </w:r>
          </w:p>
        </w:tc>
        <w:tc>
          <w:tcPr>
            <w:tcW w:w="0" w:type="auto"/>
            <w:noWrap/>
            <w:vAlign w:val="bottom"/>
            <w:hideMark/>
          </w:tcPr>
          <w:p w14:paraId="7022E03D" w14:textId="1F166ED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0" w:type="auto"/>
            <w:noWrap/>
            <w:vAlign w:val="bottom"/>
            <w:hideMark/>
          </w:tcPr>
          <w:p w14:paraId="05018471" w14:textId="5958673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5</w:t>
            </w:r>
          </w:p>
        </w:tc>
        <w:tc>
          <w:tcPr>
            <w:tcW w:w="0" w:type="auto"/>
            <w:noWrap/>
            <w:vAlign w:val="bottom"/>
            <w:hideMark/>
          </w:tcPr>
          <w:p w14:paraId="26429554" w14:textId="4B73458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1]</w:t>
            </w:r>
          </w:p>
        </w:tc>
        <w:tc>
          <w:tcPr>
            <w:tcW w:w="0" w:type="auto"/>
            <w:noWrap/>
            <w:vAlign w:val="bottom"/>
            <w:hideMark/>
          </w:tcPr>
          <w:p w14:paraId="63678CC8" w14:textId="5EF9074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202E92BE" w14:textId="04BC4DB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4</w:t>
            </w:r>
          </w:p>
        </w:tc>
        <w:tc>
          <w:tcPr>
            <w:tcW w:w="0" w:type="auto"/>
            <w:vAlign w:val="bottom"/>
          </w:tcPr>
          <w:p w14:paraId="12AA25C1" w14:textId="3BC5FEF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6]</w:t>
            </w:r>
          </w:p>
        </w:tc>
      </w:tr>
      <w:tr w:rsidR="0072637F" w:rsidRPr="0049754B" w14:paraId="3E094BD9" w14:textId="4E34090B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B93A0FE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EA457B" w14:textId="522EFCD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allidum</w:t>
            </w:r>
          </w:p>
        </w:tc>
        <w:tc>
          <w:tcPr>
            <w:tcW w:w="0" w:type="auto"/>
            <w:noWrap/>
            <w:vAlign w:val="bottom"/>
            <w:hideMark/>
          </w:tcPr>
          <w:p w14:paraId="1978691C" w14:textId="211A04B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0" w:type="auto"/>
            <w:noWrap/>
            <w:vAlign w:val="bottom"/>
            <w:hideMark/>
          </w:tcPr>
          <w:p w14:paraId="3B652074" w14:textId="4C33EE8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03</w:t>
            </w:r>
          </w:p>
        </w:tc>
        <w:tc>
          <w:tcPr>
            <w:tcW w:w="0" w:type="auto"/>
            <w:noWrap/>
            <w:vAlign w:val="bottom"/>
            <w:hideMark/>
          </w:tcPr>
          <w:p w14:paraId="319ACE58" w14:textId="202D692B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4]</w:t>
            </w:r>
          </w:p>
        </w:tc>
        <w:tc>
          <w:tcPr>
            <w:tcW w:w="0" w:type="auto"/>
            <w:noWrap/>
            <w:vAlign w:val="bottom"/>
            <w:hideMark/>
          </w:tcPr>
          <w:p w14:paraId="1AEAD565" w14:textId="0EF6BBE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2*</w:t>
            </w:r>
          </w:p>
        </w:tc>
        <w:tc>
          <w:tcPr>
            <w:tcW w:w="0" w:type="auto"/>
            <w:vAlign w:val="bottom"/>
          </w:tcPr>
          <w:p w14:paraId="2C8CC06E" w14:textId="06DEFAF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7</w:t>
            </w:r>
          </w:p>
        </w:tc>
        <w:tc>
          <w:tcPr>
            <w:tcW w:w="0" w:type="auto"/>
            <w:vAlign w:val="bottom"/>
          </w:tcPr>
          <w:p w14:paraId="08BB4BE6" w14:textId="58F7C8E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3]</w:t>
            </w:r>
          </w:p>
        </w:tc>
      </w:tr>
      <w:tr w:rsidR="0072637F" w:rsidRPr="0049754B" w14:paraId="5F7D7EAB" w14:textId="1EAE58B6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5AF9A9A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2C5F67" w14:textId="56E06D0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ost. Cingulate</w:t>
            </w:r>
          </w:p>
        </w:tc>
        <w:tc>
          <w:tcPr>
            <w:tcW w:w="0" w:type="auto"/>
            <w:noWrap/>
            <w:vAlign w:val="bottom"/>
            <w:hideMark/>
          </w:tcPr>
          <w:p w14:paraId="2354D7A6" w14:textId="2442CDA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0" w:type="auto"/>
            <w:noWrap/>
            <w:vAlign w:val="bottom"/>
            <w:hideMark/>
          </w:tcPr>
          <w:p w14:paraId="08E1BDFF" w14:textId="6B2AE1A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02</w:t>
            </w:r>
          </w:p>
        </w:tc>
        <w:tc>
          <w:tcPr>
            <w:tcW w:w="0" w:type="auto"/>
            <w:noWrap/>
            <w:vAlign w:val="bottom"/>
            <w:hideMark/>
          </w:tcPr>
          <w:p w14:paraId="57428613" w14:textId="6FCE90E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5]</w:t>
            </w:r>
          </w:p>
        </w:tc>
        <w:tc>
          <w:tcPr>
            <w:tcW w:w="0" w:type="auto"/>
            <w:noWrap/>
            <w:vAlign w:val="bottom"/>
            <w:hideMark/>
          </w:tcPr>
          <w:p w14:paraId="2E1E67B6" w14:textId="705C1EC2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0" w:type="auto"/>
            <w:vAlign w:val="bottom"/>
          </w:tcPr>
          <w:p w14:paraId="6F925ABC" w14:textId="3A74453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72</w:t>
            </w:r>
          </w:p>
        </w:tc>
        <w:tc>
          <w:tcPr>
            <w:tcW w:w="0" w:type="auto"/>
            <w:vAlign w:val="bottom"/>
          </w:tcPr>
          <w:p w14:paraId="13165A09" w14:textId="2786848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8]</w:t>
            </w:r>
          </w:p>
        </w:tc>
      </w:tr>
      <w:tr w:rsidR="0072637F" w:rsidRPr="0049754B" w14:paraId="104DEC92" w14:textId="5DD621C0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C713FE2" w14:textId="77777777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3BF935" w14:textId="55299FAA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Putamen</w:t>
            </w:r>
          </w:p>
        </w:tc>
        <w:tc>
          <w:tcPr>
            <w:tcW w:w="0" w:type="auto"/>
            <w:noWrap/>
            <w:vAlign w:val="bottom"/>
            <w:hideMark/>
          </w:tcPr>
          <w:p w14:paraId="2AD43B13" w14:textId="4BAB011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0" w:type="auto"/>
            <w:noWrap/>
            <w:vAlign w:val="bottom"/>
            <w:hideMark/>
          </w:tcPr>
          <w:p w14:paraId="2AEB130F" w14:textId="6711D3B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15</w:t>
            </w:r>
          </w:p>
        </w:tc>
        <w:tc>
          <w:tcPr>
            <w:tcW w:w="0" w:type="auto"/>
            <w:noWrap/>
            <w:vAlign w:val="bottom"/>
            <w:hideMark/>
          </w:tcPr>
          <w:p w14:paraId="1746E10C" w14:textId="5151F9A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2]</w:t>
            </w:r>
          </w:p>
        </w:tc>
        <w:tc>
          <w:tcPr>
            <w:tcW w:w="0" w:type="auto"/>
            <w:noWrap/>
            <w:vAlign w:val="bottom"/>
            <w:hideMark/>
          </w:tcPr>
          <w:p w14:paraId="15343E7D" w14:textId="69828941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55**</w:t>
            </w:r>
          </w:p>
        </w:tc>
        <w:tc>
          <w:tcPr>
            <w:tcW w:w="0" w:type="auto"/>
            <w:vAlign w:val="bottom"/>
          </w:tcPr>
          <w:p w14:paraId="5F34860F" w14:textId="57FCD07D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00</w:t>
            </w:r>
          </w:p>
        </w:tc>
        <w:tc>
          <w:tcPr>
            <w:tcW w:w="0" w:type="auto"/>
            <w:vAlign w:val="bottom"/>
          </w:tcPr>
          <w:p w14:paraId="2B4EF16D" w14:textId="13073F8B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-0.10]</w:t>
            </w:r>
          </w:p>
        </w:tc>
      </w:tr>
      <w:tr w:rsidR="0072637F" w:rsidRPr="0049754B" w14:paraId="0554ABA2" w14:textId="0C83BA10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879687F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069587" w14:textId="6383A57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Red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43A32F10" w14:textId="3813F5E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0" w:type="auto"/>
            <w:noWrap/>
            <w:vAlign w:val="bottom"/>
            <w:hideMark/>
          </w:tcPr>
          <w:p w14:paraId="66515C8A" w14:textId="5E0689CA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08</w:t>
            </w:r>
          </w:p>
        </w:tc>
        <w:tc>
          <w:tcPr>
            <w:tcW w:w="0" w:type="auto"/>
            <w:noWrap/>
            <w:vAlign w:val="bottom"/>
            <w:hideMark/>
          </w:tcPr>
          <w:p w14:paraId="5A581144" w14:textId="4129A7A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9]</w:t>
            </w:r>
          </w:p>
        </w:tc>
        <w:tc>
          <w:tcPr>
            <w:tcW w:w="0" w:type="auto"/>
            <w:noWrap/>
            <w:vAlign w:val="bottom"/>
            <w:hideMark/>
          </w:tcPr>
          <w:p w14:paraId="7F9B568F" w14:textId="4FD87FE5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1*</w:t>
            </w:r>
          </w:p>
        </w:tc>
        <w:tc>
          <w:tcPr>
            <w:tcW w:w="0" w:type="auto"/>
            <w:vAlign w:val="bottom"/>
          </w:tcPr>
          <w:p w14:paraId="31E1EC1D" w14:textId="3C0ADF3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6</w:t>
            </w:r>
          </w:p>
        </w:tc>
        <w:tc>
          <w:tcPr>
            <w:tcW w:w="0" w:type="auto"/>
            <w:vAlign w:val="bottom"/>
          </w:tcPr>
          <w:p w14:paraId="600A5856" w14:textId="1EE1C22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4]</w:t>
            </w:r>
          </w:p>
        </w:tc>
      </w:tr>
      <w:tr w:rsidR="0072637F" w:rsidRPr="0049754B" w14:paraId="2190A85E" w14:textId="05489BBC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C4906BF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61DEF1" w14:textId="6724D9E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Substantia Nigra</w:t>
            </w:r>
          </w:p>
        </w:tc>
        <w:tc>
          <w:tcPr>
            <w:tcW w:w="0" w:type="auto"/>
            <w:noWrap/>
            <w:vAlign w:val="bottom"/>
            <w:hideMark/>
          </w:tcPr>
          <w:p w14:paraId="1DB2A7F5" w14:textId="16BDEF3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0" w:type="auto"/>
            <w:noWrap/>
            <w:vAlign w:val="bottom"/>
            <w:hideMark/>
          </w:tcPr>
          <w:p w14:paraId="69E224C3" w14:textId="09BFE89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96</w:t>
            </w:r>
          </w:p>
        </w:tc>
        <w:tc>
          <w:tcPr>
            <w:tcW w:w="0" w:type="auto"/>
            <w:noWrap/>
            <w:vAlign w:val="bottom"/>
            <w:hideMark/>
          </w:tcPr>
          <w:p w14:paraId="23A946FA" w14:textId="21BE4D2D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0]</w:t>
            </w:r>
          </w:p>
        </w:tc>
        <w:tc>
          <w:tcPr>
            <w:tcW w:w="0" w:type="auto"/>
            <w:noWrap/>
            <w:vAlign w:val="bottom"/>
            <w:hideMark/>
          </w:tcPr>
          <w:p w14:paraId="30149B25" w14:textId="5A5084CC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0" w:type="auto"/>
            <w:vAlign w:val="bottom"/>
          </w:tcPr>
          <w:p w14:paraId="02F25DC4" w14:textId="7892C7F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79</w:t>
            </w:r>
          </w:p>
        </w:tc>
        <w:tc>
          <w:tcPr>
            <w:tcW w:w="0" w:type="auto"/>
            <w:vAlign w:val="bottom"/>
          </w:tcPr>
          <w:p w14:paraId="7818DD9A" w14:textId="6A3075FB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11]</w:t>
            </w:r>
          </w:p>
        </w:tc>
      </w:tr>
      <w:tr w:rsidR="0072637F" w:rsidRPr="0049754B" w14:paraId="6F6B536C" w14:textId="6E188469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597F464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CB30C3" w14:textId="16FA5370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9754B">
              <w:rPr>
                <w:rFonts w:ascii="Calibri" w:hAnsi="Calibri" w:cs="Calibri"/>
                <w:color w:val="000000"/>
              </w:rPr>
              <w:t>Subthal</w:t>
            </w:r>
            <w:proofErr w:type="spellEnd"/>
            <w:r w:rsidRPr="0049754B">
              <w:rPr>
                <w:rFonts w:ascii="Calibri" w:hAnsi="Calibri" w:cs="Calibri"/>
                <w:color w:val="000000"/>
              </w:rPr>
              <w:t>. Nucleus</w:t>
            </w:r>
          </w:p>
        </w:tc>
        <w:tc>
          <w:tcPr>
            <w:tcW w:w="0" w:type="auto"/>
            <w:noWrap/>
            <w:vAlign w:val="bottom"/>
            <w:hideMark/>
          </w:tcPr>
          <w:p w14:paraId="0F1AB1E3" w14:textId="7A433B6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0" w:type="auto"/>
            <w:noWrap/>
            <w:vAlign w:val="bottom"/>
            <w:hideMark/>
          </w:tcPr>
          <w:p w14:paraId="0E270D7C" w14:textId="46E6941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1.00</w:t>
            </w:r>
          </w:p>
        </w:tc>
        <w:tc>
          <w:tcPr>
            <w:tcW w:w="0" w:type="auto"/>
            <w:noWrap/>
            <w:vAlign w:val="bottom"/>
            <w:hideMark/>
          </w:tcPr>
          <w:p w14:paraId="0B3D147C" w14:textId="047D792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6]</w:t>
            </w:r>
          </w:p>
        </w:tc>
        <w:tc>
          <w:tcPr>
            <w:tcW w:w="0" w:type="auto"/>
            <w:noWrap/>
            <w:vAlign w:val="bottom"/>
            <w:hideMark/>
          </w:tcPr>
          <w:p w14:paraId="414782A2" w14:textId="463C342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0" w:type="auto"/>
            <w:vAlign w:val="bottom"/>
          </w:tcPr>
          <w:p w14:paraId="5757D32E" w14:textId="71592C36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1</w:t>
            </w:r>
          </w:p>
        </w:tc>
        <w:tc>
          <w:tcPr>
            <w:tcW w:w="0" w:type="auto"/>
            <w:vAlign w:val="bottom"/>
          </w:tcPr>
          <w:p w14:paraId="585654B2" w14:textId="3AA29DC4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9]</w:t>
            </w:r>
          </w:p>
        </w:tc>
      </w:tr>
      <w:tr w:rsidR="0072637F" w:rsidRPr="0049754B" w14:paraId="280BA74A" w14:textId="3EE11B2F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36C3685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1BC543" w14:textId="1CFA88CF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emporal</w:t>
            </w:r>
          </w:p>
        </w:tc>
        <w:tc>
          <w:tcPr>
            <w:tcW w:w="0" w:type="auto"/>
            <w:noWrap/>
            <w:vAlign w:val="bottom"/>
            <w:hideMark/>
          </w:tcPr>
          <w:p w14:paraId="7A6B5F4C" w14:textId="54A9FBBB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0" w:type="auto"/>
            <w:noWrap/>
            <w:vAlign w:val="bottom"/>
            <w:hideMark/>
          </w:tcPr>
          <w:p w14:paraId="0433DD26" w14:textId="3EFBF674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7</w:t>
            </w:r>
          </w:p>
        </w:tc>
        <w:tc>
          <w:tcPr>
            <w:tcW w:w="0" w:type="auto"/>
            <w:noWrap/>
            <w:vAlign w:val="bottom"/>
            <w:hideMark/>
          </w:tcPr>
          <w:p w14:paraId="54B7BC11" w14:textId="72231DB8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0]</w:t>
            </w:r>
          </w:p>
        </w:tc>
        <w:tc>
          <w:tcPr>
            <w:tcW w:w="0" w:type="auto"/>
            <w:noWrap/>
            <w:vAlign w:val="bottom"/>
            <w:hideMark/>
          </w:tcPr>
          <w:p w14:paraId="27B6BA09" w14:textId="0C28A6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14:paraId="3A991D3A" w14:textId="7646AAA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58</w:t>
            </w:r>
          </w:p>
        </w:tc>
        <w:tc>
          <w:tcPr>
            <w:tcW w:w="0" w:type="auto"/>
            <w:vAlign w:val="bottom"/>
          </w:tcPr>
          <w:p w14:paraId="1C762E28" w14:textId="5206A6AE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2]</w:t>
            </w:r>
          </w:p>
        </w:tc>
      </w:tr>
      <w:tr w:rsidR="0072637F" w:rsidRPr="0049754B" w14:paraId="195C67B5" w14:textId="187C1A5E" w:rsidTr="003A439E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21D8850" w14:textId="7777777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D54471" w14:textId="2AC52CDC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9754B">
              <w:rPr>
                <w:rFonts w:ascii="Calibri" w:hAnsi="Calibri" w:cs="Calibri"/>
                <w:color w:val="000000"/>
              </w:rPr>
              <w:t>Thalamus</w:t>
            </w:r>
          </w:p>
        </w:tc>
        <w:tc>
          <w:tcPr>
            <w:tcW w:w="0" w:type="auto"/>
            <w:noWrap/>
            <w:vAlign w:val="bottom"/>
            <w:hideMark/>
          </w:tcPr>
          <w:p w14:paraId="11AFA9B3" w14:textId="47417DB8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0" w:type="auto"/>
            <w:noWrap/>
            <w:vAlign w:val="bottom"/>
            <w:hideMark/>
          </w:tcPr>
          <w:p w14:paraId="1B0DFB3E" w14:textId="2890AD07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84</w:t>
            </w:r>
          </w:p>
        </w:tc>
        <w:tc>
          <w:tcPr>
            <w:tcW w:w="0" w:type="auto"/>
            <w:noWrap/>
            <w:vAlign w:val="bottom"/>
            <w:hideMark/>
          </w:tcPr>
          <w:p w14:paraId="026C2A61" w14:textId="36DCFAFB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42]</w:t>
            </w:r>
          </w:p>
        </w:tc>
        <w:tc>
          <w:tcPr>
            <w:tcW w:w="0" w:type="auto"/>
            <w:noWrap/>
            <w:vAlign w:val="bottom"/>
            <w:hideMark/>
          </w:tcPr>
          <w:p w14:paraId="0AA28F34" w14:textId="6754BF00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535F0BFB" w14:textId="6B29BC3E" w:rsidR="0072637F" w:rsidRPr="0049754B" w:rsidRDefault="0072637F" w:rsidP="00726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 xml:space="preserve"> [-0.64</w:t>
            </w:r>
          </w:p>
        </w:tc>
        <w:tc>
          <w:tcPr>
            <w:tcW w:w="0" w:type="auto"/>
            <w:vAlign w:val="bottom"/>
          </w:tcPr>
          <w:p w14:paraId="2271387D" w14:textId="776C9F25" w:rsidR="0072637F" w:rsidRPr="0049754B" w:rsidRDefault="0072637F" w:rsidP="00726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5]</w:t>
            </w:r>
          </w:p>
        </w:tc>
      </w:tr>
    </w:tbl>
    <w:p w14:paraId="6DD0E438" w14:textId="7A4E998A" w:rsidR="00243B51" w:rsidRPr="00A66070" w:rsidRDefault="006F1BFD" w:rsidP="00243B51">
      <w:pPr>
        <w:spacing w:after="0" w:line="240" w:lineRule="auto"/>
        <w:rPr>
          <w:rFonts w:ascii="Calibri" w:hAnsi="Calibri" w:cs="Calibri"/>
          <w:sz w:val="18"/>
          <w:szCs w:val="18"/>
        </w:rPr>
      </w:pPr>
      <w:proofErr w:type="spellStart"/>
      <w:r w:rsidRPr="00A66070">
        <w:rPr>
          <w:rFonts w:ascii="Calibri" w:hAnsi="Calibri" w:cs="Calibri"/>
          <w:color w:val="000000" w:themeColor="text1"/>
          <w:sz w:val="18"/>
          <w:szCs w:val="18"/>
        </w:rPr>
        <w:t>NfL</w:t>
      </w:r>
      <w:proofErr w:type="spellEnd"/>
      <w:r w:rsidRPr="00A66070">
        <w:rPr>
          <w:rFonts w:ascii="Calibri" w:hAnsi="Calibri" w:cs="Calibri"/>
          <w:color w:val="000000" w:themeColor="text1"/>
          <w:sz w:val="18"/>
          <w:szCs w:val="18"/>
        </w:rPr>
        <w:t>=neurofilament light chain, GFAP=glial fibrillary acidic protein</w:t>
      </w:r>
      <w:r w:rsidRPr="00A66070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 xml:space="preserve">, </w:t>
      </w:r>
      <w:proofErr w:type="spellStart"/>
      <w:r w:rsidRPr="00A66070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>tTau</w:t>
      </w:r>
      <w:proofErr w:type="spellEnd"/>
      <w:r w:rsidRPr="00A66070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>=</w:t>
      </w:r>
      <w:r w:rsidRPr="00A66070">
        <w:rPr>
          <w:rFonts w:ascii="Calibri" w:hAnsi="Calibri" w:cs="Calibri"/>
          <w:color w:val="000000" w:themeColor="text1"/>
          <w:sz w:val="18"/>
          <w:szCs w:val="18"/>
        </w:rPr>
        <w:t xml:space="preserve">total tau. </w:t>
      </w:r>
      <w:r w:rsidRPr="00A66070">
        <w:rPr>
          <w:rFonts w:ascii="Calibri" w:hAnsi="Calibri" w:cs="Calibri"/>
          <w:sz w:val="18"/>
          <w:szCs w:val="18"/>
          <w:lang w:val="en-US"/>
        </w:rPr>
        <w:t>Asterisks indicate</w:t>
      </w:r>
      <w:r w:rsidR="00BA5AFD" w:rsidRPr="00A66070">
        <w:rPr>
          <w:rFonts w:ascii="Calibri" w:hAnsi="Calibri" w:cs="Calibri"/>
          <w:sz w:val="18"/>
          <w:szCs w:val="18"/>
          <w:lang w:val="en-US"/>
        </w:rPr>
        <w:t xml:space="preserve"> significant effects on</w:t>
      </w:r>
      <w:r w:rsidRPr="00A66070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BA5AFD" w:rsidRPr="00A66070">
        <w:rPr>
          <w:rFonts w:ascii="Calibri" w:hAnsi="Calibri" w:cs="Calibri"/>
          <w:color w:val="000000" w:themeColor="text1"/>
          <w:sz w:val="18"/>
          <w:szCs w:val="18"/>
        </w:rPr>
        <w:t>li</w:t>
      </w:r>
      <w:r w:rsidR="00BA5AFD" w:rsidRPr="00A66070">
        <w:rPr>
          <w:rFonts w:ascii="Calibri" w:hAnsi="Calibri" w:cs="Calibri"/>
          <w:color w:val="000000" w:themeColor="text1"/>
          <w:sz w:val="18"/>
          <w:szCs w:val="18"/>
          <w:lang w:val="en-US"/>
        </w:rPr>
        <w:t>near mixed effect models, with age</w:t>
      </w:r>
      <w:r w:rsidR="0055032C" w:rsidRPr="00A66070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and</w:t>
      </w:r>
      <w:r w:rsidR="00BA5AFD" w:rsidRPr="00A66070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sex </w:t>
      </w:r>
      <w:r w:rsidR="0055032C" w:rsidRPr="00A66070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as </w:t>
      </w:r>
      <w:r w:rsidR="00BA5AFD" w:rsidRPr="00A66070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fixed effects, </w:t>
      </w:r>
      <w:r w:rsidRPr="00A66070">
        <w:rPr>
          <w:rFonts w:ascii="Calibri" w:hAnsi="Calibri" w:cs="Calibri"/>
          <w:sz w:val="18"/>
          <w:szCs w:val="18"/>
        </w:rPr>
        <w:t>*</w:t>
      </w:r>
      <w:r w:rsidRPr="00A66070">
        <w:rPr>
          <w:rFonts w:ascii="Calibri" w:hAnsi="Calibri" w:cs="Calibri"/>
          <w:i/>
          <w:iCs/>
          <w:sz w:val="18"/>
          <w:szCs w:val="18"/>
        </w:rPr>
        <w:t>p</w:t>
      </w:r>
      <w:r w:rsidRPr="00A66070">
        <w:rPr>
          <w:rFonts w:ascii="Calibri" w:hAnsi="Calibri" w:cs="Calibri"/>
          <w:sz w:val="18"/>
          <w:szCs w:val="18"/>
        </w:rPr>
        <w:t>&lt;0.05; **</w:t>
      </w:r>
      <w:r w:rsidRPr="00A66070">
        <w:rPr>
          <w:rFonts w:ascii="Calibri" w:hAnsi="Calibri" w:cs="Calibri"/>
          <w:i/>
          <w:iCs/>
          <w:sz w:val="18"/>
          <w:szCs w:val="18"/>
        </w:rPr>
        <w:t>p</w:t>
      </w:r>
      <w:r w:rsidRPr="00A66070">
        <w:rPr>
          <w:rFonts w:ascii="Calibri" w:hAnsi="Calibri" w:cs="Calibri"/>
          <w:sz w:val="18"/>
          <w:szCs w:val="18"/>
        </w:rPr>
        <w:t>&lt;0.01, ***</w:t>
      </w:r>
      <w:r w:rsidRPr="00A66070">
        <w:rPr>
          <w:rFonts w:ascii="Calibri" w:hAnsi="Calibri" w:cs="Calibri"/>
          <w:i/>
          <w:iCs/>
          <w:sz w:val="18"/>
          <w:szCs w:val="18"/>
        </w:rPr>
        <w:t>p</w:t>
      </w:r>
      <w:r w:rsidRPr="00A66070">
        <w:rPr>
          <w:rFonts w:ascii="Calibri" w:hAnsi="Calibri" w:cs="Calibri"/>
          <w:sz w:val="18"/>
          <w:szCs w:val="18"/>
        </w:rPr>
        <w:t>&lt;0.001</w:t>
      </w:r>
      <w:r w:rsidR="00BA5AFD" w:rsidRPr="00A66070">
        <w:rPr>
          <w:rFonts w:ascii="Calibri" w:hAnsi="Calibri" w:cs="Calibri"/>
          <w:sz w:val="18"/>
          <w:szCs w:val="18"/>
        </w:rPr>
        <w:t>.</w:t>
      </w:r>
    </w:p>
    <w:p w14:paraId="191A2A09" w14:textId="77777777" w:rsidR="000E2058" w:rsidRPr="00A66070" w:rsidRDefault="000E2058" w:rsidP="00243B51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65029FBE" w14:textId="77777777" w:rsidR="000E2058" w:rsidRPr="0049754B" w:rsidRDefault="000E2058" w:rsidP="00243B51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3AC482B7" w14:textId="77777777" w:rsidR="000669F3" w:rsidRPr="0049754B" w:rsidRDefault="000669F3" w:rsidP="00243B51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p w14:paraId="43249CED" w14:textId="77777777" w:rsidR="00000E60" w:rsidRDefault="00000E60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7ADAA078" w14:textId="2E31AF73" w:rsidR="00340AD7" w:rsidRPr="0049754B" w:rsidRDefault="00340AD7" w:rsidP="00340AD7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49754B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2D7E44">
        <w:rPr>
          <w:rFonts w:ascii="Calibri" w:hAnsi="Calibri" w:cs="Calibri"/>
          <w:b/>
          <w:bCs/>
          <w:sz w:val="24"/>
          <w:szCs w:val="24"/>
        </w:rPr>
        <w:t>S</w:t>
      </w:r>
      <w:r w:rsidR="00EC6844">
        <w:rPr>
          <w:rFonts w:ascii="Calibri" w:hAnsi="Calibri" w:cs="Calibri"/>
          <w:b/>
          <w:bCs/>
          <w:sz w:val="24"/>
          <w:szCs w:val="24"/>
        </w:rPr>
        <w:t>4</w:t>
      </w:r>
      <w:r w:rsidRPr="0049754B">
        <w:rPr>
          <w:rFonts w:ascii="Calibri" w:hAnsi="Calibri" w:cs="Calibri"/>
          <w:b/>
          <w:bCs/>
          <w:sz w:val="24"/>
          <w:szCs w:val="24"/>
        </w:rPr>
        <w:t>: Associations between plasma fluids and clinical outcomes, and incremental predictive value of PET and MRI</w:t>
      </w:r>
    </w:p>
    <w:p w14:paraId="3F43E8C4" w14:textId="77777777" w:rsidR="00B95096" w:rsidRPr="0049754B" w:rsidRDefault="00B95096" w:rsidP="00ED1AC1">
      <w:pPr>
        <w:spacing w:after="0" w:line="240" w:lineRule="auto"/>
        <w:rPr>
          <w:rFonts w:ascii="Calibri" w:hAnsi="Calibri" w:cs="Calibri"/>
          <w:sz w:val="16"/>
          <w:szCs w:val="16"/>
        </w:rPr>
      </w:pPr>
    </w:p>
    <w:tbl>
      <w:tblPr>
        <w:tblW w:w="5475" w:type="pct"/>
        <w:tblLook w:val="04A0" w:firstRow="1" w:lastRow="0" w:firstColumn="1" w:lastColumn="0" w:noHBand="0" w:noVBand="1"/>
      </w:tblPr>
      <w:tblGrid>
        <w:gridCol w:w="1318"/>
        <w:gridCol w:w="825"/>
        <w:gridCol w:w="1284"/>
        <w:gridCol w:w="757"/>
        <w:gridCol w:w="671"/>
        <w:gridCol w:w="826"/>
        <w:gridCol w:w="1307"/>
        <w:gridCol w:w="671"/>
        <w:gridCol w:w="937"/>
        <w:gridCol w:w="1287"/>
      </w:tblGrid>
      <w:tr w:rsidR="00FE73FC" w:rsidRPr="00D7050B" w14:paraId="7F3E7F2E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5D558" w14:textId="06C237FE" w:rsidR="009E10E2" w:rsidRPr="00D7050B" w:rsidRDefault="00081B4F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145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9A768" w14:textId="42A8431B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luid</w:t>
            </w:r>
          </w:p>
        </w:tc>
        <w:tc>
          <w:tcPr>
            <w:tcW w:w="14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77291" w14:textId="3F5051C3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luid + PET</w:t>
            </w:r>
          </w:p>
        </w:tc>
        <w:tc>
          <w:tcPr>
            <w:tcW w:w="146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C34B2" w14:textId="69D60D37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luid + MRI</w:t>
            </w:r>
          </w:p>
        </w:tc>
      </w:tr>
      <w:tr w:rsidR="00FE73FC" w:rsidRPr="00D7050B" w14:paraId="60E0A03A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0856A" w14:textId="05897E62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AFB37" w14:textId="0C7596BC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β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4404D" w14:textId="0D0E7C84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93544" w14:textId="41983049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dj. R²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D6C10" w14:textId="6B8C877D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ΔR²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1E06E" w14:textId="15EF51D7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β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BAF35" w14:textId="7B498676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9D3D74" w14:textId="547294B5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ΔR²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20D75" w14:textId="74BBD543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β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B39EB" w14:textId="1975EAC0" w:rsidR="009E10E2" w:rsidRPr="00D7050B" w:rsidRDefault="009E10E2" w:rsidP="008E5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 w:rsidR="009E10E2" w:rsidRPr="00D7050B" w14:paraId="0D188D32" w14:textId="77777777" w:rsidTr="001422DA">
        <w:trPr>
          <w:trHeight w:val="23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5E8B7" w14:textId="675D9D87" w:rsidR="009E10E2" w:rsidRPr="00D7050B" w:rsidRDefault="009E10E2" w:rsidP="008E5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fL</w:t>
            </w:r>
            <w:proofErr w:type="spellEnd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(Plasma)</w:t>
            </w:r>
          </w:p>
        </w:tc>
      </w:tr>
      <w:tr w:rsidR="001422DA" w:rsidRPr="00D7050B" w14:paraId="63948407" w14:textId="77777777" w:rsidTr="001422DA">
        <w:trPr>
          <w:trHeight w:val="23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7BA7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PR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69E5" w14:textId="7398BE5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440D3" w14:textId="77C895F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0, 0.93]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CBA6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6F08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24AF" w14:textId="056BBC7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3619" w14:textId="7A6209C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2, 0.93]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ED3A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00690" w14:textId="1F71F3D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883CD" w14:textId="25BBC34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7, 0.94]</w:t>
            </w:r>
          </w:p>
        </w:tc>
      </w:tr>
      <w:tr w:rsidR="001422DA" w:rsidRPr="00D7050B" w14:paraId="2666BD4F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9A04D" w14:textId="226A146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BRIE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773B4" w14:textId="0E9A5FA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E900B" w14:textId="77242F7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6, 0.62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8ACB3" w14:textId="14E3765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5F312" w14:textId="753EF4D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ABB2D" w14:textId="7FE05E4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BA2B0" w14:textId="0FAE123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0, 0.59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CFEA6" w14:textId="096A58F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1EF6F" w14:textId="31361C1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B59F3" w14:textId="008277B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1, 0.66]</w:t>
            </w:r>
          </w:p>
        </w:tc>
      </w:tr>
      <w:tr w:rsidR="001422DA" w:rsidRPr="00D7050B" w14:paraId="00510694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1448F" w14:textId="63140A7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FA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01E7A" w14:textId="798FC7F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E2A2E" w14:textId="252A22F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9, 0.66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4E3DA" w14:textId="69C52CD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6046D" w14:textId="4C563EF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4A875" w14:textId="732502A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F68B1" w14:textId="66E6935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6, 0.58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0467D" w14:textId="522B75E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CEA5F" w14:textId="1C2E6E6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82ADC" w14:textId="0E77BC8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3, 0.76]</w:t>
            </w:r>
          </w:p>
        </w:tc>
      </w:tr>
      <w:tr w:rsidR="001422DA" w:rsidRPr="00D7050B" w14:paraId="52F37F0F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9EE76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109D" w14:textId="3089949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3884" w14:textId="477B0516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0, 0.92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7D98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24A8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5CD7" w14:textId="6541E38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5DE1" w14:textId="6AAC84F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8, 0.80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A10AD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6D57" w14:textId="049543B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C6A29" w14:textId="44F39AC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08, 1.04]</w:t>
            </w:r>
          </w:p>
        </w:tc>
      </w:tr>
      <w:tr w:rsidR="001422DA" w:rsidRPr="00D7050B" w14:paraId="36B1B8B0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485A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7FBB" w14:textId="05C4190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1D5F" w14:textId="0373DB1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2, 0.88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CBF99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1151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E0660" w14:textId="1B60CCE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5BBB" w14:textId="0B94F67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0, 1.01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6B76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CD4D" w14:textId="54DC33B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DF36" w14:textId="4CB0A8A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2, 0.83]</w:t>
            </w:r>
          </w:p>
        </w:tc>
      </w:tr>
      <w:tr w:rsidR="001422DA" w:rsidRPr="00D7050B" w14:paraId="5ED72A5E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3F08E" w14:textId="44C2738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Digit Forwar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06F1A" w14:textId="7BFFA09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2E10F" w14:textId="3020CEA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8, 0.61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0C128" w14:textId="7F9A602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F18AE" w14:textId="6067896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2AA39" w14:textId="7BC5503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90C78" w14:textId="791F14F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5, 0.69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04789" w14:textId="16A29E7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53B00" w14:textId="3FC5843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51583" w14:textId="72E8130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7, 0.74]</w:t>
            </w:r>
          </w:p>
        </w:tc>
      </w:tr>
      <w:tr w:rsidR="001422DA" w:rsidRPr="00D7050B" w14:paraId="233DDE2E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1226" w14:textId="35E567D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Digit Reverse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03052" w14:textId="4E6163B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A7E93" w14:textId="3D76297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8, 0.54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1802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6DCC4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F6C59" w14:textId="4125F0A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C5790" w14:textId="45E7327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9, 0.72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377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B7F7" w14:textId="596516F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3E1E" w14:textId="18C5259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8, 0.62]</w:t>
            </w:r>
          </w:p>
        </w:tc>
      </w:tr>
      <w:tr w:rsidR="001422DA" w:rsidRPr="00D7050B" w14:paraId="21D12565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814EC0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roop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B6CC87" w14:textId="7F91E43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D13A66" w14:textId="07BEF27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09, 0.98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B7506E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9589C3" w14:textId="35D67CD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*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435F80" w14:textId="7ABF077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71**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B381AD" w14:textId="3741236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22, 1.19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19D349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4C8B20" w14:textId="5FFFABF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58*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8221C4" w14:textId="25813D7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05, 1.10]</w:t>
            </w:r>
          </w:p>
        </w:tc>
      </w:tr>
      <w:tr w:rsidR="001422DA" w:rsidRPr="00D7050B" w14:paraId="6BA2E8DD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94625D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8E7F59" w14:textId="48145D6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B85306" w14:textId="4658E2E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5, 0.08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3C82A4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6C9B0F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30BEEC" w14:textId="3C06A2F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19673C" w14:textId="4DEA880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7, 0.17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B94760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35CA13" w14:textId="39F1718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961171" w14:textId="77A3941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5, 0.17]</w:t>
            </w:r>
          </w:p>
        </w:tc>
      </w:tr>
      <w:tr w:rsidR="001422DA" w:rsidRPr="00D7050B" w14:paraId="570288BF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A9B9887" w14:textId="584EF58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Hayling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E3730C9" w14:textId="27726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6575C46" w14:textId="4A0761F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6, 0.62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07BA752" w14:textId="7BD6A9C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2CECFFB" w14:textId="753CD9D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30D85D6" w14:textId="28DBBEB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8D41851" w14:textId="2E0DFDB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1, 0.70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BB5B065" w14:textId="24ED242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43CEBC7" w14:textId="1C20A22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02E3060" w14:textId="3196DD0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2, 0.64]</w:t>
            </w:r>
          </w:p>
        </w:tc>
      </w:tr>
      <w:tr w:rsidR="001422DA" w:rsidRPr="00D7050B" w14:paraId="1E413194" w14:textId="77777777" w:rsidTr="001422DA">
        <w:trPr>
          <w:trHeight w:val="235"/>
        </w:trPr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552DC1" w14:textId="3143794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Cat. Fluency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C90014" w14:textId="6A1C2B5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14FD99" w14:textId="295FD76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6, 0.28]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51AA94" w14:textId="53A9DBC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09BAFE" w14:textId="3660AA5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578A32" w14:textId="58445FE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5D9DF9" w14:textId="60122B36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1.03, 0.21]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820C08" w14:textId="4D5EAB8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14800C" w14:textId="3C71067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8130FD" w14:textId="7360B4A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2, 0.31]</w:t>
            </w:r>
          </w:p>
        </w:tc>
      </w:tr>
      <w:tr w:rsidR="009E10E2" w:rsidRPr="00D7050B" w14:paraId="24966C51" w14:textId="77777777" w:rsidTr="001422DA">
        <w:trPr>
          <w:trHeight w:val="23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41509" w14:textId="2AA11996" w:rsidR="009E10E2" w:rsidRPr="00D7050B" w:rsidRDefault="009E10E2" w:rsidP="00444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GFAP (Plasma)</w:t>
            </w:r>
          </w:p>
        </w:tc>
      </w:tr>
      <w:tr w:rsidR="001422DA" w:rsidRPr="00D7050B" w14:paraId="56B7F4CA" w14:textId="77777777" w:rsidTr="001422DA">
        <w:trPr>
          <w:trHeight w:val="23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1DB1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PR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E6F9" w14:textId="666C2DB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27F81" w14:textId="344E299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2, 0.45]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DEED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F7A7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FE3E" w14:textId="429035F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6E09" w14:textId="34A5CBB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7, 0.53]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EC9C0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B7BB" w14:textId="3B49506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3F0C" w14:textId="5F85CCC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8, 0.42]</w:t>
            </w:r>
          </w:p>
        </w:tc>
      </w:tr>
      <w:tr w:rsidR="001422DA" w:rsidRPr="00D7050B" w14:paraId="16746F96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9B018" w14:textId="761D7CA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BRIE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53AB2" w14:textId="1A67C33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99E6C" w14:textId="5533295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9, 0.55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F7452" w14:textId="1B7F83C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E3486" w14:textId="05EFE47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1BE24" w14:textId="529261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82D2A" w14:textId="4C075A3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6, 0.62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9860A" w14:textId="0A209FD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8090C" w14:textId="2FA5AA5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FDBE9" w14:textId="60EA1A9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2, 0.57]</w:t>
            </w:r>
          </w:p>
        </w:tc>
      </w:tr>
      <w:tr w:rsidR="001422DA" w:rsidRPr="00D7050B" w14:paraId="0998D206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C68E0" w14:textId="1571753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FA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05217" w14:textId="715029F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9E15E" w14:textId="4BBA583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5, 0.35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7C904" w14:textId="59B20C5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75E38" w14:textId="1E907A0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653EC" w14:textId="328F039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E6CCF" w14:textId="1B1D902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0, 0.43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12694" w14:textId="56A2876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1CC64" w14:textId="048214E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ADCE4" w14:textId="7509162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4, 0.40]</w:t>
            </w:r>
          </w:p>
        </w:tc>
      </w:tr>
      <w:tr w:rsidR="001422DA" w:rsidRPr="00D7050B" w14:paraId="6C18BCBB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C671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CDD1" w14:textId="6904AD2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B2EC" w14:textId="232CAFB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2, 0.14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CC2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A99F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23FA" w14:textId="5362B04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13F2" w14:textId="0FDC1D3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3, 0.22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2BA3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8730" w14:textId="574604B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051D" w14:textId="04F76A7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0, 0.19]</w:t>
            </w:r>
          </w:p>
        </w:tc>
      </w:tr>
      <w:tr w:rsidR="001422DA" w:rsidRPr="00D7050B" w14:paraId="417D0234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446D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D20D" w14:textId="429D5AE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2F5D" w14:textId="1B370614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7, 0.72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C3D7D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B376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9CDE" w14:textId="49EF0B3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0D5A7" w14:textId="6519159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1, 0.76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73BA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43BA" w14:textId="1A0EF9D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27CA" w14:textId="074DB88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3, 0.67]</w:t>
            </w:r>
          </w:p>
        </w:tc>
      </w:tr>
      <w:tr w:rsidR="001422DA" w:rsidRPr="00D7050B" w14:paraId="11BB06AE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C19F5" w14:textId="558C275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Digit Forwar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CAACA" w14:textId="4045F88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0D89A" w14:textId="76B99DF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9, 0.55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28840" w14:textId="079AE7B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1E647" w14:textId="72B2A10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C0245" w14:textId="6080D9A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FC7B1" w14:textId="14FB141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3, 0.59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C94BC" w14:textId="1236F52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2DC6B" w14:textId="5CF5CCA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ED2D5" w14:textId="59ABEE2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2, 0.61]</w:t>
            </w:r>
          </w:p>
        </w:tc>
      </w:tr>
      <w:tr w:rsidR="001422DA" w:rsidRPr="00D7050B" w14:paraId="4677E669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54E9" w14:textId="1D992D7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git Rever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6E8C" w14:textId="6388F4A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5CD19" w14:textId="0A15BF0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0, 0.74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16EB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0F97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66DB9" w14:textId="1C62B48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5FAD" w14:textId="5496BBE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8, 0.70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FCF7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BDBC" w14:textId="24D16E8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9EA7" w14:textId="7B28EB3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9, 0.80]</w:t>
            </w:r>
          </w:p>
        </w:tc>
      </w:tr>
      <w:tr w:rsidR="001422DA" w:rsidRPr="00D7050B" w14:paraId="4578F182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CF12AE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roop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0C4A18" w14:textId="72B6FA0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834CFE" w14:textId="6FF167E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08, 1.03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01F958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C77421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566F10" w14:textId="1DC1674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5*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EFBD6F" w14:textId="5A91E19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01, 0.99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E0EC4E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A53A24" w14:textId="14E1BB9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63**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B447EE" w14:textId="77152C2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18, 1.08]</w:t>
            </w:r>
          </w:p>
        </w:tc>
      </w:tr>
      <w:tr w:rsidR="001422DA" w:rsidRPr="00D7050B" w14:paraId="0DC96410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D5CFDC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93F746" w14:textId="3078F4E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8215CB" w14:textId="628E990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8, 0.13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DA46E9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DF387A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DDD37D" w14:textId="1BADFAD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07283F" w14:textId="0B3706C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5, 0.05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4DAA52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B99F6C" w14:textId="5F11ACA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25F43C" w14:textId="0CB69FE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9, 0.17]</w:t>
            </w:r>
          </w:p>
        </w:tc>
      </w:tr>
      <w:tr w:rsidR="001422DA" w:rsidRPr="00D7050B" w14:paraId="598CFA42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8EBF7C6" w14:textId="03813B4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Hayling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F8D2499" w14:textId="27F3148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4C1C7DD" w14:textId="1CBB9F7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5, 0.48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91D51A9" w14:textId="5B5857D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4D29B35" w14:textId="672F274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E991FC9" w14:textId="24C4EAF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3655290" w14:textId="1AE3C9D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8, 0.52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11D318E" w14:textId="3E75477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8030D39" w14:textId="07D2329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81F0843" w14:textId="765AA3F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0, 0.49]</w:t>
            </w:r>
          </w:p>
        </w:tc>
      </w:tr>
      <w:tr w:rsidR="001422DA" w:rsidRPr="00D7050B" w14:paraId="18ED0DCB" w14:textId="77777777" w:rsidTr="001422DA">
        <w:trPr>
          <w:trHeight w:val="235"/>
        </w:trPr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E3AC48" w14:textId="5349E96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Cat. Fluency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552085" w14:textId="135B32E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CD6A67" w14:textId="63D1625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0, 0.29]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77D452" w14:textId="672F75D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1944FF" w14:textId="22C856B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78EA8A" w14:textId="677FB42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CA8C5F" w14:textId="3140CB3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2, 0.35]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77E2FE" w14:textId="50AF476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4BF2E2" w14:textId="621CFD3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B17BF4" w14:textId="4CA79AF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4, 0.32]</w:t>
            </w:r>
          </w:p>
        </w:tc>
      </w:tr>
      <w:tr w:rsidR="009E10E2" w:rsidRPr="00D7050B" w14:paraId="02EE8465" w14:textId="77777777" w:rsidTr="001422DA">
        <w:trPr>
          <w:trHeight w:val="23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3E08B" w14:textId="29937089" w:rsidR="009E10E2" w:rsidRPr="00D7050B" w:rsidRDefault="009E10E2" w:rsidP="00444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Tau</w:t>
            </w:r>
            <w:proofErr w:type="spellEnd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(Plasma)</w:t>
            </w:r>
          </w:p>
        </w:tc>
      </w:tr>
      <w:tr w:rsidR="001422DA" w:rsidRPr="00D7050B" w14:paraId="5C8EEFC8" w14:textId="77777777" w:rsidTr="001422DA">
        <w:trPr>
          <w:trHeight w:val="23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9CFF1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PR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AFB56" w14:textId="080A41E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F839" w14:textId="4EB32CD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8, 0.07]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4C86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6AC0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1EA9" w14:textId="127B7B1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023A" w14:textId="29BA359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2, 0.21]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F0DCE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2DEC" w14:textId="4526A4D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7FCB" w14:textId="78BDDEC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8, 0.09]</w:t>
            </w:r>
          </w:p>
        </w:tc>
      </w:tr>
      <w:tr w:rsidR="001422DA" w:rsidRPr="00D7050B" w14:paraId="37898965" w14:textId="77777777" w:rsidTr="001422DA">
        <w:trPr>
          <w:trHeight w:val="30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00B69" w14:textId="12B7FB3F" w:rsidR="001422DA" w:rsidRPr="00D7050B" w:rsidRDefault="001422DA" w:rsidP="001422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BRIE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2BB46" w14:textId="697D3887" w:rsidR="001422DA" w:rsidRPr="00D7050B" w:rsidRDefault="001422DA" w:rsidP="001422D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73722" w14:textId="6EF33354" w:rsidR="001422DA" w:rsidRPr="00D7050B" w:rsidRDefault="001422DA" w:rsidP="001422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4, 0.35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AF0DD" w14:textId="393A7B88" w:rsidR="001422DA" w:rsidRPr="00D7050B" w:rsidRDefault="001422DA" w:rsidP="001422D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71C22" w14:textId="13A1D3D8" w:rsidR="001422DA" w:rsidRPr="00D7050B" w:rsidRDefault="001422DA" w:rsidP="001422D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F39FD" w14:textId="5F02E5E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07FA4" w14:textId="7816458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5, 0.52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DA386" w14:textId="63235A34" w:rsidR="001422DA" w:rsidRPr="00D7050B" w:rsidRDefault="001422DA" w:rsidP="001422D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72991" w14:textId="0E611D8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26A02" w14:textId="5356CDA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6, 0.37]</w:t>
            </w:r>
          </w:p>
        </w:tc>
      </w:tr>
      <w:tr w:rsidR="001422DA" w:rsidRPr="00D7050B" w14:paraId="6566EA01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4CB77" w14:textId="0CD7C8E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FA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E70FE" w14:textId="7483227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1952B" w14:textId="4CB50A6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8, 0.40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464BE" w14:textId="0667627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9A9DC" w14:textId="473A671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638C9" w14:textId="23A6D35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D4506" w14:textId="6B1AA8E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8, 0.63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DAE08" w14:textId="3A0F8EE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A1AE3" w14:textId="0ED37FB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62FDD" w14:textId="66DFDE96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1, 0.39]</w:t>
            </w:r>
          </w:p>
        </w:tc>
      </w:tr>
      <w:tr w:rsidR="001422DA" w:rsidRPr="00D7050B" w14:paraId="44817BAA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1B90C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090E" w14:textId="07A4997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93621" w14:textId="3C5842D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4, 0.07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8194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F65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81BD" w14:textId="44D778C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BEA8E" w14:textId="6A71B8B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6, 0.28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2AD88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1CCE" w14:textId="647CBBC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D025" w14:textId="3EED1EC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6, 0.04]</w:t>
            </w:r>
          </w:p>
        </w:tc>
      </w:tr>
      <w:tr w:rsidR="001422DA" w:rsidRPr="00D7050B" w14:paraId="79E8F85D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2037F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CF7B4" w14:textId="72A07A2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82B0" w14:textId="2F540EC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0, 0.24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E1509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9DB9B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1FED" w14:textId="292D6DC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9FEC" w14:textId="602C6C6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9, 0.22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1401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92D5" w14:textId="12C9CD3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E0AE" w14:textId="5FBAEF8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8, 0.26]</w:t>
            </w:r>
          </w:p>
        </w:tc>
      </w:tr>
      <w:tr w:rsidR="001422DA" w:rsidRPr="00D7050B" w14:paraId="734CF99C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7CFA5" w14:textId="1235BDC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Digit Forwar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5C9B4" w14:textId="5B5D52D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7D349" w14:textId="06FD794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2, 0.49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169A5" w14:textId="0A2B2AD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E9569" w14:textId="2AAE28F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6DF5F" w14:textId="6615622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40DAA" w14:textId="558780A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5, 0.57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CF78B" w14:textId="47EE738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15F98" w14:textId="652895C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D2ABA" w14:textId="5200016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4, 0.45]</w:t>
            </w:r>
          </w:p>
        </w:tc>
      </w:tr>
      <w:tr w:rsidR="001422DA" w:rsidRPr="00D7050B" w14:paraId="6B434B6F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0716" w14:textId="3A95662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git Rever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C836" w14:textId="79C501B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84C7" w14:textId="32B3C64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6, 0.48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40E9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2AE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D025" w14:textId="7A372AC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8EA30" w14:textId="0716189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2, 0.35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61296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803DD" w14:textId="2059B72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3A82" w14:textId="70237DE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9, 0.49]</w:t>
            </w:r>
          </w:p>
        </w:tc>
      </w:tr>
      <w:tr w:rsidR="001422DA" w:rsidRPr="00D7050B" w14:paraId="314BAE9D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B1C090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roop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3502B2" w14:textId="35FF647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B52AD9" w14:textId="6C7DA5D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7, 0.70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84E4C2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48BB86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C3E078" w14:textId="74BE6F0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873835" w14:textId="1FE453A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2, 0.60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6EC1FB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D5B7F8" w14:textId="74F98D5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FF9C4D" w14:textId="7A5B51F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9, 0.69]</w:t>
            </w:r>
          </w:p>
        </w:tc>
      </w:tr>
      <w:tr w:rsidR="001422DA" w:rsidRPr="00D7050B" w14:paraId="448372E8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768784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399B8F" w14:textId="50B1CE2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119729" w14:textId="2B7EA41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1, 0.53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0D24EE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4E8EB6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390854" w14:textId="259F737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014325" w14:textId="2FF4AC6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0, 0.48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2C0C57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554254" w14:textId="3A771C3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DE58D1" w14:textId="5CFB197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0, 0.47]</w:t>
            </w:r>
          </w:p>
        </w:tc>
      </w:tr>
      <w:tr w:rsidR="001422DA" w:rsidRPr="00D7050B" w14:paraId="43A3F70F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D7A8D36" w14:textId="7807918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Hayling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187F928" w14:textId="6EB9414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86E3146" w14:textId="47AC008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9, 0.77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66517AE" w14:textId="7D18037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F4A5277" w14:textId="1D49360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14A7A6B" w14:textId="45B781B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14736E2" w14:textId="05A48D9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7, 0.95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411580B" w14:textId="4F866E2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86B4C99" w14:textId="28D4554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7668909" w14:textId="35CB6A4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9, 0.79]</w:t>
            </w:r>
          </w:p>
        </w:tc>
      </w:tr>
      <w:tr w:rsidR="001422DA" w:rsidRPr="00D7050B" w14:paraId="0EB06CEA" w14:textId="77777777" w:rsidTr="001422DA">
        <w:trPr>
          <w:trHeight w:val="235"/>
        </w:trPr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4F1B41" w14:textId="1D67ED9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Cat. Fluency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D553A4" w14:textId="3A7D70A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F6C246" w14:textId="3BDA6C7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2, 0.36]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87CF79" w14:textId="4D12921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2F18D8" w14:textId="5C7BF47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8DFAC" w14:textId="5F06F98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09B515" w14:textId="0B3164E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0, 0.49]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74BA2D" w14:textId="18B8A6D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171821" w14:textId="54DC2AE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058447" w14:textId="25AFCE1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5, 0.38]</w:t>
            </w:r>
          </w:p>
        </w:tc>
      </w:tr>
      <w:tr w:rsidR="009E10E2" w:rsidRPr="00D7050B" w14:paraId="3114F5CD" w14:textId="77777777" w:rsidTr="001422DA">
        <w:trPr>
          <w:trHeight w:val="23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8BC68" w14:textId="6A41C1BB" w:rsidR="009E10E2" w:rsidRPr="00D7050B" w:rsidRDefault="009E10E2" w:rsidP="00444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</w:pPr>
            <w:proofErr w:type="spellStart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>NfL</w:t>
            </w:r>
            <w:proofErr w:type="spellEnd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>/</w:t>
            </w:r>
            <w:proofErr w:type="spellStart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>tTau</w:t>
            </w:r>
            <w:proofErr w:type="spellEnd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 xml:space="preserve"> (Plasma)</w:t>
            </w:r>
          </w:p>
        </w:tc>
      </w:tr>
      <w:tr w:rsidR="001422DA" w:rsidRPr="00D7050B" w14:paraId="71391AAF" w14:textId="77777777" w:rsidTr="001422DA">
        <w:trPr>
          <w:trHeight w:val="23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687EE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PR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6065" w14:textId="1957F18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61**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3DF9A" w14:textId="7B9E47B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19, 1.04]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112D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BA292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3B613" w14:textId="00FAECB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65*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D7DD" w14:textId="731F2EF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13, 1.16]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03AA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17DF" w14:textId="49B6A38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61*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9103" w14:textId="1058300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15, 1.06]</w:t>
            </w:r>
          </w:p>
        </w:tc>
      </w:tr>
      <w:tr w:rsidR="001422DA" w:rsidRPr="00D7050B" w14:paraId="130FC553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8E9EB" w14:textId="5F11BF0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BRIE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29252" w14:textId="03B917A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4253C" w14:textId="4B32C64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4, 0.59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559A6" w14:textId="483C6E0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CE987" w14:textId="5154ECF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7D109" w14:textId="1574F66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B1CD0" w14:textId="4763462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6, 0.57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D2989" w14:textId="146021A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F3BAB" w14:textId="42D99E2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0F33A" w14:textId="53D4AF6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9, 0.63]</w:t>
            </w:r>
          </w:p>
        </w:tc>
      </w:tr>
      <w:tr w:rsidR="001422DA" w:rsidRPr="00D7050B" w14:paraId="4F45BAF2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11D7A" w14:textId="40A7133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FA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4D559" w14:textId="5C39BD5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96CE8" w14:textId="5B2F1F64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5, 0.57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3D53F" w14:textId="2AAA862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8D157" w14:textId="6AE927A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3CF53" w14:textId="5682818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55907" w14:textId="6210719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2, 0.44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52C05" w14:textId="493DD2E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6AAC9" w14:textId="2CE5CDC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2BB3B" w14:textId="2ECF6DC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0, 0.66]</w:t>
            </w:r>
          </w:p>
        </w:tc>
      </w:tr>
      <w:tr w:rsidR="001422DA" w:rsidRPr="00D7050B" w14:paraId="75843662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A2B6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F2C3" w14:textId="1C9570B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66*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0A17" w14:textId="2B4AD4B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22, 1.10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71E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C2F4B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7258" w14:textId="355908D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58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70E3" w14:textId="522CC74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05, 1.11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B2BAB" w14:textId="6AE5057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544E" w14:textId="4DBA834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81**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FE4B" w14:textId="1132C6D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0.44, 1.19]</w:t>
            </w:r>
          </w:p>
        </w:tc>
      </w:tr>
      <w:tr w:rsidR="001422DA" w:rsidRPr="00D7050B" w14:paraId="4746C3D1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3F7D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BA236" w14:textId="64EE4F8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B894" w14:textId="09420B8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8, 0.86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704B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A9DE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C9C9" w14:textId="1528025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2006" w14:textId="59A0077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3, 1.09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C8B3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4D89" w14:textId="36C46C0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4879" w14:textId="2D655C3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9, 0.82]</w:t>
            </w:r>
          </w:p>
        </w:tc>
      </w:tr>
      <w:tr w:rsidR="001422DA" w:rsidRPr="00D7050B" w14:paraId="223D7E75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A7679" w14:textId="6543050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Digit Forwar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FCF3B" w14:textId="411E216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DEB03" w14:textId="17ECBCC6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5, 0.48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DD776" w14:textId="6A258DC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FAFFF" w14:textId="3DBCE3E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F9337" w14:textId="5F8A0AE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F8D0F" w14:textId="1938576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1, 0.58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33777" w14:textId="5C21420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3A0DA" w14:textId="59DF475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EB61E" w14:textId="57B0253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6, 0.60]</w:t>
            </w:r>
          </w:p>
        </w:tc>
      </w:tr>
      <w:tr w:rsidR="001422DA" w:rsidRPr="00D7050B" w14:paraId="2CCAC2FA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0FA8" w14:textId="5520DCC4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git Rever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C54A2" w14:textId="18493AD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91F6" w14:textId="6C0006E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9, 0.37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EEC65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FB1A3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C9B7" w14:textId="6842641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43AD" w14:textId="306E2EC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3, 0.62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0968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FB02" w14:textId="2C9449C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C3F77" w14:textId="689F680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9, 0.44]</w:t>
            </w:r>
          </w:p>
        </w:tc>
      </w:tr>
      <w:tr w:rsidR="001422DA" w:rsidRPr="00D7050B" w14:paraId="22AB78C8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A6C39D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roop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AB533A" w14:textId="312889F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A48ED9" w14:textId="7C2689E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3, 0.68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9AACFD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EB29B9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FCBEC6" w14:textId="0C70AFD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2F5EBD" w14:textId="0E97BEA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6, 1.03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062344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E810C3" w14:textId="7A23572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D7F39D" w14:textId="343D0E9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5, 0.79]</w:t>
            </w:r>
          </w:p>
        </w:tc>
      </w:tr>
      <w:tr w:rsidR="001422DA" w:rsidRPr="00D7050B" w14:paraId="2D946588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4566D3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868226" w14:textId="3263608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3BA8F2" w14:textId="1B0F420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2, 0.20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70204D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94024F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8BD587" w14:textId="3B4C494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8B4A58" w14:textId="30D5D21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6, 0.36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2BA2EA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1B1AB6" w14:textId="67E555C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DC86CB" w14:textId="379BCF9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2, 0.30]</w:t>
            </w:r>
          </w:p>
        </w:tc>
      </w:tr>
      <w:tr w:rsidR="001422DA" w:rsidRPr="00D7050B" w14:paraId="2B2CE322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F7D0FB4" w14:textId="589B95B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Hayling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BD0270F" w14:textId="682DD28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B774CE8" w14:textId="47D1230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8, 0.55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ACE2DD6" w14:textId="6FAA25D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2C11E24" w14:textId="6D7B828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5AE3C24" w14:textId="21F087D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8463507" w14:textId="1C818E4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9, 0.67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86D226F" w14:textId="43B5319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DCEF4D0" w14:textId="03853F3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7928609" w14:textId="5C5DB1F6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5, 0.56]</w:t>
            </w:r>
          </w:p>
        </w:tc>
      </w:tr>
      <w:tr w:rsidR="001422DA" w:rsidRPr="00D7050B" w14:paraId="5EA7C7B6" w14:textId="77777777" w:rsidTr="001422DA">
        <w:trPr>
          <w:trHeight w:val="235"/>
        </w:trPr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FBB3F3" w14:textId="593C2B8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Cat. Fluency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333D2E" w14:textId="5066C6F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BEE7A1" w14:textId="2E8BB24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8, 0.44]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C8BDC3" w14:textId="2C4C45C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24DD78" w14:textId="051D1CA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5139B5" w14:textId="4F02287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1FAAEC" w14:textId="6DC6DC36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4, 0.39]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ECF53A" w14:textId="0E036AF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889593" w14:textId="1E5A2D9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DF0AA2" w14:textId="5A21473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3, 0.48]</w:t>
            </w:r>
          </w:p>
        </w:tc>
      </w:tr>
      <w:tr w:rsidR="009E10E2" w:rsidRPr="00D7050B" w14:paraId="1F2A40B2" w14:textId="77777777" w:rsidTr="001422DA">
        <w:trPr>
          <w:trHeight w:val="23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1F1EA" w14:textId="2921AD13" w:rsidR="009E10E2" w:rsidRPr="00D7050B" w:rsidRDefault="009E10E2" w:rsidP="00444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>GFAP/</w:t>
            </w:r>
            <w:proofErr w:type="spellStart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>tTau</w:t>
            </w:r>
            <w:proofErr w:type="spellEnd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 xml:space="preserve"> (Plasma)</w:t>
            </w:r>
          </w:p>
        </w:tc>
      </w:tr>
      <w:tr w:rsidR="001422DA" w:rsidRPr="00D7050B" w14:paraId="51BBC981" w14:textId="77777777" w:rsidTr="001422DA">
        <w:trPr>
          <w:trHeight w:val="23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A10A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PR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D533" w14:textId="1EBE1D3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D3D4" w14:textId="1A95D95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7, 0.78]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A084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C935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48784" w14:textId="2248C6B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8083" w14:textId="68D97D5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6, 0.76]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BA1E2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DA5A" w14:textId="36226E7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98B3C" w14:textId="77D98386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3, 0.78]</w:t>
            </w:r>
          </w:p>
        </w:tc>
      </w:tr>
      <w:tr w:rsidR="001422DA" w:rsidRPr="00D7050B" w14:paraId="4815A36D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9F06A" w14:textId="012B5F3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BRIE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8CB4D" w14:textId="4FD2740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C3D09" w14:textId="001D03E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0, 0.57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E6A0C" w14:textId="0F0842E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717DC" w14:textId="4AFC876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B5A65" w14:textId="5E91A5E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797C1" w14:textId="0852462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0, 0.55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59064" w14:textId="15F57BC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13EE6" w14:textId="497947F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6A6B1" w14:textId="3D93EF5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4, 0.60]</w:t>
            </w:r>
          </w:p>
        </w:tc>
      </w:tr>
      <w:tr w:rsidR="001422DA" w:rsidRPr="00D7050B" w14:paraId="5445FBF5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5E46A" w14:textId="5145B72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FA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89D89" w14:textId="53D77B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0613D" w14:textId="3563C53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7, 0.48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F6483" w14:textId="610D505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FB919" w14:textId="56D11C3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CE72D" w14:textId="57FE08A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D5CD3" w14:textId="2918D5A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0, 0.39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EDC53" w14:textId="0528FFF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7358A" w14:textId="350366A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DE3B9" w14:textId="78E18FD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4, 0.55]</w:t>
            </w:r>
          </w:p>
        </w:tc>
      </w:tr>
      <w:tr w:rsidR="001422DA" w:rsidRPr="00D7050B" w14:paraId="7AFCB922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3594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2ED5" w14:textId="2F0CBBF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6077" w14:textId="1ECB02E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7, 0.68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EF8F4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6B2E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2A74" w14:textId="01185E7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70F1" w14:textId="062B8F5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0, 0.55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2CCFA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8C368" w14:textId="55145E5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D70BB" w14:textId="26EAE4E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0, 0.78]</w:t>
            </w:r>
          </w:p>
        </w:tc>
      </w:tr>
      <w:tr w:rsidR="001422DA" w:rsidRPr="00D7050B" w14:paraId="3C742BE9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508D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0D29" w14:textId="1F4AA2E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B2DE" w14:textId="7E09232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06, 0.87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B897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5518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2122" w14:textId="7CC2B7B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EF90" w14:textId="52D09FB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04, 0.96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198C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B818B" w14:textId="17F36FC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AFE6" w14:textId="16383070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4, 0.84]</w:t>
            </w:r>
          </w:p>
        </w:tc>
      </w:tr>
      <w:tr w:rsidR="001422DA" w:rsidRPr="00D7050B" w14:paraId="6DB3BAAA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D7F21" w14:textId="0795170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Digit Forwar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2DC9E" w14:textId="278F9B2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68C1E" w14:textId="0D94177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3, 0.53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A11E5" w14:textId="013675D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D6478" w14:textId="21524DD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4271C" w14:textId="3C71B0D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D3D02" w14:textId="7D58786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8, 0.59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A356B" w14:textId="585806B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00C7C" w14:textId="147F44C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BB6E1" w14:textId="770F880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5, 0.63]</w:t>
            </w:r>
          </w:p>
        </w:tc>
      </w:tr>
      <w:tr w:rsidR="001422DA" w:rsidRPr="00D7050B" w14:paraId="47748FDF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711F" w14:textId="105B3794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git Rever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1862E" w14:textId="01999C9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7D56" w14:textId="2A5B0C7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6, 0.64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8817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3AFC6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8A95" w14:textId="4A2FE41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549E" w14:textId="00C5D8A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5, 0.77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13D1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890B" w14:textId="0E30355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51DF" w14:textId="39564CB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3, 0.71]</w:t>
            </w:r>
          </w:p>
        </w:tc>
      </w:tr>
      <w:tr w:rsidR="001422DA" w:rsidRPr="00D7050B" w14:paraId="2FE8CA0D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C04722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roop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75DD7C" w14:textId="17A080E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BEBABC" w14:textId="0C867BF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3, 0.78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263CF4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FD12BD" w14:textId="381A515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9*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6ED49B" w14:textId="121E61A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DEF348" w14:textId="48AC65C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05, 0.92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D90E82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D3460C" w14:textId="0FB806B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332330" w14:textId="23ACC11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14, 0.87]</w:t>
            </w:r>
          </w:p>
        </w:tc>
      </w:tr>
      <w:tr w:rsidR="001422DA" w:rsidRPr="00D7050B" w14:paraId="50EACCFB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9C2127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B09322" w14:textId="6790715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096183" w14:textId="7DF5F06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1, 0.15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1BAB35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840811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2B65DB" w14:textId="27CC28F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EF4911" w14:textId="1FC24B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0, 0.23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1EAF2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959AA4" w14:textId="493130D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5A6376" w14:textId="54BD47E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2, 0.22]</w:t>
            </w:r>
          </w:p>
        </w:tc>
      </w:tr>
      <w:tr w:rsidR="001422DA" w:rsidRPr="00D7050B" w14:paraId="179F619F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8111DB1" w14:textId="57EF933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Hayling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3ACE6F8" w14:textId="3A8C0B4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B257F80" w14:textId="6A55C19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6, 0.29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8992F50" w14:textId="764FF6C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7B8D36D" w14:textId="74BA89D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893BB64" w14:textId="5629DC1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688A70C" w14:textId="1414DCD4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3, 0.32]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37D4849" w14:textId="0FB5ECE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84AD296" w14:textId="7223A2E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97DBBED" w14:textId="7DCCD4B6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2, 0.28]</w:t>
            </w:r>
          </w:p>
        </w:tc>
      </w:tr>
      <w:tr w:rsidR="001422DA" w:rsidRPr="00D7050B" w14:paraId="21DC81E5" w14:textId="77777777" w:rsidTr="001422DA">
        <w:trPr>
          <w:trHeight w:val="235"/>
        </w:trPr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C15C14" w14:textId="1A14E32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Cat. Fluency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F6743C" w14:textId="2AB01DF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D5FD22" w14:textId="7A5CB6F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5, 0.40]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5CEB4C" w14:textId="7288515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BBBCAB" w14:textId="72A6343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41C1D7" w14:textId="66D21A2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B62727" w14:textId="1FE9490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6, 0.37]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08D90A" w14:textId="78B8901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7B0E40" w14:textId="1C3BABB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DEA13D" w14:textId="35106CE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9, 0.43]</w:t>
            </w:r>
          </w:p>
        </w:tc>
      </w:tr>
      <w:tr w:rsidR="009E10E2" w:rsidRPr="00D7050B" w14:paraId="5B7F5FC5" w14:textId="77777777" w:rsidTr="001422DA">
        <w:trPr>
          <w:trHeight w:val="23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631E3" w14:textId="083ECB3A" w:rsidR="009E10E2" w:rsidRPr="00D7050B" w:rsidRDefault="009E10E2" w:rsidP="00444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>GFAP/</w:t>
            </w:r>
            <w:proofErr w:type="spellStart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>NfL</w:t>
            </w:r>
            <w:proofErr w:type="spellEnd"/>
            <w:r w:rsidRPr="00D705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AU"/>
              </w:rPr>
              <w:t xml:space="preserve"> (Plasma)</w:t>
            </w:r>
          </w:p>
        </w:tc>
      </w:tr>
      <w:tr w:rsidR="001422DA" w:rsidRPr="00D7050B" w14:paraId="6AA98A61" w14:textId="77777777" w:rsidTr="001422DA">
        <w:trPr>
          <w:trHeight w:val="235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9F104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PR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083D" w14:textId="19644E4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C136" w14:textId="319B045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5, 0.08]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0A90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BE60B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E8FF1" w14:textId="68A8CC5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F268" w14:textId="5FB1145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3, 0.25]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6ABB0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EAD2" w14:textId="29EB146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05A93" w14:textId="0E1C058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5, 0.11]</w:t>
            </w:r>
          </w:p>
        </w:tc>
      </w:tr>
      <w:tr w:rsidR="001422DA" w:rsidRPr="00D7050B" w14:paraId="24CA8249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95792" w14:textId="07F4E81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BRIE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15F78" w14:textId="08DBF57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859DB" w14:textId="15BAD86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5, 0.53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C098A" w14:textId="18ADB2E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6CAF3" w14:textId="5AB63D0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4A19F" w14:textId="3C9B8A1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92654" w14:textId="320BBBC8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7, 0.83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04EFD" w14:textId="3F19030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31E18" w14:textId="571F2E5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664EC" w14:textId="34704F5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7, 0.56]</w:t>
            </w:r>
          </w:p>
        </w:tc>
      </w:tr>
      <w:tr w:rsidR="001422DA" w:rsidRPr="00D7050B" w14:paraId="2A7A480E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9B371" w14:textId="053D947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FA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5B451" w14:textId="4A54583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35F18" w14:textId="6C6E04C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5, 0.16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3E320" w14:textId="2E3457E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D206F" w14:textId="291DC9E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22C0C" w14:textId="4DDFB9A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0AD83" w14:textId="7065569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6, 0.38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D5CAC" w14:textId="64D9D90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90369" w14:textId="680DEF5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48D37" w14:textId="40327D1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7, 0.15]</w:t>
            </w:r>
          </w:p>
        </w:tc>
      </w:tr>
      <w:tr w:rsidR="001422DA" w:rsidRPr="00D7050B" w14:paraId="1940A5A0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99B0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9E5F" w14:textId="490ABB84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8D82" w14:textId="18F4671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4, 0.00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5A80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9B7F2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5D9AE" w14:textId="21339BB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CD0CF" w14:textId="3F01AB4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2, 0.24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FE8B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B201" w14:textId="76F1DA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5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A39C" w14:textId="57E6DC6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96, -0.04]</w:t>
            </w:r>
          </w:p>
        </w:tc>
      </w:tr>
      <w:tr w:rsidR="001422DA" w:rsidRPr="00D7050B" w14:paraId="7EBAF263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9934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MT-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54EF" w14:textId="2F23018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FDA9" w14:textId="50EEC339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5, 0.39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2DD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104F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C1394" w14:textId="3711CCC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D1D6" w14:textId="0564CDC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86, 0.44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D7D90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B6A8B" w14:textId="352BB20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526D" w14:textId="4BF6F47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2, 0.42]</w:t>
            </w:r>
          </w:p>
        </w:tc>
      </w:tr>
      <w:tr w:rsidR="001422DA" w:rsidRPr="00D7050B" w14:paraId="2D97C6F1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E4BCD" w14:textId="6D19193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Digit Forwar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EE039" w14:textId="6FDF1C7E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CC226" w14:textId="1E7CB5D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9, 0.59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104AC" w14:textId="205EFD9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CFE4B" w14:textId="77335CC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46BDA" w14:textId="780334F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A2D30" w14:textId="4D0BC9B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2, 0.75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45D9D" w14:textId="62CE47BA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7F4FA" w14:textId="706A665C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DE35B" w14:textId="5643814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1, 0.55]</w:t>
            </w:r>
          </w:p>
        </w:tc>
      </w:tr>
      <w:tr w:rsidR="001422DA" w:rsidRPr="00D7050B" w14:paraId="41FC8D20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1BD51" w14:textId="16000FFF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git Rever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C849" w14:textId="12A7A97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55A9" w14:textId="7A88BE9D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3, 0.75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D70E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399C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5AF5" w14:textId="78F84B3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235F" w14:textId="7A2BDFF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6, 0.77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C68A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A45D9" w14:textId="1D75F241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652C1" w14:textId="0C647A7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25, 0.76]</w:t>
            </w:r>
          </w:p>
        </w:tc>
      </w:tr>
      <w:tr w:rsidR="001422DA" w:rsidRPr="00D7050B" w14:paraId="48AFC0CD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DBB2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roo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EF1B1" w14:textId="4E925449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C55A" w14:textId="5E3E8121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1, 0.65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AE32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9A1A1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2804" w14:textId="281CCCC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ADEBF" w14:textId="56FEE95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74, 0.52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CDD9A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686A" w14:textId="6438819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657A" w14:textId="4BDBD585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3, 0.63]</w:t>
            </w:r>
          </w:p>
        </w:tc>
      </w:tr>
      <w:tr w:rsidR="001422DA" w:rsidRPr="00D7050B" w14:paraId="1331E69A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45CD" w14:textId="77777777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68E56" w14:textId="79DBCA4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F29F3" w14:textId="7487A7D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7, 0.54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4A64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BBFD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BFE0F" w14:textId="23A9005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66C7" w14:textId="142CACF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2, 0.51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E5D32" w14:textId="7777777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D4CB" w14:textId="1D2D16AF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478F" w14:textId="5EAE393C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8, 0.48]</w:t>
            </w:r>
          </w:p>
        </w:tc>
      </w:tr>
      <w:tr w:rsidR="001422DA" w:rsidRPr="00D7050B" w14:paraId="2B46E16B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9D38A" w14:textId="03577EE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Haylin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531F7" w14:textId="7BEE865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AD2F4" w14:textId="1553BE43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0, 0.48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BCF27" w14:textId="1BF9953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6F651" w14:textId="50DD6838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45185" w14:textId="6795C9E0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86231" w14:textId="44238DFE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63, 0.62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BA37A" w14:textId="56163333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B6992" w14:textId="2DB01CF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DE63F" w14:textId="1DD14F8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51, 0.51]</w:t>
            </w:r>
          </w:p>
        </w:tc>
      </w:tr>
      <w:tr w:rsidR="001422DA" w:rsidRPr="00D7050B" w14:paraId="5B35664D" w14:textId="77777777" w:rsidTr="001422DA">
        <w:trPr>
          <w:trHeight w:val="235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296ED" w14:textId="618065C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Cat. Fluenc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4EAB3" w14:textId="28578585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C9E62" w14:textId="559467BB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1, 0.65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4E8C6" w14:textId="2441CBC2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2BF3C" w14:textId="0B329EBB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F2954" w14:textId="7BD37246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14EC2" w14:textId="5261387A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36, 0.95]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7611D" w14:textId="79B03A1D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55A19" w14:textId="52A9AD67" w:rsidR="001422DA" w:rsidRPr="00D7050B" w:rsidRDefault="001422DA" w:rsidP="001422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E2C47" w14:textId="68754C02" w:rsidR="001422DA" w:rsidRPr="00D7050B" w:rsidRDefault="001422DA" w:rsidP="0014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7050B">
              <w:rPr>
                <w:rFonts w:ascii="Calibri" w:hAnsi="Calibri" w:cs="Calibri"/>
                <w:color w:val="000000"/>
                <w:sz w:val="20"/>
                <w:szCs w:val="20"/>
              </w:rPr>
              <w:t>[-0.44, 0.67]</w:t>
            </w:r>
          </w:p>
        </w:tc>
      </w:tr>
    </w:tbl>
    <w:p w14:paraId="77186D74" w14:textId="14C4323A" w:rsidR="00B95096" w:rsidRPr="00A66070" w:rsidRDefault="00B95096" w:rsidP="00B95096">
      <w:pPr>
        <w:spacing w:after="0" w:line="240" w:lineRule="auto"/>
        <w:rPr>
          <w:rFonts w:ascii="Calibri" w:hAnsi="Calibri" w:cs="Calibri"/>
          <w:sz w:val="18"/>
          <w:szCs w:val="18"/>
        </w:rPr>
      </w:pPr>
      <w:bookmarkStart w:id="0" w:name="_Hlk207796761"/>
      <w:proofErr w:type="spellStart"/>
      <w:r w:rsidRPr="00A66070">
        <w:rPr>
          <w:rFonts w:ascii="Calibri" w:hAnsi="Calibri" w:cs="Calibri"/>
          <w:color w:val="000000" w:themeColor="text1"/>
          <w:sz w:val="18"/>
          <w:szCs w:val="18"/>
        </w:rPr>
        <w:t>NfL</w:t>
      </w:r>
      <w:proofErr w:type="spellEnd"/>
      <w:r w:rsidRPr="00A66070">
        <w:rPr>
          <w:rFonts w:ascii="Calibri" w:hAnsi="Calibri" w:cs="Calibri"/>
          <w:color w:val="000000" w:themeColor="text1"/>
          <w:sz w:val="18"/>
          <w:szCs w:val="18"/>
        </w:rPr>
        <w:t>=neurofilament light chain, GFAP=glial fibrillary acidic protein</w:t>
      </w:r>
      <w:r w:rsidRPr="00A66070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 xml:space="preserve">, </w:t>
      </w:r>
      <w:proofErr w:type="spellStart"/>
      <w:r w:rsidRPr="00A66070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>tTau</w:t>
      </w:r>
      <w:proofErr w:type="spellEnd"/>
      <w:r w:rsidRPr="00A66070">
        <w:rPr>
          <w:rFonts w:ascii="Calibri" w:hAnsi="Calibri" w:cs="Calibri"/>
          <w:color w:val="212121"/>
          <w:sz w:val="18"/>
          <w:szCs w:val="18"/>
          <w:shd w:val="clear" w:color="auto" w:fill="FFFFFF"/>
          <w:lang w:val="en-US"/>
        </w:rPr>
        <w:t>=</w:t>
      </w:r>
      <w:r w:rsidRPr="00A66070">
        <w:rPr>
          <w:rFonts w:ascii="Calibri" w:hAnsi="Calibri" w:cs="Calibri"/>
          <w:color w:val="000000" w:themeColor="text1"/>
          <w:sz w:val="18"/>
          <w:szCs w:val="18"/>
        </w:rPr>
        <w:t>total tau</w:t>
      </w:r>
      <w:bookmarkEnd w:id="0"/>
      <w:r w:rsidR="00A90FA6" w:rsidRPr="00A66070">
        <w:rPr>
          <w:rFonts w:ascii="Calibri" w:hAnsi="Calibri" w:cs="Calibri"/>
          <w:color w:val="000000" w:themeColor="text1"/>
          <w:sz w:val="18"/>
          <w:szCs w:val="18"/>
        </w:rPr>
        <w:t xml:space="preserve">, </w:t>
      </w:r>
      <w:r w:rsidR="00A90FA6" w:rsidRPr="00A66070">
        <w:rPr>
          <w:rFonts w:ascii="Calibri" w:hAnsi="Calibri" w:cs="Calibri"/>
          <w:sz w:val="18"/>
          <w:szCs w:val="18"/>
        </w:rPr>
        <w:t>PSPRS=PSP Rating Scale, BRIEF=Behaviour Rating Inventory of Executive Function, FAB=Frontal Assessment Battery, TMT-A/B=Trail Making Test, FAS=Controlled Oral Word Association Test.</w:t>
      </w:r>
      <w:r w:rsidR="008B7F54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r w:rsidRPr="00A66070">
        <w:rPr>
          <w:rFonts w:ascii="Calibri" w:hAnsi="Calibri" w:cs="Calibri"/>
          <w:sz w:val="18"/>
          <w:szCs w:val="18"/>
          <w:lang w:val="en-US"/>
        </w:rPr>
        <w:t>Asterisks indicate significant effects</w:t>
      </w:r>
      <w:r w:rsidRPr="00A66070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, with age and sex as fixed effects, </w:t>
      </w:r>
      <w:r w:rsidRPr="00A66070">
        <w:rPr>
          <w:rFonts w:ascii="Calibri" w:hAnsi="Calibri" w:cs="Calibri"/>
          <w:sz w:val="18"/>
          <w:szCs w:val="18"/>
        </w:rPr>
        <w:t>*</w:t>
      </w:r>
      <w:r w:rsidRPr="00A66070">
        <w:rPr>
          <w:rFonts w:ascii="Calibri" w:hAnsi="Calibri" w:cs="Calibri"/>
          <w:i/>
          <w:iCs/>
          <w:sz w:val="18"/>
          <w:szCs w:val="18"/>
        </w:rPr>
        <w:t>p</w:t>
      </w:r>
      <w:r w:rsidRPr="00A66070">
        <w:rPr>
          <w:rFonts w:ascii="Calibri" w:hAnsi="Calibri" w:cs="Calibri"/>
          <w:sz w:val="18"/>
          <w:szCs w:val="18"/>
        </w:rPr>
        <w:t>&lt;0.05; **</w:t>
      </w:r>
      <w:r w:rsidRPr="00A66070">
        <w:rPr>
          <w:rFonts w:ascii="Calibri" w:hAnsi="Calibri" w:cs="Calibri"/>
          <w:i/>
          <w:iCs/>
          <w:sz w:val="18"/>
          <w:szCs w:val="18"/>
        </w:rPr>
        <w:t>p</w:t>
      </w:r>
      <w:r w:rsidRPr="00A66070">
        <w:rPr>
          <w:rFonts w:ascii="Calibri" w:hAnsi="Calibri" w:cs="Calibri"/>
          <w:sz w:val="18"/>
          <w:szCs w:val="18"/>
        </w:rPr>
        <w:t>&lt;0.01, ***</w:t>
      </w:r>
      <w:r w:rsidRPr="00A66070">
        <w:rPr>
          <w:rFonts w:ascii="Calibri" w:hAnsi="Calibri" w:cs="Calibri"/>
          <w:i/>
          <w:iCs/>
          <w:sz w:val="18"/>
          <w:szCs w:val="18"/>
        </w:rPr>
        <w:t>p</w:t>
      </w:r>
      <w:r w:rsidRPr="00A66070">
        <w:rPr>
          <w:rFonts w:ascii="Calibri" w:hAnsi="Calibri" w:cs="Calibri"/>
          <w:sz w:val="18"/>
          <w:szCs w:val="18"/>
        </w:rPr>
        <w:t>&lt;0.001.</w:t>
      </w:r>
    </w:p>
    <w:p w14:paraId="3EC68783" w14:textId="77777777" w:rsidR="00B95096" w:rsidRPr="0049754B" w:rsidRDefault="00B95096" w:rsidP="00243B51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0FF4F643" w14:textId="6EA51B3E" w:rsidR="00000E60" w:rsidRDefault="00000E60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4F130FFC" w14:textId="77777777" w:rsidR="008E5DB1" w:rsidRPr="0049754B" w:rsidRDefault="008E5DB1" w:rsidP="00243B51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123BA25E" w14:textId="77777777" w:rsidR="005E29DB" w:rsidRPr="0049754B" w:rsidRDefault="005E29DB" w:rsidP="00243B51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104E4D0" w14:textId="5F189ECC" w:rsidR="00C8581D" w:rsidRDefault="00C8581D" w:rsidP="00C8581D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4900BA3E" w14:textId="4FA218EB" w:rsidR="00FB4563" w:rsidRPr="00FB4563" w:rsidRDefault="00FB4563" w:rsidP="00FB4563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FB4563">
        <w:rPr>
          <w:rFonts w:ascii="Calibri" w:hAnsi="Calibri" w:cs="Calibri"/>
          <w:b/>
          <w:bCs/>
          <w:noProof/>
          <w:sz w:val="20"/>
          <w:szCs w:val="20"/>
        </w:rPr>
        <w:drawing>
          <wp:inline distT="0" distB="0" distL="0" distR="0" wp14:anchorId="257307D8" wp14:editId="16AA7D0E">
            <wp:extent cx="5904000" cy="3809768"/>
            <wp:effectExtent l="0" t="0" r="1905" b="635"/>
            <wp:docPr id="2101840444" name="Grafik 4" descr="Ein Bild, das Text, Screenshot, parallel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840444" name="Grafik 4" descr="Ein Bild, das Text, Screenshot, parallel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" r="14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000" cy="3809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A9C254" w14:textId="3B08BAE5" w:rsidR="00F608D5" w:rsidRPr="00407C2B" w:rsidRDefault="006C27F4" w:rsidP="00243B51">
      <w:pPr>
        <w:spacing w:after="0" w:line="240" w:lineRule="auto"/>
        <w:rPr>
          <w:rFonts w:ascii="Calibri" w:hAnsi="Calibri" w:cs="Calibri"/>
        </w:rPr>
      </w:pPr>
      <w:r w:rsidRPr="0049754B">
        <w:rPr>
          <w:rFonts w:ascii="Calibri" w:eastAsia="Times New Roman" w:hAnsi="Calibri" w:cs="Calibri"/>
          <w:b/>
          <w:bCs/>
          <w:lang w:eastAsia="en-AU"/>
        </w:rPr>
        <w:t xml:space="preserve">Fig </w:t>
      </w:r>
      <w:r w:rsidR="002D7E44">
        <w:rPr>
          <w:rFonts w:ascii="Calibri" w:eastAsia="Times New Roman" w:hAnsi="Calibri" w:cs="Calibri"/>
          <w:b/>
          <w:bCs/>
          <w:lang w:eastAsia="en-AU"/>
        </w:rPr>
        <w:t>S</w:t>
      </w:r>
      <w:r w:rsidRPr="0049754B">
        <w:rPr>
          <w:rFonts w:ascii="Calibri" w:eastAsia="Times New Roman" w:hAnsi="Calibri" w:cs="Calibri"/>
          <w:b/>
          <w:bCs/>
          <w:lang w:eastAsia="en-AU"/>
        </w:rPr>
        <w:t xml:space="preserve">1. </w:t>
      </w:r>
      <w:r w:rsidR="004C2F22">
        <w:rPr>
          <w:rFonts w:ascii="Calibri" w:eastAsia="Times New Roman" w:hAnsi="Calibri" w:cs="Calibri"/>
          <w:b/>
          <w:bCs/>
          <w:lang w:eastAsia="en-AU"/>
        </w:rPr>
        <w:t>Regional a</w:t>
      </w:r>
      <w:r w:rsidRPr="0049754B">
        <w:rPr>
          <w:rFonts w:ascii="Calibri" w:eastAsia="Times New Roman" w:hAnsi="Calibri" w:cs="Calibri"/>
          <w:b/>
          <w:bCs/>
          <w:lang w:eastAsia="en-AU"/>
        </w:rPr>
        <w:t>ssociations</w:t>
      </w:r>
      <w:r w:rsidRPr="0049754B">
        <w:rPr>
          <w:rFonts w:ascii="Calibri" w:hAnsi="Calibri" w:cs="Calibri"/>
          <w:b/>
          <w:bCs/>
        </w:rPr>
        <w:t xml:space="preserve"> </w:t>
      </w:r>
      <w:r w:rsidR="004C2F22">
        <w:rPr>
          <w:rFonts w:ascii="Calibri" w:hAnsi="Calibri" w:cs="Calibri"/>
          <w:b/>
          <w:bCs/>
        </w:rPr>
        <w:t>of</w:t>
      </w:r>
      <w:r w:rsidRPr="0049754B">
        <w:rPr>
          <w:rFonts w:ascii="Calibri" w:hAnsi="Calibri" w:cs="Calibri"/>
          <w:b/>
          <w:bCs/>
        </w:rPr>
        <w:t xml:space="preserve"> </w:t>
      </w:r>
      <w:r w:rsidR="00D01DC1" w:rsidRPr="0049754B">
        <w:rPr>
          <w:rFonts w:ascii="Calibri" w:hAnsi="Calibri" w:cs="Calibri"/>
          <w:b/>
          <w:bCs/>
        </w:rPr>
        <w:t xml:space="preserve">CSF </w:t>
      </w:r>
      <w:r w:rsidRPr="0049754B">
        <w:rPr>
          <w:rFonts w:ascii="Calibri" w:hAnsi="Calibri" w:cs="Calibri"/>
          <w:b/>
          <w:bCs/>
        </w:rPr>
        <w:t xml:space="preserve">biomarkers </w:t>
      </w:r>
      <w:r w:rsidR="004C2F22">
        <w:rPr>
          <w:rFonts w:ascii="Calibri" w:hAnsi="Calibri" w:cs="Calibri"/>
          <w:b/>
          <w:bCs/>
        </w:rPr>
        <w:t xml:space="preserve">with </w:t>
      </w:r>
      <w:r w:rsidRPr="0049754B">
        <w:rPr>
          <w:rFonts w:ascii="Calibri" w:hAnsi="Calibri" w:cs="Calibri"/>
          <w:b/>
          <w:bCs/>
        </w:rPr>
        <w:t xml:space="preserve">DVR. </w:t>
      </w:r>
      <w:r w:rsidRPr="0049754B">
        <w:rPr>
          <w:rFonts w:ascii="Calibri" w:hAnsi="Calibri" w:cs="Calibri"/>
        </w:rPr>
        <w:t xml:space="preserve">A) </w:t>
      </w:r>
      <w:r w:rsidR="00407C2B">
        <w:rPr>
          <w:rFonts w:ascii="Calibri" w:hAnsi="Calibri" w:cs="Calibri"/>
        </w:rPr>
        <w:t>S</w:t>
      </w:r>
      <w:r w:rsidR="00407C2B" w:rsidRPr="000E16CC">
        <w:rPr>
          <w:rFonts w:ascii="Calibri" w:hAnsi="Calibri" w:cs="Calibri"/>
        </w:rPr>
        <w:t xml:space="preserve">tandardised regression slopes (β) and their </w:t>
      </w:r>
      <w:r w:rsidR="00407C2B" w:rsidRPr="00510941">
        <w:rPr>
          <w:rFonts w:ascii="Calibri" w:hAnsi="Calibri" w:cs="Calibri"/>
        </w:rPr>
        <w:t xml:space="preserve">FDR-corrected </w:t>
      </w:r>
      <w:r w:rsidR="00407C2B" w:rsidRPr="000E16CC">
        <w:rPr>
          <w:rFonts w:ascii="Calibri" w:hAnsi="Calibri" w:cs="Calibri"/>
          <w:i/>
          <w:iCs/>
        </w:rPr>
        <w:t>p</w:t>
      </w:r>
      <w:r w:rsidR="00407C2B" w:rsidRPr="000E16CC">
        <w:rPr>
          <w:rFonts w:ascii="Calibri" w:hAnsi="Calibri" w:cs="Calibri"/>
        </w:rPr>
        <w:t>-value</w:t>
      </w:r>
      <w:r w:rsidR="00407C2B" w:rsidRPr="00510941">
        <w:rPr>
          <w:rFonts w:ascii="Calibri" w:hAnsi="Calibri" w:cs="Calibri"/>
        </w:rPr>
        <w:t xml:space="preserve"> from ROI-based mixed-effects models</w:t>
      </w:r>
      <w:r w:rsidR="00407C2B">
        <w:rPr>
          <w:rFonts w:ascii="Calibri" w:hAnsi="Calibri" w:cs="Calibri"/>
        </w:rPr>
        <w:t xml:space="preserve"> </w:t>
      </w:r>
      <w:r w:rsidR="00407C2B" w:rsidRPr="00AE14A4">
        <w:rPr>
          <w:rFonts w:ascii="Calibri" w:hAnsi="Calibri" w:cs="Calibri"/>
        </w:rPr>
        <w:t>(fixed effects: fluid biomarker, tau-binding region, age, sex)</w:t>
      </w:r>
      <w:r w:rsidR="00407C2B" w:rsidRPr="00510941">
        <w:rPr>
          <w:rFonts w:ascii="Calibri" w:hAnsi="Calibri" w:cs="Calibri"/>
          <w:color w:val="000000" w:themeColor="text1"/>
          <w:lang w:val="en-US"/>
        </w:rPr>
        <w:t xml:space="preserve">; </w:t>
      </w:r>
      <w:r w:rsidR="00407C2B" w:rsidRPr="00510941">
        <w:rPr>
          <w:rFonts w:ascii="Calibri" w:hAnsi="Calibri" w:cs="Calibri"/>
        </w:rPr>
        <w:t>*</w:t>
      </w:r>
      <w:r w:rsidR="00407C2B" w:rsidRPr="00510941">
        <w:rPr>
          <w:rFonts w:ascii="Calibri" w:hAnsi="Calibri" w:cs="Calibri"/>
          <w:i/>
          <w:iCs/>
        </w:rPr>
        <w:t>p</w:t>
      </w:r>
      <w:r w:rsidR="00407C2B" w:rsidRPr="00510941">
        <w:rPr>
          <w:rFonts w:ascii="Calibri" w:hAnsi="Calibri" w:cs="Calibri"/>
        </w:rPr>
        <w:t>&lt;.05; **</w:t>
      </w:r>
      <w:r w:rsidR="00407C2B" w:rsidRPr="00510941">
        <w:rPr>
          <w:rFonts w:ascii="Calibri" w:hAnsi="Calibri" w:cs="Calibri"/>
          <w:i/>
          <w:iCs/>
        </w:rPr>
        <w:t>p</w:t>
      </w:r>
      <w:r w:rsidR="00407C2B" w:rsidRPr="00510941">
        <w:rPr>
          <w:rFonts w:ascii="Calibri" w:hAnsi="Calibri" w:cs="Calibri"/>
        </w:rPr>
        <w:t>&lt;.01, ***</w:t>
      </w:r>
      <w:r w:rsidR="00407C2B" w:rsidRPr="00510941">
        <w:rPr>
          <w:rFonts w:ascii="Calibri" w:hAnsi="Calibri" w:cs="Calibri"/>
          <w:i/>
          <w:iCs/>
        </w:rPr>
        <w:t>p</w:t>
      </w:r>
      <w:r w:rsidR="00407C2B" w:rsidRPr="00510941">
        <w:rPr>
          <w:rFonts w:ascii="Calibri" w:hAnsi="Calibri" w:cs="Calibri"/>
        </w:rPr>
        <w:t>&lt;.001;</w:t>
      </w:r>
      <w:r w:rsidR="00407C2B">
        <w:rPr>
          <w:rFonts w:ascii="Calibri" w:hAnsi="Calibri" w:cs="Calibri"/>
        </w:rPr>
        <w:t xml:space="preserve"> </w:t>
      </w:r>
      <w:r w:rsidR="00407C2B" w:rsidRPr="00AE14A4">
        <w:rPr>
          <w:rFonts w:ascii="Calibri" w:hAnsi="Calibri" w:cs="Calibri"/>
          <w:color w:val="000000" w:themeColor="text1"/>
        </w:rPr>
        <w:t xml:space="preserve">Biofluid concentrations are in </w:t>
      </w:r>
      <w:proofErr w:type="spellStart"/>
      <w:r w:rsidR="00407C2B" w:rsidRPr="00AE14A4">
        <w:rPr>
          <w:rFonts w:ascii="Calibri" w:hAnsi="Calibri" w:cs="Calibri"/>
          <w:color w:val="000000" w:themeColor="text1"/>
        </w:rPr>
        <w:t>pg</w:t>
      </w:r>
      <w:proofErr w:type="spellEnd"/>
      <w:r w:rsidR="00407C2B" w:rsidRPr="00AE14A4">
        <w:rPr>
          <w:rFonts w:ascii="Calibri" w:hAnsi="Calibri" w:cs="Calibri"/>
          <w:color w:val="000000" w:themeColor="text1"/>
        </w:rPr>
        <w:t>/mL</w:t>
      </w:r>
      <w:r w:rsidR="00407C2B">
        <w:rPr>
          <w:rFonts w:ascii="Calibri" w:hAnsi="Calibri" w:cs="Calibri"/>
          <w:color w:val="000000" w:themeColor="text1"/>
          <w:lang w:val="en-US"/>
        </w:rPr>
        <w:t>;</w:t>
      </w:r>
      <w:r w:rsidR="00407C2B" w:rsidRPr="00510941">
        <w:rPr>
          <w:rFonts w:ascii="Calibri" w:hAnsi="Calibri" w:cs="Calibri"/>
        </w:rPr>
        <w:t xml:space="preserve"> </w:t>
      </w:r>
      <w:r w:rsidR="00407C2B">
        <w:rPr>
          <w:rFonts w:ascii="Calibri" w:hAnsi="Calibri" w:cs="Calibri"/>
        </w:rPr>
        <w:t>s</w:t>
      </w:r>
      <w:r w:rsidR="00407C2B" w:rsidRPr="00510941">
        <w:rPr>
          <w:rFonts w:ascii="Calibri" w:hAnsi="Calibri" w:cs="Calibri"/>
        </w:rPr>
        <w:t>haded areas: 95% CIs.</w:t>
      </w:r>
    </w:p>
    <w:p w14:paraId="02C2C96D" w14:textId="77777777" w:rsidR="00345A70" w:rsidRPr="0049754B" w:rsidRDefault="00345A70" w:rsidP="00243B51">
      <w:pPr>
        <w:spacing w:after="0" w:line="24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14:paraId="3543B532" w14:textId="77777777" w:rsidR="00345A70" w:rsidRPr="0049754B" w:rsidRDefault="00345A70" w:rsidP="00243B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AU"/>
        </w:rPr>
      </w:pPr>
    </w:p>
    <w:sectPr w:rsidR="00345A70" w:rsidRPr="00497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960BF"/>
    <w:multiLevelType w:val="hybridMultilevel"/>
    <w:tmpl w:val="082E0F3C"/>
    <w:lvl w:ilvl="0" w:tplc="A2A405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4320C"/>
    <w:multiLevelType w:val="hybridMultilevel"/>
    <w:tmpl w:val="921E20B8"/>
    <w:lvl w:ilvl="0" w:tplc="5080C05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407378"/>
    <w:multiLevelType w:val="hybridMultilevel"/>
    <w:tmpl w:val="3D0EBC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040A78"/>
    <w:multiLevelType w:val="multilevel"/>
    <w:tmpl w:val="85625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DC2C3D"/>
    <w:multiLevelType w:val="hybridMultilevel"/>
    <w:tmpl w:val="4DE6C5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0C5CE4"/>
    <w:multiLevelType w:val="hybridMultilevel"/>
    <w:tmpl w:val="8092EA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DB56A4"/>
    <w:multiLevelType w:val="hybridMultilevel"/>
    <w:tmpl w:val="06F67BF8"/>
    <w:lvl w:ilvl="0" w:tplc="2226515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60530F"/>
    <w:multiLevelType w:val="hybridMultilevel"/>
    <w:tmpl w:val="E62CAB38"/>
    <w:lvl w:ilvl="0" w:tplc="2BB892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0269425">
    <w:abstractNumId w:val="5"/>
  </w:num>
  <w:num w:numId="2" w16cid:durableId="1104228019">
    <w:abstractNumId w:val="7"/>
  </w:num>
  <w:num w:numId="3" w16cid:durableId="1904634919">
    <w:abstractNumId w:val="4"/>
  </w:num>
  <w:num w:numId="4" w16cid:durableId="729037653">
    <w:abstractNumId w:val="1"/>
  </w:num>
  <w:num w:numId="5" w16cid:durableId="1106313334">
    <w:abstractNumId w:val="6"/>
  </w:num>
  <w:num w:numId="6" w16cid:durableId="838543900">
    <w:abstractNumId w:val="2"/>
  </w:num>
  <w:num w:numId="7" w16cid:durableId="1460609338">
    <w:abstractNumId w:val="3"/>
  </w:num>
  <w:num w:numId="8" w16cid:durableId="268859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B95"/>
    <w:rsid w:val="00000E60"/>
    <w:rsid w:val="00024371"/>
    <w:rsid w:val="000669F3"/>
    <w:rsid w:val="00081B4F"/>
    <w:rsid w:val="000C2BAC"/>
    <w:rsid w:val="000C320E"/>
    <w:rsid w:val="000E2058"/>
    <w:rsid w:val="000F5E4B"/>
    <w:rsid w:val="001110A7"/>
    <w:rsid w:val="0013339E"/>
    <w:rsid w:val="001422DA"/>
    <w:rsid w:val="001730E3"/>
    <w:rsid w:val="00174AC4"/>
    <w:rsid w:val="001C47CC"/>
    <w:rsid w:val="001E64AD"/>
    <w:rsid w:val="001F71E6"/>
    <w:rsid w:val="0022375E"/>
    <w:rsid w:val="00232C45"/>
    <w:rsid w:val="00243B51"/>
    <w:rsid w:val="00244DB2"/>
    <w:rsid w:val="00272995"/>
    <w:rsid w:val="002833B7"/>
    <w:rsid w:val="002870D6"/>
    <w:rsid w:val="00294826"/>
    <w:rsid w:val="002A0B4F"/>
    <w:rsid w:val="002A73DB"/>
    <w:rsid w:val="002C0BC4"/>
    <w:rsid w:val="002D7E44"/>
    <w:rsid w:val="00302277"/>
    <w:rsid w:val="00312BFF"/>
    <w:rsid w:val="003344F8"/>
    <w:rsid w:val="00340AD7"/>
    <w:rsid w:val="00345A70"/>
    <w:rsid w:val="00382F73"/>
    <w:rsid w:val="0039345B"/>
    <w:rsid w:val="003A439E"/>
    <w:rsid w:val="003B5E99"/>
    <w:rsid w:val="003D338C"/>
    <w:rsid w:val="003E33E5"/>
    <w:rsid w:val="003E6AE2"/>
    <w:rsid w:val="003F0556"/>
    <w:rsid w:val="003F38F7"/>
    <w:rsid w:val="00407C2B"/>
    <w:rsid w:val="0042421A"/>
    <w:rsid w:val="00444CCF"/>
    <w:rsid w:val="004467A4"/>
    <w:rsid w:val="0049754B"/>
    <w:rsid w:val="004C2F22"/>
    <w:rsid w:val="004D33FE"/>
    <w:rsid w:val="004F4426"/>
    <w:rsid w:val="00533B95"/>
    <w:rsid w:val="005426AB"/>
    <w:rsid w:val="0055032C"/>
    <w:rsid w:val="00557BE7"/>
    <w:rsid w:val="00562A12"/>
    <w:rsid w:val="00571A29"/>
    <w:rsid w:val="005A2B3A"/>
    <w:rsid w:val="005B3F5B"/>
    <w:rsid w:val="005C3E9E"/>
    <w:rsid w:val="005C5418"/>
    <w:rsid w:val="005E29DB"/>
    <w:rsid w:val="00606B26"/>
    <w:rsid w:val="00607800"/>
    <w:rsid w:val="0062388A"/>
    <w:rsid w:val="00670D9E"/>
    <w:rsid w:val="0069447C"/>
    <w:rsid w:val="006A2967"/>
    <w:rsid w:val="006B1130"/>
    <w:rsid w:val="006B128F"/>
    <w:rsid w:val="006C27F4"/>
    <w:rsid w:val="006D238B"/>
    <w:rsid w:val="006F1BFD"/>
    <w:rsid w:val="0070629B"/>
    <w:rsid w:val="00707277"/>
    <w:rsid w:val="0072403E"/>
    <w:rsid w:val="0072637F"/>
    <w:rsid w:val="007343B3"/>
    <w:rsid w:val="00743521"/>
    <w:rsid w:val="007A4D69"/>
    <w:rsid w:val="007C04F4"/>
    <w:rsid w:val="007C408A"/>
    <w:rsid w:val="00807E38"/>
    <w:rsid w:val="00850236"/>
    <w:rsid w:val="00873FC0"/>
    <w:rsid w:val="00897ED8"/>
    <w:rsid w:val="008B6A2B"/>
    <w:rsid w:val="008B7F54"/>
    <w:rsid w:val="008D3FEE"/>
    <w:rsid w:val="008E5DB1"/>
    <w:rsid w:val="00933075"/>
    <w:rsid w:val="00934C37"/>
    <w:rsid w:val="00934D0A"/>
    <w:rsid w:val="0099711B"/>
    <w:rsid w:val="009A2D2D"/>
    <w:rsid w:val="009C389D"/>
    <w:rsid w:val="009D72FE"/>
    <w:rsid w:val="009E10E2"/>
    <w:rsid w:val="009E73FB"/>
    <w:rsid w:val="00A20284"/>
    <w:rsid w:val="00A57702"/>
    <w:rsid w:val="00A66070"/>
    <w:rsid w:val="00A90FA6"/>
    <w:rsid w:val="00AA42B8"/>
    <w:rsid w:val="00B00804"/>
    <w:rsid w:val="00B24EFB"/>
    <w:rsid w:val="00B5205A"/>
    <w:rsid w:val="00B70287"/>
    <w:rsid w:val="00B711B8"/>
    <w:rsid w:val="00B87066"/>
    <w:rsid w:val="00B95096"/>
    <w:rsid w:val="00BA5AFD"/>
    <w:rsid w:val="00BB71D8"/>
    <w:rsid w:val="00BC54BD"/>
    <w:rsid w:val="00BE7EF6"/>
    <w:rsid w:val="00BF32CD"/>
    <w:rsid w:val="00C069BA"/>
    <w:rsid w:val="00C07BEB"/>
    <w:rsid w:val="00C221BB"/>
    <w:rsid w:val="00C348F6"/>
    <w:rsid w:val="00C5406C"/>
    <w:rsid w:val="00C573FB"/>
    <w:rsid w:val="00C8581D"/>
    <w:rsid w:val="00CA4245"/>
    <w:rsid w:val="00CC3AE6"/>
    <w:rsid w:val="00CD57D9"/>
    <w:rsid w:val="00CF52CC"/>
    <w:rsid w:val="00D01DC1"/>
    <w:rsid w:val="00D137D3"/>
    <w:rsid w:val="00D4691B"/>
    <w:rsid w:val="00D7050B"/>
    <w:rsid w:val="00D81BF5"/>
    <w:rsid w:val="00D879AB"/>
    <w:rsid w:val="00DA7A9E"/>
    <w:rsid w:val="00E05EBE"/>
    <w:rsid w:val="00E26F43"/>
    <w:rsid w:val="00E62A03"/>
    <w:rsid w:val="00E67F0E"/>
    <w:rsid w:val="00E94403"/>
    <w:rsid w:val="00EC6844"/>
    <w:rsid w:val="00ED1AC1"/>
    <w:rsid w:val="00EF2406"/>
    <w:rsid w:val="00F23752"/>
    <w:rsid w:val="00F2383C"/>
    <w:rsid w:val="00F514F8"/>
    <w:rsid w:val="00F515EA"/>
    <w:rsid w:val="00F608D5"/>
    <w:rsid w:val="00F67C3C"/>
    <w:rsid w:val="00F75353"/>
    <w:rsid w:val="00F81962"/>
    <w:rsid w:val="00FA0AF4"/>
    <w:rsid w:val="00FB3EEF"/>
    <w:rsid w:val="00FB4508"/>
    <w:rsid w:val="00FB4563"/>
    <w:rsid w:val="00FB72D8"/>
    <w:rsid w:val="00FD40D2"/>
    <w:rsid w:val="00FE5CAB"/>
    <w:rsid w:val="00FE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02435"/>
  <w15:chartTrackingRefBased/>
  <w15:docId w15:val="{378FE094-9782-42E0-B0AD-D0329523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096"/>
  </w:style>
  <w:style w:type="paragraph" w:styleId="Heading1">
    <w:name w:val="heading 1"/>
    <w:basedOn w:val="Normal"/>
    <w:next w:val="Normal"/>
    <w:link w:val="Heading1Char"/>
    <w:uiPriority w:val="9"/>
    <w:qFormat/>
    <w:rsid w:val="00533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B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3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B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43B51"/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3B5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3B51"/>
    <w:rPr>
      <w:rFonts w:ascii="Consolas" w:hAnsi="Consolas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43B51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243B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3B51"/>
    <w:rPr>
      <w:color w:val="800080"/>
      <w:u w:val="single"/>
    </w:rPr>
  </w:style>
  <w:style w:type="paragraph" w:customStyle="1" w:styleId="msonormal0">
    <w:name w:val="msonormal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70">
    <w:name w:val="xl70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71">
    <w:name w:val="xl71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43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B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B51"/>
    <w:rPr>
      <w:b/>
      <w:bCs/>
      <w:sz w:val="20"/>
      <w:szCs w:val="20"/>
    </w:rPr>
  </w:style>
  <w:style w:type="paragraph" w:customStyle="1" w:styleId="xl72">
    <w:name w:val="xl72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73">
    <w:name w:val="xl73"/>
    <w:basedOn w:val="Normal"/>
    <w:rsid w:val="00243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cf01">
    <w:name w:val="cf01"/>
    <w:basedOn w:val="DefaultParagraphFont"/>
    <w:rsid w:val="00243B51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43B5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43B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B51"/>
  </w:style>
  <w:style w:type="paragraph" w:styleId="Footer">
    <w:name w:val="footer"/>
    <w:basedOn w:val="Normal"/>
    <w:link w:val="FooterChar"/>
    <w:uiPriority w:val="99"/>
    <w:unhideWhenUsed/>
    <w:rsid w:val="00243B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B51"/>
  </w:style>
  <w:style w:type="character" w:styleId="UnresolvedMention">
    <w:name w:val="Unresolved Mention"/>
    <w:basedOn w:val="DefaultParagraphFont"/>
    <w:uiPriority w:val="99"/>
    <w:semiHidden/>
    <w:unhideWhenUsed/>
    <w:rsid w:val="00243B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43B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2DAA9-F195-42EE-908C-E469FF753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08</Words>
  <Characters>1201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e Dilcher</dc:creator>
  <cp:keywords/>
  <dc:description/>
  <cp:lastModifiedBy>Lucy Vivash</cp:lastModifiedBy>
  <cp:revision>2</cp:revision>
  <dcterms:created xsi:type="dcterms:W3CDTF">2025-12-01T03:32:00Z</dcterms:created>
  <dcterms:modified xsi:type="dcterms:W3CDTF">2025-12-01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32XAC1P"/&gt;&lt;style id="http://www.zotero.org/styles/american-medical-association" hasBibliography="1" bibliographyStyleHasBeenSet="1"/&gt;&lt;prefs&gt;&lt;pref name="fieldType" value="Field"/&gt;&lt;/prefs&gt;&lt;/data&gt;</vt:lpwstr>
  </property>
</Properties>
</file>